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E3F50" w14:textId="231149BB" w:rsidR="00B740B9" w:rsidRPr="007E038B" w:rsidRDefault="00B740B9" w:rsidP="00B740B9">
      <w:pPr>
        <w:rPr>
          <w:lang w:val="en-GB"/>
        </w:rPr>
      </w:pPr>
      <w:r w:rsidRPr="00FF7C6D">
        <w:rPr>
          <w:b/>
          <w:bCs/>
          <w:lang w:val="en-GB"/>
        </w:rPr>
        <w:t>Supplementary table 4.</w:t>
      </w:r>
      <w:r>
        <w:rPr>
          <w:lang w:val="en-GB"/>
        </w:rPr>
        <w:t xml:space="preserve"> Model </w:t>
      </w:r>
      <w:r w:rsidR="001B7BC2">
        <w:rPr>
          <w:lang w:val="en-GB"/>
        </w:rPr>
        <w:t xml:space="preserve">development characteristics. </w:t>
      </w:r>
    </w:p>
    <w:tbl>
      <w:tblPr>
        <w:tblStyle w:val="Onopgemaaktetabel2"/>
        <w:tblW w:w="14601" w:type="dxa"/>
        <w:tblLook w:val="06A0" w:firstRow="1" w:lastRow="0" w:firstColumn="1" w:lastColumn="0" w:noHBand="1" w:noVBand="1"/>
      </w:tblPr>
      <w:tblGrid>
        <w:gridCol w:w="1608"/>
        <w:gridCol w:w="1967"/>
        <w:gridCol w:w="1670"/>
        <w:gridCol w:w="1434"/>
        <w:gridCol w:w="2535"/>
        <w:gridCol w:w="1701"/>
        <w:gridCol w:w="1559"/>
        <w:gridCol w:w="2127"/>
      </w:tblGrid>
      <w:tr w:rsidR="00882F24" w14:paraId="3308D4B3" w14:textId="77777777" w:rsidTr="00652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7746B366" w14:textId="77777777" w:rsidR="00882F24" w:rsidRPr="00DF7C89" w:rsidRDefault="00882F24" w:rsidP="00C762A2">
            <w:r w:rsidRPr="00DF7C89">
              <w:rPr>
                <w:rFonts w:ascii="Calibri" w:eastAsia="Times New Roman" w:hAnsi="Calibri" w:cs="Calibri"/>
                <w:color w:val="000000"/>
                <w:lang w:eastAsia="nl-NL"/>
              </w:rPr>
              <w:t>Source</w:t>
            </w:r>
          </w:p>
        </w:tc>
        <w:tc>
          <w:tcPr>
            <w:tcW w:w="1967" w:type="dxa"/>
          </w:tcPr>
          <w:p w14:paraId="6E5D5221" w14:textId="77777777" w:rsidR="00882F24" w:rsidRPr="00DF7C89" w:rsidRDefault="00882F24" w:rsidP="00C76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7C89">
              <w:rPr>
                <w:rFonts w:ascii="Calibri" w:eastAsia="Times New Roman" w:hAnsi="Calibri" w:cs="Calibri"/>
                <w:color w:val="000000"/>
                <w:lang w:eastAsia="nl-NL"/>
              </w:rPr>
              <w:t>Predictor types</w:t>
            </w:r>
          </w:p>
        </w:tc>
        <w:tc>
          <w:tcPr>
            <w:tcW w:w="1670" w:type="dxa"/>
          </w:tcPr>
          <w:p w14:paraId="7C5ECF6F" w14:textId="0A67E7CF" w:rsidR="00882F24" w:rsidRDefault="00882F24" w:rsidP="00C76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odel type </w:t>
            </w:r>
          </w:p>
        </w:tc>
        <w:tc>
          <w:tcPr>
            <w:tcW w:w="1434" w:type="dxa"/>
          </w:tcPr>
          <w:p w14:paraId="6D35F780" w14:textId="53B25B20" w:rsidR="00882F24" w:rsidRPr="00DF7C89" w:rsidRDefault="00882F24" w:rsidP="00C76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Candidate predictors </w:t>
            </w:r>
          </w:p>
        </w:tc>
        <w:tc>
          <w:tcPr>
            <w:tcW w:w="2535" w:type="dxa"/>
          </w:tcPr>
          <w:p w14:paraId="346299AD" w14:textId="46C6A942" w:rsidR="00882F24" w:rsidRPr="00DF7C89" w:rsidRDefault="00652BDF" w:rsidP="00C76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redictor selection</w:t>
            </w:r>
            <w:r w:rsidR="00882F2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trategy </w:t>
            </w:r>
          </w:p>
        </w:tc>
        <w:tc>
          <w:tcPr>
            <w:tcW w:w="1701" w:type="dxa"/>
          </w:tcPr>
          <w:p w14:paraId="0D24A26B" w14:textId="42CACE10" w:rsidR="00882F24" w:rsidRPr="00652BDF" w:rsidRDefault="00882F24" w:rsidP="00C76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2BDF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Number of predictors </w:t>
            </w:r>
            <w:r w:rsidR="00652BDF" w:rsidRPr="00652BDF">
              <w:rPr>
                <w:rFonts w:ascii="Calibri" w:eastAsia="Times New Roman" w:hAnsi="Calibri" w:cs="Calibri"/>
                <w:color w:val="000000"/>
                <w:lang w:val="en-GB" w:eastAsia="nl-NL"/>
              </w:rPr>
              <w:t>in m</w:t>
            </w:r>
            <w:r w:rsidR="00652BDF">
              <w:rPr>
                <w:rFonts w:ascii="Calibri" w:eastAsia="Times New Roman" w:hAnsi="Calibri" w:cs="Calibri"/>
                <w:color w:val="000000"/>
                <w:lang w:val="en-GB" w:eastAsia="nl-NL"/>
              </w:rPr>
              <w:t>odel</w:t>
            </w:r>
          </w:p>
        </w:tc>
        <w:tc>
          <w:tcPr>
            <w:tcW w:w="1559" w:type="dxa"/>
          </w:tcPr>
          <w:p w14:paraId="5177A209" w14:textId="77777777" w:rsidR="00882F24" w:rsidRPr="00DF7C89" w:rsidRDefault="00882F24" w:rsidP="00C76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7C89">
              <w:rPr>
                <w:rFonts w:ascii="Calibri" w:eastAsia="Times New Roman" w:hAnsi="Calibri" w:cs="Calibri"/>
                <w:color w:val="000000"/>
                <w:lang w:eastAsia="nl-NL"/>
              </w:rPr>
              <w:t>Prediction horizon</w:t>
            </w:r>
          </w:p>
        </w:tc>
        <w:tc>
          <w:tcPr>
            <w:tcW w:w="2127" w:type="dxa"/>
          </w:tcPr>
          <w:p w14:paraId="759011D3" w14:textId="77777777" w:rsidR="00882F24" w:rsidRPr="00DF7C89" w:rsidRDefault="00882F24" w:rsidP="00C762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7C8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odel performance measures </w:t>
            </w:r>
          </w:p>
        </w:tc>
      </w:tr>
      <w:tr w:rsidR="00BB4BE8" w:rsidRPr="00075D3A" w14:paraId="3E147582" w14:textId="77777777" w:rsidTr="00127AE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8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21D3313B" w14:textId="15299838" w:rsidR="00BB4BE8" w:rsidRDefault="00BB4BE8" w:rsidP="00C762A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odel development studies </w:t>
            </w:r>
          </w:p>
        </w:tc>
      </w:tr>
      <w:tr w:rsidR="00882F24" w:rsidRPr="00075D3A" w14:paraId="6836C1A1" w14:textId="77777777" w:rsidTr="00652BD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7F7F7F" w:themeColor="text1" w:themeTint="80"/>
            </w:tcBorders>
          </w:tcPr>
          <w:p w14:paraId="31ECC43C" w14:textId="485A0B81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Adelson 2023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26)</w:t>
            </w:r>
          </w:p>
        </w:tc>
        <w:tc>
          <w:tcPr>
            <w:tcW w:w="1967" w:type="dxa"/>
            <w:tcBorders>
              <w:top w:val="single" w:sz="4" w:space="0" w:color="7F7F7F" w:themeColor="text1" w:themeTint="80"/>
            </w:tcBorders>
          </w:tcPr>
          <w:p w14:paraId="6330FAA0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cognitive scores; family history; comorbidities</w:t>
            </w:r>
          </w:p>
        </w:tc>
        <w:tc>
          <w:tcPr>
            <w:tcW w:w="1670" w:type="dxa"/>
            <w:tcBorders>
              <w:top w:val="single" w:sz="4" w:space="0" w:color="7F7F7F" w:themeColor="text1" w:themeTint="80"/>
            </w:tcBorders>
          </w:tcPr>
          <w:p w14:paraId="7A4C0187" w14:textId="1AA34BDC" w:rsidR="00882F24" w:rsidRDefault="0044495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E63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radient-boosted tree ensemble (XGboost)</w:t>
            </w:r>
          </w:p>
        </w:tc>
        <w:tc>
          <w:tcPr>
            <w:tcW w:w="1434" w:type="dxa"/>
            <w:tcBorders>
              <w:top w:val="single" w:sz="4" w:space="0" w:color="7F7F7F" w:themeColor="text1" w:themeTint="80"/>
            </w:tcBorders>
          </w:tcPr>
          <w:p w14:paraId="67F78267" w14:textId="375606B4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50 </w:t>
            </w:r>
          </w:p>
        </w:tc>
        <w:tc>
          <w:tcPr>
            <w:tcW w:w="2535" w:type="dxa"/>
            <w:tcBorders>
              <w:top w:val="single" w:sz="4" w:space="0" w:color="7F7F7F" w:themeColor="text1" w:themeTint="80"/>
            </w:tcBorders>
          </w:tcPr>
          <w:p w14:paraId="4F01523B" w14:textId="19DDC77B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Forward feature selection 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</w:tcPr>
          <w:p w14:paraId="690BBB3E" w14:textId="1FB3C7B6" w:rsidR="00882F24" w:rsidRPr="00075D3A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</w:tcPr>
          <w:p w14:paraId="021B21A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 year 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nil"/>
            </w:tcBorders>
          </w:tcPr>
          <w:p w14:paraId="65E7AFC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980</w:t>
            </w:r>
          </w:p>
          <w:p w14:paraId="044E6B0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93.9%</w:t>
            </w:r>
          </w:p>
          <w:p w14:paraId="4F6C322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846</w:t>
            </w:r>
          </w:p>
          <w:p w14:paraId="04CCB06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1.000</w:t>
            </w:r>
          </w:p>
          <w:p w14:paraId="3B9815A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PV = 1.000</w:t>
            </w:r>
          </w:p>
          <w:p w14:paraId="54840814" w14:textId="77777777" w:rsidR="00882F24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PV = 0.909</w:t>
            </w:r>
          </w:p>
        </w:tc>
      </w:tr>
      <w:tr w:rsidR="00882F24" w:rsidRPr="006E3014" w14:paraId="31EE3E30" w14:textId="77777777" w:rsidTr="00652BD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 w:val="restart"/>
          </w:tcPr>
          <w:p w14:paraId="17AF1994" w14:textId="77153A84" w:rsidR="00882F24" w:rsidRPr="005223FC" w:rsidRDefault="00882F24" w:rsidP="00C762A2">
            <w:pPr>
              <w:rPr>
                <w:b w:val="0"/>
                <w:bCs w:val="0"/>
                <w:i/>
                <w:iCs/>
                <w:lang w:val="en-GB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Ardekani 2016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27)</w:t>
            </w:r>
          </w:p>
        </w:tc>
        <w:tc>
          <w:tcPr>
            <w:tcW w:w="1967" w:type="dxa"/>
            <w:vMerge w:val="restart"/>
          </w:tcPr>
          <w:p w14:paraId="3374FF4F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Demographics; genetics; cognitive scores; MRI</w:t>
            </w:r>
          </w:p>
        </w:tc>
        <w:tc>
          <w:tcPr>
            <w:tcW w:w="1670" w:type="dxa"/>
          </w:tcPr>
          <w:p w14:paraId="50D03E1F" w14:textId="36608CF3" w:rsidR="00882F24" w:rsidRDefault="00D37F5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57AB7">
              <w:rPr>
                <w:sz w:val="20"/>
                <w:szCs w:val="20"/>
                <w:lang w:val="en-GB"/>
              </w:rPr>
              <w:t>Random Forest</w:t>
            </w:r>
          </w:p>
        </w:tc>
        <w:tc>
          <w:tcPr>
            <w:tcW w:w="1434" w:type="dxa"/>
          </w:tcPr>
          <w:p w14:paraId="62B93773" w14:textId="6F775A4D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535" w:type="dxa"/>
          </w:tcPr>
          <w:p w14:paraId="59779046" w14:textId="24ABFC5A" w:rsidR="00882F24" w:rsidRPr="000E6FAC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</w:t>
            </w:r>
            <w:r w:rsidRPr="000E6F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an reduction of Gini impurity index</w:t>
            </w:r>
          </w:p>
        </w:tc>
        <w:tc>
          <w:tcPr>
            <w:tcW w:w="1701" w:type="dxa"/>
            <w:vMerge w:val="restart"/>
          </w:tcPr>
          <w:p w14:paraId="2A734A8C" w14:textId="3F73D322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559" w:type="dxa"/>
          </w:tcPr>
          <w:p w14:paraId="23FFB653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02635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UC = 0.77 </w:t>
            </w:r>
          </w:p>
          <w:p w14:paraId="0AAA14F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2.6%</w:t>
            </w:r>
          </w:p>
          <w:p w14:paraId="39F3141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75.6%</w:t>
            </w:r>
          </w:p>
          <w:p w14:paraId="3D5646FD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69.2%</w:t>
            </w:r>
          </w:p>
        </w:tc>
      </w:tr>
      <w:tr w:rsidR="00882F24" w:rsidRPr="006E3014" w14:paraId="70BD3657" w14:textId="77777777" w:rsidTr="00652BDF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1BD48EF5" w14:textId="7777777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67" w:type="dxa"/>
            <w:vMerge/>
          </w:tcPr>
          <w:p w14:paraId="447D0679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70" w:type="dxa"/>
          </w:tcPr>
          <w:p w14:paraId="664DBA4E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</w:tcPr>
          <w:p w14:paraId="1C79CCB2" w14:textId="125F1FA5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5" w:type="dxa"/>
          </w:tcPr>
          <w:p w14:paraId="0B76F9CB" w14:textId="77777777" w:rsidR="00882F24" w:rsidRPr="000E6FAC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Merge/>
          </w:tcPr>
          <w:p w14:paraId="0B6E3603" w14:textId="0C1B396E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</w:tcPr>
          <w:p w14:paraId="1E1AD3B4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  <w:tcBorders>
              <w:top w:val="nil"/>
            </w:tcBorders>
          </w:tcPr>
          <w:p w14:paraId="0638663A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3</w:t>
            </w:r>
          </w:p>
          <w:p w14:paraId="3CB67DA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82.3%</w:t>
            </w:r>
          </w:p>
          <w:p w14:paraId="3FFEA36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86.0%</w:t>
            </w:r>
          </w:p>
          <w:p w14:paraId="26CF109E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8.2%</w:t>
            </w:r>
          </w:p>
        </w:tc>
      </w:tr>
      <w:tr w:rsidR="00882F24" w:rsidRPr="0031214E" w14:paraId="242797B9" w14:textId="77777777" w:rsidTr="00652BDF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 w:val="restart"/>
          </w:tcPr>
          <w:p w14:paraId="25DAA99C" w14:textId="69820993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apat 2024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28)</w:t>
            </w:r>
          </w:p>
        </w:tc>
        <w:tc>
          <w:tcPr>
            <w:tcW w:w="1967" w:type="dxa"/>
            <w:vMerge w:val="restart"/>
          </w:tcPr>
          <w:p w14:paraId="50A97ED7" w14:textId="77777777" w:rsidR="00882F24" w:rsidRPr="00BB4BE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B4BE8">
              <w:rPr>
                <w:sz w:val="20"/>
                <w:szCs w:val="20"/>
                <w:lang w:val="en-GB"/>
              </w:rPr>
              <w:t>Cognitive scores; MRI</w:t>
            </w:r>
          </w:p>
        </w:tc>
        <w:tc>
          <w:tcPr>
            <w:tcW w:w="1670" w:type="dxa"/>
          </w:tcPr>
          <w:p w14:paraId="1D8B6FC3" w14:textId="6C81F785" w:rsidR="00882F24" w:rsidRPr="00BB4BE8" w:rsidRDefault="003F21F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B4B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nvolutional Neural Network</w:t>
            </w:r>
          </w:p>
        </w:tc>
        <w:tc>
          <w:tcPr>
            <w:tcW w:w="1434" w:type="dxa"/>
          </w:tcPr>
          <w:p w14:paraId="24D2B4EA" w14:textId="270FA075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gt;15</w:t>
            </w:r>
          </w:p>
        </w:tc>
        <w:tc>
          <w:tcPr>
            <w:tcW w:w="2535" w:type="dxa"/>
          </w:tcPr>
          <w:p w14:paraId="7963620A" w14:textId="3402D0DF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ep lear</w:t>
            </w:r>
            <w:r w:rsidR="00D130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ing approach </w:t>
            </w:r>
          </w:p>
        </w:tc>
        <w:tc>
          <w:tcPr>
            <w:tcW w:w="1701" w:type="dxa"/>
            <w:vMerge w:val="restart"/>
          </w:tcPr>
          <w:p w14:paraId="1173EEA7" w14:textId="263C7BBA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15</w:t>
            </w:r>
          </w:p>
        </w:tc>
        <w:tc>
          <w:tcPr>
            <w:tcW w:w="1559" w:type="dxa"/>
          </w:tcPr>
          <w:p w14:paraId="2797296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year</w:t>
            </w:r>
          </w:p>
        </w:tc>
        <w:tc>
          <w:tcPr>
            <w:tcW w:w="2127" w:type="dxa"/>
          </w:tcPr>
          <w:p w14:paraId="6D1C18C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64</w:t>
            </w:r>
          </w:p>
          <w:p w14:paraId="69EE70C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anced ACC = 79.9%</w:t>
            </w:r>
          </w:p>
          <w:p w14:paraId="7B68E22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906</w:t>
            </w:r>
          </w:p>
          <w:p w14:paraId="01B8A89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835</w:t>
            </w:r>
          </w:p>
        </w:tc>
      </w:tr>
      <w:tr w:rsidR="00882F24" w:rsidRPr="0031214E" w14:paraId="67E9623E" w14:textId="77777777" w:rsidTr="00652BDF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1DF44DE8" w14:textId="7777777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67" w:type="dxa"/>
            <w:vMerge/>
          </w:tcPr>
          <w:p w14:paraId="405D8284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70" w:type="dxa"/>
          </w:tcPr>
          <w:p w14:paraId="2BDA7D08" w14:textId="77777777" w:rsidR="00882F24" w:rsidRPr="00427F43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34" w:type="dxa"/>
          </w:tcPr>
          <w:p w14:paraId="2B081371" w14:textId="4455D508" w:rsidR="00882F24" w:rsidRPr="00427F43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35" w:type="dxa"/>
          </w:tcPr>
          <w:p w14:paraId="7F65DEE2" w14:textId="77777777" w:rsidR="00882F24" w:rsidRPr="00427F43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Merge/>
          </w:tcPr>
          <w:p w14:paraId="5E64D57F" w14:textId="60217A83" w:rsidR="00882F24" w:rsidRPr="00427F43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5D5F574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5 year</w:t>
            </w:r>
          </w:p>
        </w:tc>
        <w:tc>
          <w:tcPr>
            <w:tcW w:w="2127" w:type="dxa"/>
          </w:tcPr>
          <w:p w14:paraId="2DA43F7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915</w:t>
            </w:r>
          </w:p>
          <w:p w14:paraId="1122CD8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anced ACC = 81.0%</w:t>
            </w:r>
          </w:p>
          <w:p w14:paraId="7F33C16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913</w:t>
            </w:r>
          </w:p>
          <w:p w14:paraId="7F908FCB" w14:textId="77777777" w:rsidR="00882F24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95</w:t>
            </w:r>
          </w:p>
        </w:tc>
      </w:tr>
      <w:tr w:rsidR="00882F24" w:rsidRPr="0031214E" w14:paraId="5D91A815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7F6ADC55" w14:textId="46F6220C" w:rsidR="00882F24" w:rsidRPr="005223FC" w:rsidRDefault="00882F24" w:rsidP="00C762A2">
            <w:pPr>
              <w:rPr>
                <w:b w:val="0"/>
                <w:bCs w:val="0"/>
                <w:i/>
                <w:iCs/>
                <w:lang w:val="en-GB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arnes 2014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29)</w:t>
            </w:r>
          </w:p>
        </w:tc>
        <w:tc>
          <w:tcPr>
            <w:tcW w:w="1967" w:type="dxa"/>
          </w:tcPr>
          <w:p w14:paraId="419393BA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6B0CF8">
              <w:rPr>
                <w:sz w:val="20"/>
                <w:szCs w:val="20"/>
                <w:lang w:val="en-GB"/>
              </w:rPr>
              <w:t>ognitive scores; MRI</w:t>
            </w:r>
          </w:p>
        </w:tc>
        <w:tc>
          <w:tcPr>
            <w:tcW w:w="1670" w:type="dxa"/>
          </w:tcPr>
          <w:p w14:paraId="175E3FC8" w14:textId="7ADB737B" w:rsidR="00882F24" w:rsidRDefault="005A273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3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x proportional hazards model</w:t>
            </w:r>
          </w:p>
        </w:tc>
        <w:tc>
          <w:tcPr>
            <w:tcW w:w="1434" w:type="dxa"/>
          </w:tcPr>
          <w:p w14:paraId="1E9DD219" w14:textId="606B81C5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2535" w:type="dxa"/>
          </w:tcPr>
          <w:p w14:paraId="0C243C61" w14:textId="77777777" w:rsidR="00C372FD" w:rsidRDefault="00C372FD" w:rsidP="00C37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epwise approach:</w:t>
            </w:r>
          </w:p>
          <w:p w14:paraId="1F658047" w14:textId="6CD7D7B6" w:rsidR="00076C1B" w:rsidRDefault="00076C1B" w:rsidP="00076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76C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1: </w:t>
            </w:r>
            <w:r w:rsidR="008956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ature</w:t>
            </w:r>
            <w:r w:rsidR="00882F24" w:rsidRPr="00076C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 within each domain P &lt; 0.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;</w:t>
            </w:r>
          </w:p>
          <w:p w14:paraId="4382CD5F" w14:textId="15381478" w:rsidR="00882F24" w:rsidRPr="00076C1B" w:rsidRDefault="00076C1B" w:rsidP="00D308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:</w:t>
            </w:r>
            <w:r w:rsidR="008956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features</w:t>
            </w:r>
            <w:r w:rsidR="00882F24" w:rsidRPr="00076C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P &lt; </w:t>
            </w:r>
            <w:r w:rsidR="008956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  <w:r w:rsidR="00882F24" w:rsidRPr="00076C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05 retained</w:t>
            </w:r>
          </w:p>
        </w:tc>
        <w:tc>
          <w:tcPr>
            <w:tcW w:w="1701" w:type="dxa"/>
          </w:tcPr>
          <w:p w14:paraId="5597214F" w14:textId="55CA0DDD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59" w:type="dxa"/>
          </w:tcPr>
          <w:p w14:paraId="21E5AC44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 year </w:t>
            </w:r>
          </w:p>
        </w:tc>
        <w:tc>
          <w:tcPr>
            <w:tcW w:w="2127" w:type="dxa"/>
          </w:tcPr>
          <w:p w14:paraId="7CDC9924" w14:textId="77777777" w:rsidR="00882F24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arrell’s C = 0.78</w:t>
            </w:r>
          </w:p>
          <w:p w14:paraId="030E7B02" w14:textId="14E3D43F" w:rsidR="00742DC9" w:rsidRPr="00F2724F" w:rsidRDefault="00742DC9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 = good calibra</w:t>
            </w:r>
            <w:r w:rsidR="00106DCC">
              <w:rPr>
                <w:rFonts w:cstheme="minorHAnsi"/>
                <w:sz w:val="20"/>
                <w:szCs w:val="20"/>
                <w:lang w:val="en-GB"/>
              </w:rPr>
              <w:t>t</w:t>
            </w:r>
            <w:r>
              <w:rPr>
                <w:rFonts w:cstheme="minorHAnsi"/>
                <w:sz w:val="20"/>
                <w:szCs w:val="20"/>
                <w:lang w:val="en-GB"/>
              </w:rPr>
              <w:t>ion</w:t>
            </w:r>
          </w:p>
        </w:tc>
      </w:tr>
      <w:tr w:rsidR="00882F24" w:rsidRPr="006E3014" w14:paraId="699A5BEE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7EA1BDA" w14:textId="141F087B" w:rsidR="00882F24" w:rsidRPr="005223FC" w:rsidRDefault="00882F24" w:rsidP="00C762A2">
            <w:pPr>
              <w:rPr>
                <w:b w:val="0"/>
                <w:bCs w:val="0"/>
                <w:i/>
                <w:iCs/>
                <w:lang w:val="en-GB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lazhenets 2020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0)</w:t>
            </w:r>
          </w:p>
        </w:tc>
        <w:tc>
          <w:tcPr>
            <w:tcW w:w="1967" w:type="dxa"/>
          </w:tcPr>
          <w:p w14:paraId="2B3B4C18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Genetics; cognitive scores; PET</w:t>
            </w:r>
          </w:p>
        </w:tc>
        <w:tc>
          <w:tcPr>
            <w:tcW w:w="1670" w:type="dxa"/>
          </w:tcPr>
          <w:p w14:paraId="49D75335" w14:textId="34668001" w:rsidR="00882F24" w:rsidRDefault="005A273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3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x proportional hazards model</w:t>
            </w:r>
          </w:p>
        </w:tc>
        <w:tc>
          <w:tcPr>
            <w:tcW w:w="1434" w:type="dxa"/>
          </w:tcPr>
          <w:p w14:paraId="547CCE27" w14:textId="2857C2C2" w:rsidR="00882F24" w:rsidRPr="00BB4BE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B4BE8">
              <w:rPr>
                <w:lang w:val="en-GB"/>
              </w:rPr>
              <w:t>&gt;5</w:t>
            </w:r>
          </w:p>
        </w:tc>
        <w:tc>
          <w:tcPr>
            <w:tcW w:w="2535" w:type="dxa"/>
          </w:tcPr>
          <w:p w14:paraId="4A27F3EF" w14:textId="2376073A" w:rsidR="00882F24" w:rsidRPr="008E0923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8E09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ifferent combinations tested in separate models</w:t>
            </w:r>
          </w:p>
        </w:tc>
        <w:tc>
          <w:tcPr>
            <w:tcW w:w="1701" w:type="dxa"/>
          </w:tcPr>
          <w:p w14:paraId="1CE2FCA7" w14:textId="1ADDCDAC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59" w:type="dxa"/>
          </w:tcPr>
          <w:p w14:paraId="4B035488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uring follow-up</w:t>
            </w:r>
          </w:p>
        </w:tc>
        <w:tc>
          <w:tcPr>
            <w:tcW w:w="2127" w:type="dxa"/>
          </w:tcPr>
          <w:p w14:paraId="59CEB248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91334">
              <w:rPr>
                <w:rFonts w:cstheme="minorHAnsi"/>
                <w:sz w:val="20"/>
                <w:szCs w:val="20"/>
                <w:lang w:val="en-GB"/>
              </w:rPr>
              <w:t>Harrel's C = 0.87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* </w:t>
            </w:r>
          </w:p>
        </w:tc>
      </w:tr>
      <w:tr w:rsidR="00882F24" w:rsidRPr="0031214E" w14:paraId="2ED680E1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61C5A941" w14:textId="2FB066EF" w:rsidR="00882F24" w:rsidRPr="005223FC" w:rsidRDefault="00882F24" w:rsidP="00C762A2">
            <w:pPr>
              <w:rPr>
                <w:b w:val="0"/>
                <w:bCs w:val="0"/>
                <w:i/>
                <w:iCs/>
                <w:lang w:val="en-GB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lastRenderedPageBreak/>
              <w:t>Bouallègue 2017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1)</w:t>
            </w:r>
          </w:p>
        </w:tc>
        <w:tc>
          <w:tcPr>
            <w:tcW w:w="1967" w:type="dxa"/>
          </w:tcPr>
          <w:p w14:paraId="76FAFCC0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6B0CF8">
              <w:rPr>
                <w:sz w:val="20"/>
                <w:szCs w:val="20"/>
                <w:lang w:val="en-GB"/>
              </w:rPr>
              <w:t>ognitive scores; PET</w:t>
            </w:r>
          </w:p>
        </w:tc>
        <w:tc>
          <w:tcPr>
            <w:tcW w:w="1670" w:type="dxa"/>
          </w:tcPr>
          <w:p w14:paraId="03C2E6BD" w14:textId="682DE60E" w:rsidR="00882F24" w:rsidRDefault="008D0C66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3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upport vector machine</w:t>
            </w:r>
          </w:p>
        </w:tc>
        <w:tc>
          <w:tcPr>
            <w:tcW w:w="1434" w:type="dxa"/>
          </w:tcPr>
          <w:p w14:paraId="48BA9415" w14:textId="67109F7A" w:rsidR="00882F24" w:rsidRPr="00BB4BE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B4BE8">
              <w:rPr>
                <w:lang w:val="en-GB"/>
              </w:rPr>
              <w:t>17</w:t>
            </w:r>
          </w:p>
        </w:tc>
        <w:tc>
          <w:tcPr>
            <w:tcW w:w="2535" w:type="dxa"/>
          </w:tcPr>
          <w:p w14:paraId="6F089F24" w14:textId="5C48A4D8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76C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mplicit feature selection</w:t>
            </w:r>
          </w:p>
        </w:tc>
        <w:tc>
          <w:tcPr>
            <w:tcW w:w="1701" w:type="dxa"/>
          </w:tcPr>
          <w:p w14:paraId="15BF3F4C" w14:textId="11A12B59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559" w:type="dxa"/>
          </w:tcPr>
          <w:p w14:paraId="64EC0FAA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uring follow-up</w:t>
            </w:r>
          </w:p>
        </w:tc>
        <w:tc>
          <w:tcPr>
            <w:tcW w:w="2127" w:type="dxa"/>
          </w:tcPr>
          <w:p w14:paraId="4F21CA6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7%</w:t>
            </w:r>
          </w:p>
          <w:p w14:paraId="5E5F46A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74%</w:t>
            </w:r>
          </w:p>
          <w:p w14:paraId="0826886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8%</w:t>
            </w:r>
          </w:p>
          <w:p w14:paraId="494C9EE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PV = 58%</w:t>
            </w:r>
          </w:p>
          <w:p w14:paraId="1B79E86E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PV = 88%</w:t>
            </w:r>
          </w:p>
        </w:tc>
      </w:tr>
      <w:tr w:rsidR="00882F24" w:rsidRPr="00F66C1B" w14:paraId="648295D8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761B0510" w14:textId="2124D449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ai 2023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2)</w:t>
            </w:r>
          </w:p>
        </w:tc>
        <w:tc>
          <w:tcPr>
            <w:tcW w:w="1967" w:type="dxa"/>
          </w:tcPr>
          <w:p w14:paraId="059E220A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sz w:val="20"/>
                <w:szCs w:val="20"/>
                <w:lang w:val="en-GB"/>
              </w:rPr>
              <w:t>Demographics; genetics; cognitive scores; MRI</w:t>
            </w:r>
          </w:p>
        </w:tc>
        <w:tc>
          <w:tcPr>
            <w:tcW w:w="1670" w:type="dxa"/>
          </w:tcPr>
          <w:p w14:paraId="39768EFF" w14:textId="7E2F0B52" w:rsidR="00882F24" w:rsidRDefault="004B7787" w:rsidP="000D5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E63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xplainable Boosting Machine</w:t>
            </w:r>
          </w:p>
        </w:tc>
        <w:tc>
          <w:tcPr>
            <w:tcW w:w="1434" w:type="dxa"/>
          </w:tcPr>
          <w:p w14:paraId="22810745" w14:textId="3E1151A9" w:rsidR="00882F24" w:rsidRPr="00BB4BE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B4B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2535" w:type="dxa"/>
          </w:tcPr>
          <w:p w14:paraId="42EB4BFC" w14:textId="63F2996F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mplicit feature selection</w:t>
            </w:r>
          </w:p>
        </w:tc>
        <w:tc>
          <w:tcPr>
            <w:tcW w:w="1701" w:type="dxa"/>
          </w:tcPr>
          <w:p w14:paraId="1E8C8A6A" w14:textId="7265B55B" w:rsidR="00882F24" w:rsidRPr="00605E77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</w:tcPr>
          <w:p w14:paraId="10A6C18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year</w:t>
            </w:r>
          </w:p>
        </w:tc>
        <w:tc>
          <w:tcPr>
            <w:tcW w:w="2127" w:type="dxa"/>
          </w:tcPr>
          <w:p w14:paraId="16C3BFA2" w14:textId="77777777" w:rsidR="00360BD8" w:rsidRDefault="00882F24" w:rsidP="00360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A120B">
              <w:rPr>
                <w:rFonts w:cstheme="minorHAnsi"/>
                <w:sz w:val="20"/>
                <w:szCs w:val="20"/>
              </w:rPr>
              <w:t xml:space="preserve">AUC </w:t>
            </w:r>
            <w:r w:rsidRPr="00EC1122">
              <w:rPr>
                <w:rFonts w:cstheme="minorHAnsi"/>
                <w:sz w:val="20"/>
                <w:szCs w:val="20"/>
              </w:rPr>
              <w:t>= 0.92</w:t>
            </w:r>
          </w:p>
          <w:p w14:paraId="5C912C12" w14:textId="77777777" w:rsidR="00360BD8" w:rsidRDefault="00360BD8" w:rsidP="00360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85A1FCB" w14:textId="1F358D15" w:rsidR="00360BD8" w:rsidRPr="00360BD8" w:rsidRDefault="00360BD8" w:rsidP="00360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82F24" w:rsidRPr="0031214E" w14:paraId="6DD5BC4E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0BB7D47" w14:textId="70F2867A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ao 2023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3)</w:t>
            </w:r>
          </w:p>
        </w:tc>
        <w:tc>
          <w:tcPr>
            <w:tcW w:w="1967" w:type="dxa"/>
          </w:tcPr>
          <w:p w14:paraId="33C1BF4C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4572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</w:t>
            </w: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; </w:t>
            </w:r>
            <w:r w:rsidRPr="004572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gnitive</w:t>
            </w: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scores; PET</w:t>
            </w:r>
          </w:p>
        </w:tc>
        <w:tc>
          <w:tcPr>
            <w:tcW w:w="1670" w:type="dxa"/>
          </w:tcPr>
          <w:p w14:paraId="65782C55" w14:textId="227DB1A2" w:rsidR="00882F24" w:rsidRDefault="00EC702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E63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nvolutional Neural Network</w:t>
            </w:r>
          </w:p>
        </w:tc>
        <w:tc>
          <w:tcPr>
            <w:tcW w:w="1434" w:type="dxa"/>
          </w:tcPr>
          <w:p w14:paraId="5E96547A" w14:textId="1EBA205C" w:rsidR="00882F24" w:rsidRPr="00BB4BE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BB4B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&gt;6</w:t>
            </w:r>
          </w:p>
        </w:tc>
        <w:tc>
          <w:tcPr>
            <w:tcW w:w="2535" w:type="dxa"/>
          </w:tcPr>
          <w:p w14:paraId="0973DB0D" w14:textId="41C19136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ep learning approach</w:t>
            </w:r>
          </w:p>
        </w:tc>
        <w:tc>
          <w:tcPr>
            <w:tcW w:w="1701" w:type="dxa"/>
          </w:tcPr>
          <w:p w14:paraId="2AD48A6C" w14:textId="1404711B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59" w:type="dxa"/>
          </w:tcPr>
          <w:p w14:paraId="36CF1EF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42E40E7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785</w:t>
            </w:r>
          </w:p>
          <w:p w14:paraId="420B987D" w14:textId="77777777" w:rsidR="00882F24" w:rsidRDefault="00882F24" w:rsidP="00C762A2">
            <w:pPr>
              <w:tabs>
                <w:tab w:val="left" w:pos="26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anced accuracy = 73.3%</w:t>
            </w:r>
          </w:p>
          <w:p w14:paraId="51E5C229" w14:textId="77777777" w:rsidR="00882F24" w:rsidRDefault="00882F24" w:rsidP="00C762A2">
            <w:pPr>
              <w:tabs>
                <w:tab w:val="left" w:pos="26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611</w:t>
            </w:r>
          </w:p>
          <w:p w14:paraId="7656750F" w14:textId="77777777" w:rsidR="00882F24" w:rsidRDefault="00882F24" w:rsidP="00C762A2">
            <w:pPr>
              <w:tabs>
                <w:tab w:val="left" w:pos="263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854</w:t>
            </w:r>
          </w:p>
        </w:tc>
      </w:tr>
      <w:tr w:rsidR="00882F24" w:rsidRPr="00F4451F" w14:paraId="72A70983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BA5DFEB" w14:textId="5B501EE0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hang 2022</w:t>
            </w:r>
            <w:r w:rsidR="00376F4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(34)</w:t>
            </w:r>
          </w:p>
        </w:tc>
        <w:tc>
          <w:tcPr>
            <w:tcW w:w="1967" w:type="dxa"/>
          </w:tcPr>
          <w:p w14:paraId="658BFD48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6B0CF8">
              <w:rPr>
                <w:sz w:val="20"/>
                <w:szCs w:val="20"/>
                <w:lang w:val="en-GB"/>
              </w:rPr>
              <w:t>ognitive scores; MRI</w:t>
            </w:r>
          </w:p>
        </w:tc>
        <w:tc>
          <w:tcPr>
            <w:tcW w:w="1670" w:type="dxa"/>
          </w:tcPr>
          <w:p w14:paraId="4031BEA2" w14:textId="34768913" w:rsidR="00882F24" w:rsidRDefault="00EC702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Logistic regression</w:t>
            </w:r>
          </w:p>
        </w:tc>
        <w:tc>
          <w:tcPr>
            <w:tcW w:w="1434" w:type="dxa"/>
          </w:tcPr>
          <w:p w14:paraId="3CA16E2F" w14:textId="691405DC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2535" w:type="dxa"/>
          </w:tcPr>
          <w:p w14:paraId="7BBBB7F3" w14:textId="77777777" w:rsidR="00C372FD" w:rsidRDefault="00C372FD" w:rsidP="00C37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epwise approach:</w:t>
            </w:r>
          </w:p>
          <w:p w14:paraId="2803DD78" w14:textId="7854A5FC" w:rsidR="00F66E1D" w:rsidRDefault="00F66E1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1: </w:t>
            </w:r>
            <w:r w:rsidR="00882F24" w:rsidRPr="00557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rouping predictors per source i</w:t>
            </w:r>
            <w:r w:rsidR="00882F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n latent variables. </w:t>
            </w:r>
          </w:p>
          <w:p w14:paraId="0E753111" w14:textId="0BC1E1E6" w:rsidR="00882F24" w:rsidRPr="00557034" w:rsidRDefault="00F66E1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2: </w:t>
            </w:r>
            <w:r w:rsidR="009B6B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dding variables in a stepwise approach.</w:t>
            </w:r>
          </w:p>
        </w:tc>
        <w:tc>
          <w:tcPr>
            <w:tcW w:w="1701" w:type="dxa"/>
          </w:tcPr>
          <w:p w14:paraId="468094DD" w14:textId="52EDF8F8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59" w:type="dxa"/>
          </w:tcPr>
          <w:p w14:paraId="4DDBB6B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00FDF29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75</w:t>
            </w:r>
          </w:p>
          <w:p w14:paraId="295119D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68%</w:t>
            </w:r>
          </w:p>
          <w:p w14:paraId="275A59A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56</w:t>
            </w:r>
          </w:p>
          <w:p w14:paraId="5EB263FB" w14:textId="77777777" w:rsidR="00360BD8" w:rsidRDefault="00882F24" w:rsidP="00360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76</w:t>
            </w:r>
          </w:p>
          <w:p w14:paraId="502D3DC2" w14:textId="479F7A5E" w:rsidR="00360BD8" w:rsidRDefault="00360BD8" w:rsidP="00360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FD3CC2" w14:paraId="461C984A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D24DA6F" w14:textId="6BA3E73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Chun 2022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5)</w:t>
            </w:r>
          </w:p>
        </w:tc>
        <w:tc>
          <w:tcPr>
            <w:tcW w:w="1967" w:type="dxa"/>
          </w:tcPr>
          <w:p w14:paraId="59DC80E8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sz w:val="20"/>
                <w:szCs w:val="20"/>
                <w:lang w:val="en-GB"/>
              </w:rPr>
              <w:t>Demographics; genetics; cognitive scores</w:t>
            </w:r>
          </w:p>
        </w:tc>
        <w:tc>
          <w:tcPr>
            <w:tcW w:w="1670" w:type="dxa"/>
          </w:tcPr>
          <w:p w14:paraId="24EF9A2A" w14:textId="12EDC15A" w:rsidR="00882F24" w:rsidRDefault="00775B6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14E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xtreme gradient boost</w:t>
            </w:r>
          </w:p>
        </w:tc>
        <w:tc>
          <w:tcPr>
            <w:tcW w:w="1434" w:type="dxa"/>
          </w:tcPr>
          <w:p w14:paraId="7BDB2E7B" w14:textId="73EB4CD6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535" w:type="dxa"/>
          </w:tcPr>
          <w:p w14:paraId="46728114" w14:textId="77777777" w:rsidR="00C372FD" w:rsidRDefault="00C372FD" w:rsidP="00C37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epwise approach:</w:t>
            </w:r>
          </w:p>
          <w:p w14:paraId="6391FFD3" w14:textId="21621503" w:rsidR="005717AD" w:rsidRDefault="005717A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1: </w:t>
            </w:r>
            <w:r w:rsidR="00882F24" w:rsidRPr="000F4B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Domain knowledge to remove </w:t>
            </w:r>
            <w:r w:rsidR="00F66E1D" w:rsidRPr="000F4B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unnecessary</w:t>
            </w:r>
            <w:r w:rsidR="00882F24" w:rsidRPr="000F4B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variables</w:t>
            </w:r>
            <w:r w:rsidR="00F66E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</w:t>
            </w:r>
          </w:p>
          <w:p w14:paraId="480208E0" w14:textId="7862656E" w:rsidR="005717AD" w:rsidRDefault="005717A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2: </w:t>
            </w:r>
            <w:r w:rsidR="00882F24" w:rsidRPr="000F4B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ignificance testing</w:t>
            </w:r>
            <w:r w:rsidR="00F66E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</w:t>
            </w:r>
          </w:p>
          <w:p w14:paraId="36BA83E0" w14:textId="2C635093" w:rsidR="00882F24" w:rsidRPr="000F4B21" w:rsidRDefault="005717A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3: </w:t>
            </w:r>
            <w:r w:rsidR="00F66E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</w:t>
            </w:r>
            <w:r w:rsidR="00882F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ulticollinearity management.</w:t>
            </w:r>
          </w:p>
        </w:tc>
        <w:tc>
          <w:tcPr>
            <w:tcW w:w="1701" w:type="dxa"/>
          </w:tcPr>
          <w:p w14:paraId="7B4A210A" w14:textId="7856D872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559" w:type="dxa"/>
          </w:tcPr>
          <w:p w14:paraId="65E277E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3C1E380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52</w:t>
            </w:r>
          </w:p>
          <w:p w14:paraId="2A0FCD7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80.7%</w:t>
            </w:r>
          </w:p>
          <w:p w14:paraId="1EFCE7C7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B64465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9DB3BE9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D08C753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E5821FB" w14:textId="77777777" w:rsidR="00360BD8" w:rsidRDefault="00360BD8" w:rsidP="00360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6E3014" w14:paraId="1A7CD495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520B1D55" w14:textId="43327010" w:rsidR="00882F24" w:rsidRPr="005223FC" w:rsidRDefault="00882F24" w:rsidP="00C762A2">
            <w:pPr>
              <w:rPr>
                <w:b w:val="0"/>
                <w:bCs w:val="0"/>
                <w:i/>
                <w:iCs/>
                <w:lang w:val="en-GB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Devenand 2008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6)</w:t>
            </w:r>
          </w:p>
        </w:tc>
        <w:tc>
          <w:tcPr>
            <w:tcW w:w="1967" w:type="dxa"/>
          </w:tcPr>
          <w:p w14:paraId="0F71268A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6B0CF8">
              <w:rPr>
                <w:sz w:val="20"/>
                <w:szCs w:val="20"/>
                <w:lang w:val="en-GB"/>
              </w:rPr>
              <w:t>ognitive scores; MRI</w:t>
            </w:r>
          </w:p>
        </w:tc>
        <w:tc>
          <w:tcPr>
            <w:tcW w:w="1670" w:type="dxa"/>
          </w:tcPr>
          <w:p w14:paraId="4BABE60E" w14:textId="15D5DFDA" w:rsidR="00882F24" w:rsidRDefault="00F4204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E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ogistic regression analysis</w:t>
            </w:r>
          </w:p>
        </w:tc>
        <w:tc>
          <w:tcPr>
            <w:tcW w:w="1434" w:type="dxa"/>
          </w:tcPr>
          <w:p w14:paraId="0D0BE008" w14:textId="0CCA65B1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535" w:type="dxa"/>
          </w:tcPr>
          <w:p w14:paraId="55FB70EC" w14:textId="7189A71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epwise and backward logistic regression</w:t>
            </w:r>
          </w:p>
        </w:tc>
        <w:tc>
          <w:tcPr>
            <w:tcW w:w="1701" w:type="dxa"/>
          </w:tcPr>
          <w:p w14:paraId="02E03BC0" w14:textId="09351F39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59" w:type="dxa"/>
          </w:tcPr>
          <w:p w14:paraId="6F60F064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74F31CA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948</w:t>
            </w:r>
          </w:p>
          <w:p w14:paraId="2D9EE18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89.7%</w:t>
            </w:r>
          </w:p>
          <w:p w14:paraId="433DB33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(at spec = 90%) = 85.2%</w:t>
            </w:r>
          </w:p>
          <w:p w14:paraId="3110CB9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PV = 80.8%</w:t>
            </w:r>
          </w:p>
          <w:p w14:paraId="6C5E9FA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R(+) = 12.4</w:t>
            </w:r>
          </w:p>
          <w:p w14:paraId="051F3D3C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R(-) = 0.2</w:t>
            </w:r>
          </w:p>
        </w:tc>
      </w:tr>
      <w:tr w:rsidR="00882F24" w:rsidRPr="001F4716" w14:paraId="57922D58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1F40AEE" w14:textId="2BFC27DA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lastRenderedPageBreak/>
              <w:t>Dobromsylin 2022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7)</w:t>
            </w:r>
          </w:p>
        </w:tc>
        <w:tc>
          <w:tcPr>
            <w:tcW w:w="1967" w:type="dxa"/>
          </w:tcPr>
          <w:p w14:paraId="4A542C25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Genetics; MRI</w:t>
            </w:r>
          </w:p>
        </w:tc>
        <w:tc>
          <w:tcPr>
            <w:tcW w:w="1670" w:type="dxa"/>
          </w:tcPr>
          <w:p w14:paraId="55F00BEA" w14:textId="7A371914" w:rsidR="00882F24" w:rsidRDefault="00A163C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14E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ogistic regression model</w:t>
            </w:r>
          </w:p>
        </w:tc>
        <w:tc>
          <w:tcPr>
            <w:tcW w:w="1434" w:type="dxa"/>
          </w:tcPr>
          <w:p w14:paraId="6F9E249C" w14:textId="26318CB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2535" w:type="dxa"/>
          </w:tcPr>
          <w:p w14:paraId="0AAC2000" w14:textId="7A332CED" w:rsidR="00882F24" w:rsidRPr="005717AD" w:rsidRDefault="005717A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717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</w:t>
            </w:r>
            <w:r w:rsidR="00882F24" w:rsidRPr="005717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quential backward feature selection</w:t>
            </w:r>
          </w:p>
        </w:tc>
        <w:tc>
          <w:tcPr>
            <w:tcW w:w="1701" w:type="dxa"/>
          </w:tcPr>
          <w:p w14:paraId="1A2E5F8F" w14:textId="63107D84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59" w:type="dxa"/>
          </w:tcPr>
          <w:p w14:paraId="0014BBC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1CB8EF0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794</w:t>
            </w:r>
          </w:p>
          <w:p w14:paraId="367592EC" w14:textId="77777777" w:rsidR="00360BD8" w:rsidRDefault="00360BD8" w:rsidP="00360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31214E" w14:paraId="54983E30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DE266A2" w14:textId="07A4B405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El-Sappagh 2021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8)</w:t>
            </w:r>
          </w:p>
        </w:tc>
        <w:tc>
          <w:tcPr>
            <w:tcW w:w="1967" w:type="dxa"/>
          </w:tcPr>
          <w:p w14:paraId="11880A47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4572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gnitive</w:t>
            </w: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scores; MRI; PET</w:t>
            </w:r>
          </w:p>
        </w:tc>
        <w:tc>
          <w:tcPr>
            <w:tcW w:w="1670" w:type="dxa"/>
          </w:tcPr>
          <w:p w14:paraId="4C99860E" w14:textId="1B4604E1" w:rsidR="00882F24" w:rsidRDefault="00A163C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andom Forest</w:t>
            </w:r>
          </w:p>
        </w:tc>
        <w:tc>
          <w:tcPr>
            <w:tcW w:w="1434" w:type="dxa"/>
          </w:tcPr>
          <w:p w14:paraId="42C7408B" w14:textId="66224AB9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1</w:t>
            </w:r>
          </w:p>
        </w:tc>
        <w:tc>
          <w:tcPr>
            <w:tcW w:w="2535" w:type="dxa"/>
          </w:tcPr>
          <w:p w14:paraId="29CEE0DB" w14:textId="4668C52C" w:rsidR="00882F24" w:rsidRPr="005717AD" w:rsidRDefault="005717A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</w:t>
            </w:r>
            <w:r w:rsidR="00882F24" w:rsidRPr="005717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cursive feature elimination</w:t>
            </w:r>
          </w:p>
        </w:tc>
        <w:tc>
          <w:tcPr>
            <w:tcW w:w="1701" w:type="dxa"/>
          </w:tcPr>
          <w:p w14:paraId="2AFF0CD4" w14:textId="02A5B2F4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  <w:p w14:paraId="159BDBFD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</w:tcPr>
          <w:p w14:paraId="17532A8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  <w:p w14:paraId="6C92C6D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5E42656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2C9F9C7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87.08%</w:t>
            </w:r>
          </w:p>
          <w:p w14:paraId="0242584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87.09%</w:t>
            </w:r>
          </w:p>
          <w:p w14:paraId="464237F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ecision = 88.07%</w:t>
            </w:r>
          </w:p>
          <w:p w14:paraId="756B0A0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all = 86.08%</w:t>
            </w:r>
          </w:p>
          <w:p w14:paraId="266D9274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1-score = 87.08%</w:t>
            </w:r>
          </w:p>
        </w:tc>
      </w:tr>
      <w:tr w:rsidR="00882F24" w:rsidRPr="0031214E" w14:paraId="49625801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6F968D4E" w14:textId="401252BD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Franciotti 2023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39)</w:t>
            </w:r>
          </w:p>
        </w:tc>
        <w:tc>
          <w:tcPr>
            <w:tcW w:w="1967" w:type="dxa"/>
          </w:tcPr>
          <w:p w14:paraId="7DB7C951" w14:textId="77777777" w:rsidR="00882F24" w:rsidRPr="004572AB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4572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gnitive scores; fluid biomarkers</w:t>
            </w:r>
          </w:p>
        </w:tc>
        <w:tc>
          <w:tcPr>
            <w:tcW w:w="1670" w:type="dxa"/>
          </w:tcPr>
          <w:p w14:paraId="086F9949" w14:textId="7032E670" w:rsidR="00882F24" w:rsidRDefault="00D068B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t xml:space="preserve">eXtreme </w:t>
            </w:r>
            <w:r w:rsidRPr="007F6BD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radient Boosting</w:t>
            </w:r>
          </w:p>
        </w:tc>
        <w:tc>
          <w:tcPr>
            <w:tcW w:w="1434" w:type="dxa"/>
          </w:tcPr>
          <w:p w14:paraId="28422CA5" w14:textId="37795315" w:rsidR="00882F24" w:rsidRDefault="00556B8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6</w:t>
            </w:r>
          </w:p>
        </w:tc>
        <w:tc>
          <w:tcPr>
            <w:tcW w:w="2535" w:type="dxa"/>
          </w:tcPr>
          <w:p w14:paraId="500EE6DA" w14:textId="319C74BE" w:rsidR="00882F24" w:rsidRDefault="00484F6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717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F features selection technique</w:t>
            </w:r>
          </w:p>
        </w:tc>
        <w:tc>
          <w:tcPr>
            <w:tcW w:w="1701" w:type="dxa"/>
          </w:tcPr>
          <w:p w14:paraId="0EB31C7E" w14:textId="37A85698" w:rsidR="00882F24" w:rsidRPr="0070636D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559" w:type="dxa"/>
          </w:tcPr>
          <w:p w14:paraId="0858CF3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52112DD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0.89</w:t>
            </w:r>
          </w:p>
          <w:p w14:paraId="781977C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76</w:t>
            </w:r>
          </w:p>
          <w:p w14:paraId="0415479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97</w:t>
            </w:r>
          </w:p>
          <w:p w14:paraId="3F674EB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PV = 0.95</w:t>
            </w:r>
          </w:p>
          <w:p w14:paraId="79443997" w14:textId="77777777" w:rsidR="00882F24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PV = 0.85</w:t>
            </w:r>
          </w:p>
        </w:tc>
      </w:tr>
      <w:tr w:rsidR="00882F24" w:rsidRPr="0031214E" w14:paraId="485DEB19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5CD70BD5" w14:textId="580A1692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Goel 2023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0)</w:t>
            </w:r>
          </w:p>
        </w:tc>
        <w:tc>
          <w:tcPr>
            <w:tcW w:w="1967" w:type="dxa"/>
          </w:tcPr>
          <w:p w14:paraId="40EDD2AE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</w:t>
            </w:r>
          </w:p>
        </w:tc>
        <w:tc>
          <w:tcPr>
            <w:tcW w:w="1670" w:type="dxa"/>
          </w:tcPr>
          <w:p w14:paraId="31399E50" w14:textId="733A272F" w:rsidR="00882F24" w:rsidRDefault="007F3E0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andom Forest</w:t>
            </w:r>
          </w:p>
        </w:tc>
        <w:tc>
          <w:tcPr>
            <w:tcW w:w="1434" w:type="dxa"/>
          </w:tcPr>
          <w:p w14:paraId="03698CE8" w14:textId="35A8F9D2" w:rsidR="00882F24" w:rsidRDefault="000A022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2535" w:type="dxa"/>
          </w:tcPr>
          <w:p w14:paraId="7AEEF151" w14:textId="76CD5AFD" w:rsidR="00882F24" w:rsidRDefault="0007760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Principal component analysis </w:t>
            </w:r>
          </w:p>
        </w:tc>
        <w:tc>
          <w:tcPr>
            <w:tcW w:w="1701" w:type="dxa"/>
          </w:tcPr>
          <w:p w14:paraId="7EB8310D" w14:textId="6918E3FB" w:rsidR="00882F24" w:rsidRPr="00E275D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2</w:t>
            </w:r>
          </w:p>
          <w:p w14:paraId="7B3EC9BD" w14:textId="77777777" w:rsidR="00882F24" w:rsidRPr="00E275D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32CE47F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2EAC267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901</w:t>
            </w:r>
          </w:p>
          <w:p w14:paraId="1D4BE17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lanced accuracy = 89.4%</w:t>
            </w:r>
          </w:p>
          <w:p w14:paraId="031499D3" w14:textId="77777777" w:rsidR="00882F24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1-score = 88.8%</w:t>
            </w:r>
          </w:p>
        </w:tc>
      </w:tr>
      <w:tr w:rsidR="001725E4" w:rsidRPr="009F6555" w14:paraId="4DED3295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6F264B4E" w14:textId="25ECE40C" w:rsidR="001725E4" w:rsidRPr="00F73211" w:rsidRDefault="001725E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</w:pPr>
            <w:r w:rsidRPr="00F73211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Grassi 2019</w:t>
            </w:r>
            <w:r w:rsidR="00305F74" w:rsidRPr="00F73211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41)</w:t>
            </w:r>
          </w:p>
        </w:tc>
        <w:tc>
          <w:tcPr>
            <w:tcW w:w="1967" w:type="dxa"/>
          </w:tcPr>
          <w:p w14:paraId="2B23E8CC" w14:textId="260607E7" w:rsidR="001725E4" w:rsidRPr="00F73211" w:rsidRDefault="00F7321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73211">
              <w:rPr>
                <w:sz w:val="20"/>
                <w:szCs w:val="20"/>
                <w:lang w:val="en-GB"/>
              </w:rPr>
              <w:t>Demographics; cognitive scores</w:t>
            </w:r>
          </w:p>
        </w:tc>
        <w:tc>
          <w:tcPr>
            <w:tcW w:w="1670" w:type="dxa"/>
          </w:tcPr>
          <w:p w14:paraId="1BA69E85" w14:textId="37AE56BA" w:rsidR="001725E4" w:rsidRDefault="00F043E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14E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Weighted rank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ultiple machine learning methods</w:t>
            </w:r>
          </w:p>
        </w:tc>
        <w:tc>
          <w:tcPr>
            <w:tcW w:w="1434" w:type="dxa"/>
          </w:tcPr>
          <w:p w14:paraId="621C27EF" w14:textId="0D15885E" w:rsidR="001725E4" w:rsidRDefault="00F7321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2535" w:type="dxa"/>
          </w:tcPr>
          <w:p w14:paraId="6D34F0EF" w14:textId="73D454FF" w:rsidR="001725E4" w:rsidRDefault="00F7321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AA3A5C">
              <w:rPr>
                <w:sz w:val="20"/>
                <w:szCs w:val="20"/>
                <w:lang w:val="en-GB"/>
              </w:rPr>
              <w:t>Bivariate statistical association tests</w:t>
            </w:r>
            <w:r>
              <w:rPr>
                <w:sz w:val="20"/>
                <w:szCs w:val="20"/>
                <w:lang w:val="en-GB"/>
              </w:rPr>
              <w:t>, r</w:t>
            </w:r>
            <w:r w:rsidRPr="00AA3A5C">
              <w:rPr>
                <w:sz w:val="20"/>
                <w:szCs w:val="20"/>
                <w:lang w:val="en-GB"/>
              </w:rPr>
              <w:t>ecursive feature elimination</w:t>
            </w:r>
          </w:p>
        </w:tc>
        <w:tc>
          <w:tcPr>
            <w:tcW w:w="1701" w:type="dxa"/>
          </w:tcPr>
          <w:p w14:paraId="230BFD5B" w14:textId="72A5E88B" w:rsidR="001725E4" w:rsidRDefault="00F7321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559" w:type="dxa"/>
          </w:tcPr>
          <w:p w14:paraId="1E0361B4" w14:textId="71A80915" w:rsidR="001725E4" w:rsidRDefault="00F7321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52AA9627" w14:textId="77777777" w:rsidR="00F73211" w:rsidRPr="009F6555" w:rsidRDefault="00F73211" w:rsidP="00F73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UC = 0.88</w:t>
            </w:r>
          </w:p>
          <w:p w14:paraId="754F4343" w14:textId="77777777" w:rsidR="00F73211" w:rsidRPr="009F6555" w:rsidRDefault="00F73211" w:rsidP="00F73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Balanced ACC = 0.788</w:t>
            </w:r>
          </w:p>
          <w:p w14:paraId="7CD44D29" w14:textId="77777777" w:rsidR="00F73211" w:rsidRPr="009F6555" w:rsidRDefault="00F73211" w:rsidP="00F73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ens = 77.7%</w:t>
            </w:r>
          </w:p>
          <w:p w14:paraId="77A1066B" w14:textId="77777777" w:rsidR="00F73211" w:rsidRPr="009F6555" w:rsidRDefault="00F73211" w:rsidP="00F73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pec = 79.9%</w:t>
            </w:r>
          </w:p>
          <w:p w14:paraId="77801FB1" w14:textId="77777777" w:rsidR="00F73211" w:rsidRPr="009F6555" w:rsidRDefault="00F73211" w:rsidP="00F73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PPV= 68.3%</w:t>
            </w:r>
          </w:p>
          <w:p w14:paraId="094CCE01" w14:textId="77777777" w:rsidR="00F73211" w:rsidRPr="009F6555" w:rsidRDefault="00F73211" w:rsidP="00F73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NPV = 86.5%</w:t>
            </w:r>
          </w:p>
          <w:p w14:paraId="02C80179" w14:textId="6287A3D9" w:rsidR="001725E4" w:rsidRDefault="00F73211" w:rsidP="00F73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F1-score = 0.727</w:t>
            </w:r>
          </w:p>
        </w:tc>
      </w:tr>
      <w:tr w:rsidR="00882F24" w:rsidRPr="006E3014" w14:paraId="552F4B80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561107CF" w14:textId="444C9672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Hall 2015</w:t>
            </w:r>
            <w:r w:rsidR="008260C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2)</w:t>
            </w:r>
          </w:p>
        </w:tc>
        <w:tc>
          <w:tcPr>
            <w:tcW w:w="1967" w:type="dxa"/>
          </w:tcPr>
          <w:p w14:paraId="666565FD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nl-NL"/>
              </w:rPr>
            </w:pPr>
            <w:r w:rsidRPr="004572AB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Genetics; cognitive scores; MRI; fluid biomarkers</w:t>
            </w:r>
          </w:p>
        </w:tc>
        <w:tc>
          <w:tcPr>
            <w:tcW w:w="1670" w:type="dxa"/>
          </w:tcPr>
          <w:p w14:paraId="4FEA6352" w14:textId="4D75EBA4" w:rsidR="00882F24" w:rsidRDefault="00F043E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isease state index</w:t>
            </w:r>
          </w:p>
        </w:tc>
        <w:tc>
          <w:tcPr>
            <w:tcW w:w="1434" w:type="dxa"/>
          </w:tcPr>
          <w:p w14:paraId="3C6D290B" w14:textId="350DA698" w:rsidR="00882F24" w:rsidRDefault="008B6F8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2535" w:type="dxa"/>
          </w:tcPr>
          <w:p w14:paraId="700180FB" w14:textId="032A0870" w:rsidR="00774F5D" w:rsidRPr="00774F5D" w:rsidRDefault="001E5AF0" w:rsidP="0077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O</w:t>
            </w:r>
            <w:r w:rsidR="00774F5D" w:rsidRPr="00774F5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mitting features with relevance under 0.1, corresponding to average </w:t>
            </w:r>
          </w:p>
          <w:p w14:paraId="731AE39C" w14:textId="04BE209D" w:rsidR="00882F24" w:rsidRDefault="00774F5D" w:rsidP="0077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774F5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ensitivity and specificity &lt; 0.55.</w:t>
            </w:r>
          </w:p>
        </w:tc>
        <w:tc>
          <w:tcPr>
            <w:tcW w:w="1701" w:type="dxa"/>
          </w:tcPr>
          <w:p w14:paraId="5B069A49" w14:textId="6EE21A61" w:rsidR="00882F24" w:rsidRPr="00E275D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8</w:t>
            </w:r>
          </w:p>
          <w:p w14:paraId="2759DAA2" w14:textId="77777777" w:rsidR="00882F24" w:rsidRPr="00E275D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3D2532D9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uring follow-up</w:t>
            </w:r>
          </w:p>
        </w:tc>
        <w:tc>
          <w:tcPr>
            <w:tcW w:w="2127" w:type="dxa"/>
          </w:tcPr>
          <w:p w14:paraId="571C78E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77</w:t>
            </w:r>
          </w:p>
          <w:p w14:paraId="7A585B5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CC = 0.71 </w:t>
            </w:r>
          </w:p>
          <w:p w14:paraId="2AB3FAE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72</w:t>
            </w:r>
          </w:p>
          <w:p w14:paraId="35AC307B" w14:textId="77777777" w:rsidR="00882F24" w:rsidRDefault="00882F24" w:rsidP="00B47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70</w:t>
            </w:r>
          </w:p>
          <w:p w14:paraId="55AC7C74" w14:textId="77777777" w:rsidR="00B47C25" w:rsidRPr="00F2724F" w:rsidRDefault="00B47C25" w:rsidP="00B47C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31214E" w14:paraId="54380C46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27053C8" w14:textId="3CAAC138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Hou 2023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3)</w:t>
            </w:r>
          </w:p>
        </w:tc>
        <w:tc>
          <w:tcPr>
            <w:tcW w:w="1967" w:type="dxa"/>
          </w:tcPr>
          <w:p w14:paraId="7A4AD0CE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; fluid biomarkers</w:t>
            </w:r>
          </w:p>
        </w:tc>
        <w:tc>
          <w:tcPr>
            <w:tcW w:w="1670" w:type="dxa"/>
          </w:tcPr>
          <w:p w14:paraId="2DF1FE76" w14:textId="7CDA6290" w:rsidR="00882F24" w:rsidRDefault="00811B57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14E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east Absolute Shrinkage and Selection Operator Cox regression</w:t>
            </w:r>
          </w:p>
        </w:tc>
        <w:tc>
          <w:tcPr>
            <w:tcW w:w="1434" w:type="dxa"/>
          </w:tcPr>
          <w:p w14:paraId="47475938" w14:textId="7501ADB3" w:rsidR="00882F24" w:rsidRDefault="00773DF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7</w:t>
            </w:r>
          </w:p>
        </w:tc>
        <w:tc>
          <w:tcPr>
            <w:tcW w:w="2535" w:type="dxa"/>
          </w:tcPr>
          <w:p w14:paraId="68ED3FB4" w14:textId="31FE583D" w:rsidR="00882F24" w:rsidRPr="000C0627" w:rsidRDefault="00494C6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sz w:val="18"/>
                <w:szCs w:val="18"/>
                <w:lang w:val="en-GB"/>
              </w:rPr>
              <w:t xml:space="preserve">LASSO </w:t>
            </w:r>
          </w:p>
        </w:tc>
        <w:tc>
          <w:tcPr>
            <w:tcW w:w="1701" w:type="dxa"/>
          </w:tcPr>
          <w:p w14:paraId="23397509" w14:textId="09C51618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  <w:p w14:paraId="6E4B9A08" w14:textId="77777777" w:rsidR="00882F24" w:rsidRPr="006250D0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656114D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year</w:t>
            </w:r>
          </w:p>
        </w:tc>
        <w:tc>
          <w:tcPr>
            <w:tcW w:w="2127" w:type="dxa"/>
          </w:tcPr>
          <w:p w14:paraId="5869B10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92</w:t>
            </w:r>
          </w:p>
          <w:p w14:paraId="69BA595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92</w:t>
            </w:r>
          </w:p>
          <w:p w14:paraId="2D01ACE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79</w:t>
            </w:r>
          </w:p>
          <w:p w14:paraId="3453EFE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PV = 0.72</w:t>
            </w:r>
          </w:p>
          <w:p w14:paraId="1326D7F8" w14:textId="77777777" w:rsidR="00882F24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PV = 0.94</w:t>
            </w:r>
          </w:p>
        </w:tc>
      </w:tr>
      <w:tr w:rsidR="00882F24" w:rsidRPr="009F6555" w14:paraId="50574628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53BC8B4" w14:textId="1B9D9984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lastRenderedPageBreak/>
              <w:t>Jang 2017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4)</w:t>
            </w:r>
          </w:p>
        </w:tc>
        <w:tc>
          <w:tcPr>
            <w:tcW w:w="1967" w:type="dxa"/>
          </w:tcPr>
          <w:p w14:paraId="618F4AC0" w14:textId="77777777" w:rsidR="00882F24" w:rsidRPr="004572AB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4572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</w:t>
            </w:r>
          </w:p>
        </w:tc>
        <w:tc>
          <w:tcPr>
            <w:tcW w:w="1670" w:type="dxa"/>
          </w:tcPr>
          <w:p w14:paraId="54EF2B70" w14:textId="17278535" w:rsidR="00882F24" w:rsidRDefault="00552C4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Logistic regression analysis</w:t>
            </w:r>
          </w:p>
        </w:tc>
        <w:tc>
          <w:tcPr>
            <w:tcW w:w="1434" w:type="dxa"/>
          </w:tcPr>
          <w:p w14:paraId="2FCD0009" w14:textId="77F0F37D" w:rsidR="00882F24" w:rsidRDefault="008B604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2535" w:type="dxa"/>
          </w:tcPr>
          <w:p w14:paraId="415060F2" w14:textId="7EFB03A2" w:rsidR="00A14D55" w:rsidRDefault="00E146B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epwise logistic regression</w:t>
            </w:r>
            <w:r w:rsidR="00163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</w:t>
            </w:r>
            <w:r w:rsidR="00163DE9" w:rsidRPr="00163DE9">
              <w:rPr>
                <w:lang w:val="en-GB"/>
              </w:rPr>
              <w:t xml:space="preserve"> </w:t>
            </w:r>
            <w:r w:rsidR="001E5AF0" w:rsidRPr="001E5AF0">
              <w:rPr>
                <w:sz w:val="20"/>
                <w:szCs w:val="20"/>
                <w:lang w:val="en-GB"/>
              </w:rPr>
              <w:t xml:space="preserve">1: </w:t>
            </w:r>
            <w:r w:rsidR="001E5A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V</w:t>
            </w:r>
            <w:r w:rsidR="00163DE9" w:rsidRPr="00163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riable</w:t>
            </w:r>
            <w:r w:rsidR="004C1A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</w:t>
            </w:r>
            <w:r w:rsidR="00163DE9" w:rsidRPr="00163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significant at a 0.25 level enter</w:t>
            </w:r>
            <w:r w:rsidR="001E5A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d</w:t>
            </w:r>
            <w:r w:rsidR="00163DE9" w:rsidRPr="00163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the model</w:t>
            </w:r>
            <w:r w:rsidR="00A14D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</w:t>
            </w:r>
          </w:p>
          <w:p w14:paraId="323517CE" w14:textId="054B7CDB" w:rsidR="00882F24" w:rsidRPr="00163DE9" w:rsidRDefault="00A14D5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:</w:t>
            </w:r>
            <w:r w:rsidR="00163DE9" w:rsidRPr="00163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Variables remaining</w:t>
            </w:r>
            <w:r w:rsidR="00163DE9" w:rsidRPr="00163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significant at a 0.15 level stay</w:t>
            </w:r>
            <w:r w:rsidR="004C1A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d</w:t>
            </w:r>
            <w:r w:rsidR="00163DE9" w:rsidRPr="00163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in the model​</w:t>
            </w:r>
            <w:r w:rsidR="004C1A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</w:t>
            </w:r>
          </w:p>
        </w:tc>
        <w:tc>
          <w:tcPr>
            <w:tcW w:w="1701" w:type="dxa"/>
          </w:tcPr>
          <w:p w14:paraId="51338BC7" w14:textId="7640E243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  <w:p w14:paraId="41863DF0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56030890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4917ED2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-statistic: 0.82</w:t>
            </w:r>
          </w:p>
          <w:p w14:paraId="622683D7" w14:textId="77777777" w:rsidR="00742DC9" w:rsidRDefault="00742DC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 = good calibration</w:t>
            </w:r>
          </w:p>
          <w:p w14:paraId="6BA1C8B0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B9E9B33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FE5B405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38BEADE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D6C5720" w14:textId="45128AB4" w:rsidR="00360BD8" w:rsidRPr="00F2724F" w:rsidRDefault="00360BD8" w:rsidP="00360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6E3014" w14:paraId="799D2AFC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F2B5D13" w14:textId="4EC28E69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Kauppi 2018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5)</w:t>
            </w:r>
          </w:p>
        </w:tc>
        <w:tc>
          <w:tcPr>
            <w:tcW w:w="1967" w:type="dxa"/>
          </w:tcPr>
          <w:p w14:paraId="7D9E74FF" w14:textId="77777777" w:rsidR="00882F24" w:rsidRPr="004572AB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4572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enetics; cognitive scores; MRI</w:t>
            </w:r>
          </w:p>
        </w:tc>
        <w:tc>
          <w:tcPr>
            <w:tcW w:w="1670" w:type="dxa"/>
          </w:tcPr>
          <w:p w14:paraId="38D0E1E9" w14:textId="68993F14" w:rsidR="00882F24" w:rsidRDefault="003F6E4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x proportional hazards model</w:t>
            </w:r>
          </w:p>
        </w:tc>
        <w:tc>
          <w:tcPr>
            <w:tcW w:w="1434" w:type="dxa"/>
          </w:tcPr>
          <w:p w14:paraId="679E8BB7" w14:textId="5C86FF18" w:rsidR="00882F24" w:rsidRDefault="00E649C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8</w:t>
            </w:r>
          </w:p>
        </w:tc>
        <w:tc>
          <w:tcPr>
            <w:tcW w:w="2535" w:type="dxa"/>
          </w:tcPr>
          <w:p w14:paraId="7AC85CA6" w14:textId="19D67089" w:rsidR="00882F24" w:rsidRDefault="0035440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8E09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ifferent combinations tested in separate models</w:t>
            </w:r>
          </w:p>
        </w:tc>
        <w:tc>
          <w:tcPr>
            <w:tcW w:w="1701" w:type="dxa"/>
          </w:tcPr>
          <w:p w14:paraId="42FB4556" w14:textId="35EDB1BC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559" w:type="dxa"/>
          </w:tcPr>
          <w:p w14:paraId="3C9FC0E5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57B7E41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4</w:t>
            </w:r>
          </w:p>
          <w:p w14:paraId="44B50F9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8.9%</w:t>
            </w:r>
          </w:p>
          <w:p w14:paraId="7124865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79.9%</w:t>
            </w:r>
          </w:p>
          <w:p w14:paraId="2141EFE7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7.8%</w:t>
            </w:r>
          </w:p>
        </w:tc>
      </w:tr>
      <w:tr w:rsidR="00882F24" w:rsidRPr="00B3070F" w14:paraId="7A9A6270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D86FCFC" w14:textId="59B3B31E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Khajehpiri 2022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6)</w:t>
            </w:r>
          </w:p>
        </w:tc>
        <w:tc>
          <w:tcPr>
            <w:tcW w:w="1967" w:type="dxa"/>
          </w:tcPr>
          <w:p w14:paraId="5EA417B4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</w:t>
            </w:r>
          </w:p>
        </w:tc>
        <w:tc>
          <w:tcPr>
            <w:tcW w:w="1670" w:type="dxa"/>
          </w:tcPr>
          <w:p w14:paraId="21466D88" w14:textId="0C524A94" w:rsidR="00882F24" w:rsidRDefault="00FC0E7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Xgboost proportional hazard</w:t>
            </w:r>
          </w:p>
        </w:tc>
        <w:tc>
          <w:tcPr>
            <w:tcW w:w="1434" w:type="dxa"/>
          </w:tcPr>
          <w:p w14:paraId="134F4FA0" w14:textId="59F7308B" w:rsidR="00882F24" w:rsidRDefault="000729C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2535" w:type="dxa"/>
          </w:tcPr>
          <w:p w14:paraId="6D4764E5" w14:textId="7245661A" w:rsidR="00882F24" w:rsidRPr="001C39CB" w:rsidRDefault="00C372F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mplicit feature selection</w:t>
            </w:r>
          </w:p>
        </w:tc>
        <w:tc>
          <w:tcPr>
            <w:tcW w:w="1701" w:type="dxa"/>
          </w:tcPr>
          <w:p w14:paraId="582E2B28" w14:textId="09C1DCFC" w:rsidR="00882F24" w:rsidRPr="00704F51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1559" w:type="dxa"/>
          </w:tcPr>
          <w:p w14:paraId="7E3A846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uring follow-up</w:t>
            </w:r>
          </w:p>
        </w:tc>
        <w:tc>
          <w:tcPr>
            <w:tcW w:w="2127" w:type="dxa"/>
          </w:tcPr>
          <w:p w14:paraId="4A76C84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-index = 84.5%</w:t>
            </w:r>
          </w:p>
          <w:p w14:paraId="4C1BB815" w14:textId="77777777" w:rsidR="00360BD8" w:rsidRDefault="00360B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5F672AF" w14:textId="77777777" w:rsidR="00360BD8" w:rsidRDefault="00360BD8" w:rsidP="00360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31214E" w14:paraId="7C1A5021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FBF4BBE" w14:textId="6E930E93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Korolev 2016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7)</w:t>
            </w:r>
          </w:p>
        </w:tc>
        <w:tc>
          <w:tcPr>
            <w:tcW w:w="1967" w:type="dxa"/>
          </w:tcPr>
          <w:p w14:paraId="38C95E9D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gnitive scores; MRI</w:t>
            </w:r>
          </w:p>
        </w:tc>
        <w:tc>
          <w:tcPr>
            <w:tcW w:w="1670" w:type="dxa"/>
          </w:tcPr>
          <w:p w14:paraId="0A3576BB" w14:textId="3EDFC4B4" w:rsidR="00882F24" w:rsidRPr="00070512" w:rsidRDefault="0007051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</w:t>
            </w: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obabilistic multiple kernel learning (pMKL) classification</w:t>
            </w:r>
          </w:p>
        </w:tc>
        <w:tc>
          <w:tcPr>
            <w:tcW w:w="1434" w:type="dxa"/>
          </w:tcPr>
          <w:p w14:paraId="5DEF8E38" w14:textId="6CE34751" w:rsidR="00882F24" w:rsidRDefault="008914AF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87</w:t>
            </w:r>
          </w:p>
        </w:tc>
        <w:tc>
          <w:tcPr>
            <w:tcW w:w="2535" w:type="dxa"/>
          </w:tcPr>
          <w:p w14:paraId="182F02B7" w14:textId="149E0C63" w:rsidR="00882F24" w:rsidRDefault="00C0773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</w:t>
            </w:r>
            <w:r w:rsidR="00B8113F" w:rsidRPr="00B811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ombined filter-wrapper approach</w:t>
            </w:r>
          </w:p>
        </w:tc>
        <w:tc>
          <w:tcPr>
            <w:tcW w:w="1701" w:type="dxa"/>
          </w:tcPr>
          <w:p w14:paraId="203F756B" w14:textId="76578FA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559" w:type="dxa"/>
          </w:tcPr>
          <w:p w14:paraId="3D884F2E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3152723A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7</w:t>
            </w:r>
          </w:p>
          <w:p w14:paraId="42F4DEB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9.9%</w:t>
            </w:r>
          </w:p>
          <w:p w14:paraId="192C43D1" w14:textId="4C3FDF3A" w:rsidR="002E39B2" w:rsidRDefault="002E39B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C = 0.95</w:t>
            </w:r>
          </w:p>
          <w:p w14:paraId="4711869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83.4%</w:t>
            </w:r>
          </w:p>
          <w:p w14:paraId="06656D2F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6.4%</w:t>
            </w:r>
          </w:p>
        </w:tc>
      </w:tr>
      <w:tr w:rsidR="00882F24" w:rsidRPr="00CF4680" w14:paraId="7763AD17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880FAB3" w14:textId="52B153A1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Lee 2014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8)</w:t>
            </w:r>
          </w:p>
        </w:tc>
        <w:tc>
          <w:tcPr>
            <w:tcW w:w="1967" w:type="dxa"/>
          </w:tcPr>
          <w:p w14:paraId="271E707B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cognitive scores</w:t>
            </w:r>
          </w:p>
        </w:tc>
        <w:tc>
          <w:tcPr>
            <w:tcW w:w="1670" w:type="dxa"/>
          </w:tcPr>
          <w:p w14:paraId="33BED2A5" w14:textId="241A09EB" w:rsidR="00882F24" w:rsidRDefault="008E4ED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x regression analysis</w:t>
            </w:r>
          </w:p>
        </w:tc>
        <w:tc>
          <w:tcPr>
            <w:tcW w:w="1434" w:type="dxa"/>
          </w:tcPr>
          <w:p w14:paraId="76C4A31D" w14:textId="526D4A02" w:rsidR="00882F24" w:rsidRDefault="00B8113F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2535" w:type="dxa"/>
          </w:tcPr>
          <w:p w14:paraId="03503660" w14:textId="77777777" w:rsidR="009C6AE1" w:rsidRDefault="004C4390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epwise approach</w:t>
            </w:r>
            <w:r w:rsidR="00420F65"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:</w:t>
            </w:r>
          </w:p>
          <w:p w14:paraId="22136D6E" w14:textId="77777777" w:rsidR="002C6C8F" w:rsidRDefault="009C6AE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:</w:t>
            </w:r>
            <w:r w:rsidR="00420F65"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</w:t>
            </w:r>
            <w:r w:rsidR="00420F65"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redictor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er</w:t>
            </w:r>
            <w:r w:rsidR="00420F65"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domain examin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using </w:t>
            </w:r>
            <w:r w:rsidR="00420F65"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 &lt; 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  <w:r w:rsidR="00420F65"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  <w:p w14:paraId="6A069C80" w14:textId="1CF9219A" w:rsidR="00882F24" w:rsidRPr="006B2248" w:rsidRDefault="009C6AE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2: </w:t>
            </w:r>
            <w:r w:rsidR="002C6C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atures</w:t>
            </w:r>
            <w:r w:rsidR="00420F65"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p &lt; 0.05 retained in the final </w:t>
            </w:r>
            <w:r w:rsidR="002C6C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combined </w:t>
            </w:r>
            <w:r w:rsidR="00420F65"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redictive model​</w:t>
            </w:r>
          </w:p>
        </w:tc>
        <w:tc>
          <w:tcPr>
            <w:tcW w:w="1701" w:type="dxa"/>
          </w:tcPr>
          <w:p w14:paraId="55CDF526" w14:textId="5C8EB6C5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559" w:type="dxa"/>
          </w:tcPr>
          <w:p w14:paraId="5942A42C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0E4D328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arrel’s C = 0.71</w:t>
            </w:r>
          </w:p>
          <w:p w14:paraId="184B67CB" w14:textId="77777777" w:rsidR="002E39B2" w:rsidRDefault="002E39B2" w:rsidP="0031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 = good calibration</w:t>
            </w:r>
          </w:p>
          <w:p w14:paraId="76BE0834" w14:textId="77777777" w:rsidR="00312479" w:rsidRDefault="00312479" w:rsidP="0031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7BCA762" w14:textId="77777777" w:rsidR="00312479" w:rsidRDefault="00312479" w:rsidP="0031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6EE34A5" w14:textId="77777777" w:rsidR="00312479" w:rsidRDefault="00312479" w:rsidP="0031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CA0FF01" w14:textId="28662E63" w:rsidR="00312479" w:rsidRPr="00F2724F" w:rsidRDefault="00312479" w:rsidP="00312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6E3014" w14:paraId="74873284" w14:textId="77777777" w:rsidTr="00652BDF">
        <w:trPr>
          <w:trHeight w:val="1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5F44291" w14:textId="6DCEC79D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Lee 2019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49)</w:t>
            </w:r>
          </w:p>
        </w:tc>
        <w:tc>
          <w:tcPr>
            <w:tcW w:w="1967" w:type="dxa"/>
          </w:tcPr>
          <w:p w14:paraId="46AA8E37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; fluid biomarkers</w:t>
            </w:r>
          </w:p>
        </w:tc>
        <w:tc>
          <w:tcPr>
            <w:tcW w:w="1670" w:type="dxa"/>
          </w:tcPr>
          <w:p w14:paraId="13B13008" w14:textId="3E3E873F" w:rsidR="00882F24" w:rsidRDefault="00456B6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current neural network</w:t>
            </w:r>
          </w:p>
        </w:tc>
        <w:tc>
          <w:tcPr>
            <w:tcW w:w="1434" w:type="dxa"/>
          </w:tcPr>
          <w:p w14:paraId="0D8C2CEA" w14:textId="1A4300C2" w:rsidR="00882F24" w:rsidRDefault="00DF216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2535" w:type="dxa"/>
          </w:tcPr>
          <w:p w14:paraId="2BD2AABD" w14:textId="0B4152CB" w:rsidR="00882F24" w:rsidRDefault="006B224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ep learning approach</w:t>
            </w:r>
          </w:p>
        </w:tc>
        <w:tc>
          <w:tcPr>
            <w:tcW w:w="1701" w:type="dxa"/>
          </w:tcPr>
          <w:p w14:paraId="181EB025" w14:textId="0FB4F2C8" w:rsidR="00882F24" w:rsidRPr="003A7C89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559" w:type="dxa"/>
          </w:tcPr>
          <w:p w14:paraId="6C583EF3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1073E35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CC = 0.76 </w:t>
            </w:r>
          </w:p>
          <w:p w14:paraId="48E666F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80</w:t>
            </w:r>
          </w:p>
          <w:p w14:paraId="4A09C995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76</w:t>
            </w:r>
          </w:p>
        </w:tc>
      </w:tr>
      <w:tr w:rsidR="00882F24" w:rsidRPr="006E3014" w14:paraId="7527B4B2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1A9E68C" w14:textId="5E998C4B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Luk 2018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50)</w:t>
            </w:r>
          </w:p>
        </w:tc>
        <w:tc>
          <w:tcPr>
            <w:tcW w:w="1967" w:type="dxa"/>
          </w:tcPr>
          <w:p w14:paraId="6DFE2E3F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</w:t>
            </w:r>
          </w:p>
        </w:tc>
        <w:tc>
          <w:tcPr>
            <w:tcW w:w="1670" w:type="dxa"/>
          </w:tcPr>
          <w:p w14:paraId="69594943" w14:textId="30690000" w:rsidR="00882F24" w:rsidRDefault="00B50F7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Binary logistic regression model</w:t>
            </w:r>
          </w:p>
        </w:tc>
        <w:tc>
          <w:tcPr>
            <w:tcW w:w="1434" w:type="dxa"/>
          </w:tcPr>
          <w:p w14:paraId="29165ABE" w14:textId="479CF46B" w:rsidR="00882F24" w:rsidRDefault="00B42A20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2535" w:type="dxa"/>
          </w:tcPr>
          <w:p w14:paraId="124FAF6C" w14:textId="77777777" w:rsidR="00C372FD" w:rsidRDefault="00C372FD" w:rsidP="00C37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epwise approach:</w:t>
            </w:r>
          </w:p>
          <w:p w14:paraId="75E4E872" w14:textId="6B6AE4E2" w:rsidR="00EC4DDF" w:rsidRDefault="00EC4DDF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1: </w:t>
            </w:r>
            <w:r w:rsidR="0031384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Voxelwise comparisons of </w:t>
            </w:r>
            <w:r w:rsidR="005961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</w:t>
            </w:r>
            <w:r w:rsidR="0031384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atures</w:t>
            </w:r>
            <w:r w:rsidR="005961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between stable and convert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. </w:t>
            </w:r>
          </w:p>
          <w:p w14:paraId="45AFE8EE" w14:textId="185907C6" w:rsidR="00882F24" w:rsidRDefault="00EC4DDF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: C</w:t>
            </w:r>
            <w:r w:rsidR="00E93A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ombining selected features in logistic regression model.</w:t>
            </w:r>
            <w:r w:rsidR="0031384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701" w:type="dxa"/>
          </w:tcPr>
          <w:p w14:paraId="4B41193A" w14:textId="1794E207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559" w:type="dxa"/>
          </w:tcPr>
          <w:p w14:paraId="1B71B27E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493C9C7A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6.2%</w:t>
            </w:r>
          </w:p>
          <w:p w14:paraId="36620164" w14:textId="77777777" w:rsidR="00312479" w:rsidRDefault="0031247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E84D9C1" w14:textId="77777777" w:rsidR="00312479" w:rsidRDefault="0031247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07DD906" w14:textId="77777777" w:rsidR="00312479" w:rsidRDefault="0031247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E6AFD27" w14:textId="77777777" w:rsidR="00312479" w:rsidRDefault="0031247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4D1BE27" w14:textId="77777777" w:rsidR="00312479" w:rsidRDefault="0031247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3D95F3E" w14:textId="77777777" w:rsidR="00312479" w:rsidRPr="00F2724F" w:rsidRDefault="00312479" w:rsidP="00312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6E3014" w14:paraId="3AB7DA69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F4C1584" w14:textId="6E05297B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Mat</w:t>
            </w:r>
            <w:r w:rsidR="0025364D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t</w:t>
            </w: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ila 2012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51)</w:t>
            </w:r>
          </w:p>
        </w:tc>
        <w:tc>
          <w:tcPr>
            <w:tcW w:w="1967" w:type="dxa"/>
          </w:tcPr>
          <w:p w14:paraId="74E21E60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enetics; cognitive scores; MRI; fluid biomarkers</w:t>
            </w:r>
          </w:p>
        </w:tc>
        <w:tc>
          <w:tcPr>
            <w:tcW w:w="1670" w:type="dxa"/>
          </w:tcPr>
          <w:p w14:paraId="6E98B670" w14:textId="3C151F86" w:rsidR="00882F24" w:rsidRDefault="0028639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sease state index</w:t>
            </w:r>
          </w:p>
        </w:tc>
        <w:tc>
          <w:tcPr>
            <w:tcW w:w="1434" w:type="dxa"/>
          </w:tcPr>
          <w:p w14:paraId="7E1DB2F5" w14:textId="53C6DCC0" w:rsidR="00882F24" w:rsidRDefault="007C4FD7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41</w:t>
            </w:r>
          </w:p>
        </w:tc>
        <w:tc>
          <w:tcPr>
            <w:tcW w:w="2535" w:type="dxa"/>
          </w:tcPr>
          <w:p w14:paraId="27C4BA36" w14:textId="493223E4" w:rsidR="00882F24" w:rsidRDefault="00D87F6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Disease state index method (no </w:t>
            </w:r>
            <w:r w:rsidR="00EA4D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xplicit feature selection)</w:t>
            </w:r>
          </w:p>
        </w:tc>
        <w:tc>
          <w:tcPr>
            <w:tcW w:w="1701" w:type="dxa"/>
          </w:tcPr>
          <w:p w14:paraId="21B43646" w14:textId="1361BE0D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559" w:type="dxa"/>
          </w:tcPr>
          <w:p w14:paraId="1992D667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3137DF0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85.4%</w:t>
            </w:r>
          </w:p>
          <w:p w14:paraId="273AA38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87.6%</w:t>
            </w:r>
          </w:p>
          <w:p w14:paraId="4773A619" w14:textId="77777777" w:rsidR="00360BD8" w:rsidRPr="00F2724F" w:rsidRDefault="00360BD8" w:rsidP="00360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6E3014" w14:paraId="7E01F659" w14:textId="77777777" w:rsidTr="00652BDF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 w:val="restart"/>
          </w:tcPr>
          <w:p w14:paraId="3A42B301" w14:textId="2319DCAC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Mubeen 2017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2)</w:t>
            </w:r>
          </w:p>
        </w:tc>
        <w:tc>
          <w:tcPr>
            <w:tcW w:w="1967" w:type="dxa"/>
            <w:vMerge w:val="restart"/>
          </w:tcPr>
          <w:p w14:paraId="2BDA046E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; PET</w:t>
            </w:r>
          </w:p>
        </w:tc>
        <w:tc>
          <w:tcPr>
            <w:tcW w:w="1670" w:type="dxa"/>
          </w:tcPr>
          <w:p w14:paraId="3D35E9FB" w14:textId="70EE9E65" w:rsidR="00882F24" w:rsidRDefault="004006C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andom Forest</w:t>
            </w:r>
          </w:p>
        </w:tc>
        <w:tc>
          <w:tcPr>
            <w:tcW w:w="1434" w:type="dxa"/>
          </w:tcPr>
          <w:p w14:paraId="5F8A8251" w14:textId="01EB1690" w:rsidR="00882F24" w:rsidRDefault="00DB3A56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8</w:t>
            </w:r>
            <w:r w:rsidR="00571B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2535" w:type="dxa"/>
          </w:tcPr>
          <w:p w14:paraId="788ABB55" w14:textId="7E4C8EDD" w:rsidR="00882F24" w:rsidRDefault="009515F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mplicit feature selection</w:t>
            </w:r>
          </w:p>
        </w:tc>
        <w:tc>
          <w:tcPr>
            <w:tcW w:w="1701" w:type="dxa"/>
            <w:vMerge w:val="restart"/>
          </w:tcPr>
          <w:p w14:paraId="65E8CC58" w14:textId="7E540683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559" w:type="dxa"/>
          </w:tcPr>
          <w:p w14:paraId="2EF44AC0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6CE4681C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2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ACC = 71.7%</w:t>
            </w:r>
          </w:p>
          <w:p w14:paraId="117AFB8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69.7%</w:t>
            </w:r>
          </w:p>
          <w:p w14:paraId="360F24C2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5.3%</w:t>
            </w:r>
          </w:p>
        </w:tc>
      </w:tr>
      <w:tr w:rsidR="00882F24" w:rsidRPr="006E3014" w14:paraId="1B8BAC69" w14:textId="77777777" w:rsidTr="00652BDF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2C54A64D" w14:textId="7777777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67" w:type="dxa"/>
            <w:vMerge/>
          </w:tcPr>
          <w:p w14:paraId="467C9617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70" w:type="dxa"/>
          </w:tcPr>
          <w:p w14:paraId="58603552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34" w:type="dxa"/>
          </w:tcPr>
          <w:p w14:paraId="102C23E1" w14:textId="1D0B5FA0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35" w:type="dxa"/>
          </w:tcPr>
          <w:p w14:paraId="2D7EDEDC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Merge/>
          </w:tcPr>
          <w:p w14:paraId="3496BA16" w14:textId="43B90EF0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156DADA5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5 year</w:t>
            </w:r>
          </w:p>
        </w:tc>
        <w:tc>
          <w:tcPr>
            <w:tcW w:w="2127" w:type="dxa"/>
          </w:tcPr>
          <w:p w14:paraId="2BAB49A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7</w:t>
            </w:r>
            <w:r>
              <w:rPr>
                <w:rFonts w:cstheme="minorHAnsi"/>
                <w:sz w:val="20"/>
                <w:szCs w:val="20"/>
                <w:lang w:val="en-GB"/>
              </w:rPr>
              <w:br/>
              <w:t>ACC = 80.2%</w:t>
            </w:r>
          </w:p>
          <w:p w14:paraId="6534E2F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79.6%</w:t>
            </w:r>
          </w:p>
          <w:p w14:paraId="38F49F2F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81.2%</w:t>
            </w:r>
          </w:p>
        </w:tc>
      </w:tr>
      <w:tr w:rsidR="00882F24" w:rsidRPr="006E3014" w14:paraId="02AF8A55" w14:textId="77777777" w:rsidTr="00652BDF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586205EB" w14:textId="23890E2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Munoz-Ruiz 2014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3)</w:t>
            </w:r>
          </w:p>
        </w:tc>
        <w:tc>
          <w:tcPr>
            <w:tcW w:w="1967" w:type="dxa"/>
          </w:tcPr>
          <w:p w14:paraId="4389F70A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enetics; cognitive scores; MRI; PET; fluid biom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</w:t>
            </w: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ers</w:t>
            </w:r>
          </w:p>
        </w:tc>
        <w:tc>
          <w:tcPr>
            <w:tcW w:w="1670" w:type="dxa"/>
          </w:tcPr>
          <w:p w14:paraId="6C3EF2AB" w14:textId="0E4185F8" w:rsidR="00882F24" w:rsidRDefault="00F82166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sease state index</w:t>
            </w:r>
          </w:p>
        </w:tc>
        <w:tc>
          <w:tcPr>
            <w:tcW w:w="1434" w:type="dxa"/>
          </w:tcPr>
          <w:p w14:paraId="3791BBD1" w14:textId="10403272" w:rsidR="00882F24" w:rsidRDefault="00F078A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B4B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&gt;</w:t>
            </w:r>
            <w:r w:rsidR="000B7BB1" w:rsidRPr="00BB4B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2535" w:type="dxa"/>
          </w:tcPr>
          <w:p w14:paraId="0DC70932" w14:textId="6E415C88" w:rsidR="00882F24" w:rsidRDefault="00C0665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isease state index method (no explicit feature selection)</w:t>
            </w:r>
          </w:p>
        </w:tc>
        <w:tc>
          <w:tcPr>
            <w:tcW w:w="1701" w:type="dxa"/>
          </w:tcPr>
          <w:p w14:paraId="1ED71F57" w14:textId="356C10A3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559" w:type="dxa"/>
          </w:tcPr>
          <w:p w14:paraId="3DDA04E1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5 year</w:t>
            </w:r>
          </w:p>
        </w:tc>
        <w:tc>
          <w:tcPr>
            <w:tcW w:w="2127" w:type="dxa"/>
          </w:tcPr>
          <w:p w14:paraId="6FF9EF0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 = 0.70</w:t>
            </w:r>
          </w:p>
          <w:p w14:paraId="6253975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 = 0.71</w:t>
            </w:r>
          </w:p>
          <w:p w14:paraId="3BE2B110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 = 0.68</w:t>
            </w:r>
          </w:p>
        </w:tc>
      </w:tr>
      <w:tr w:rsidR="00882F24" w:rsidRPr="005A2E29" w14:paraId="330AD6E7" w14:textId="77777777" w:rsidTr="00652BDF">
        <w:trPr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235A985A" w14:textId="379D28C5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ang 2023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4)</w:t>
            </w:r>
          </w:p>
        </w:tc>
        <w:tc>
          <w:tcPr>
            <w:tcW w:w="1967" w:type="dxa"/>
          </w:tcPr>
          <w:p w14:paraId="65937462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gnitive scores; MRI</w:t>
            </w:r>
          </w:p>
        </w:tc>
        <w:tc>
          <w:tcPr>
            <w:tcW w:w="1670" w:type="dxa"/>
          </w:tcPr>
          <w:p w14:paraId="24383C6F" w14:textId="698F9774" w:rsidR="00882F24" w:rsidRDefault="00582FF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andom forest</w:t>
            </w:r>
          </w:p>
        </w:tc>
        <w:tc>
          <w:tcPr>
            <w:tcW w:w="1434" w:type="dxa"/>
          </w:tcPr>
          <w:p w14:paraId="21F002F1" w14:textId="13513A9A" w:rsidR="00882F24" w:rsidRDefault="00764A7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535" w:type="dxa"/>
          </w:tcPr>
          <w:p w14:paraId="00C9BF8F" w14:textId="1396BA8E" w:rsidR="001127F5" w:rsidRPr="007D1797" w:rsidRDefault="001127F5" w:rsidP="00112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7D1797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Univariate selection methods: Information Gain, chi-squared test, Fisher score, and ANOVA.</w:t>
            </w:r>
          </w:p>
          <w:p w14:paraId="68A91FF0" w14:textId="1F2315DD" w:rsidR="00882F24" w:rsidRPr="000571B0" w:rsidRDefault="001127F5" w:rsidP="00112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GB" w:eastAsia="nl-NL"/>
              </w:rPr>
            </w:pPr>
            <w:r w:rsidRPr="007D1797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Embedded methods: LASSO and Decision Trees</w:t>
            </w:r>
            <w:r w:rsidR="007D1797" w:rsidRPr="007D1797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</w:p>
        </w:tc>
        <w:tc>
          <w:tcPr>
            <w:tcW w:w="1701" w:type="dxa"/>
          </w:tcPr>
          <w:p w14:paraId="64E4D394" w14:textId="6B77A95C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559" w:type="dxa"/>
          </w:tcPr>
          <w:p w14:paraId="3995B7E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2 year </w:t>
            </w:r>
          </w:p>
        </w:tc>
        <w:tc>
          <w:tcPr>
            <w:tcW w:w="2127" w:type="dxa"/>
          </w:tcPr>
          <w:p w14:paraId="3FBCB1F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54</w:t>
            </w:r>
          </w:p>
          <w:p w14:paraId="45035E0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0.853</w:t>
            </w:r>
          </w:p>
          <w:p w14:paraId="2D3A95C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852</w:t>
            </w:r>
          </w:p>
          <w:p w14:paraId="6E1BF2C7" w14:textId="77777777" w:rsidR="00360BD8" w:rsidRDefault="00882F24" w:rsidP="00360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856</w:t>
            </w:r>
          </w:p>
          <w:p w14:paraId="742DF73B" w14:textId="77777777" w:rsidR="00360BD8" w:rsidRDefault="00360BD8" w:rsidP="00360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B9089FF" w14:textId="534AEA24" w:rsidR="00360BD8" w:rsidRDefault="00360BD8" w:rsidP="00360B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31214E" w14:paraId="6EB77F81" w14:textId="77777777" w:rsidTr="00652BDF">
        <w:trPr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1E31889" w14:textId="52A062F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ark 2022</w:t>
            </w:r>
            <w:r w:rsidR="00305F7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DD3D4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(55)</w:t>
            </w:r>
          </w:p>
        </w:tc>
        <w:tc>
          <w:tcPr>
            <w:tcW w:w="1967" w:type="dxa"/>
          </w:tcPr>
          <w:p w14:paraId="40311796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</w:t>
            </w:r>
          </w:p>
        </w:tc>
        <w:tc>
          <w:tcPr>
            <w:tcW w:w="1670" w:type="dxa"/>
          </w:tcPr>
          <w:p w14:paraId="58B0FD36" w14:textId="624BEB96" w:rsidR="00882F24" w:rsidRDefault="006B7E3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ightGBM</w:t>
            </w:r>
          </w:p>
        </w:tc>
        <w:tc>
          <w:tcPr>
            <w:tcW w:w="1434" w:type="dxa"/>
          </w:tcPr>
          <w:p w14:paraId="3239E2B4" w14:textId="1855FE5B" w:rsidR="00882F24" w:rsidRDefault="00A4345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2535" w:type="dxa"/>
          </w:tcPr>
          <w:p w14:paraId="385D2B34" w14:textId="5A11A2F4" w:rsidR="00882F24" w:rsidRDefault="004801E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Implicit feature selection </w:t>
            </w:r>
          </w:p>
        </w:tc>
        <w:tc>
          <w:tcPr>
            <w:tcW w:w="1701" w:type="dxa"/>
          </w:tcPr>
          <w:p w14:paraId="3662AAD6" w14:textId="63A126DF" w:rsidR="00882F24" w:rsidRPr="00A7243E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1559" w:type="dxa"/>
          </w:tcPr>
          <w:p w14:paraId="0240A95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05AC262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792</w:t>
            </w:r>
          </w:p>
          <w:p w14:paraId="3841441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0.711</w:t>
            </w:r>
          </w:p>
          <w:p w14:paraId="3ADE42F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ecision = 0.651</w:t>
            </w:r>
          </w:p>
          <w:p w14:paraId="7BBB209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all = 0.659</w:t>
            </w:r>
          </w:p>
          <w:p w14:paraId="54DE4986" w14:textId="77777777" w:rsidR="00882F24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1 score = 0.655</w:t>
            </w:r>
          </w:p>
        </w:tc>
      </w:tr>
      <w:tr w:rsidR="00882F24" w:rsidRPr="00E304B7" w14:paraId="4D58C308" w14:textId="77777777" w:rsidTr="00652BDF">
        <w:trPr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0A3724D" w14:textId="792A35AA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Peng </w:t>
            </w:r>
            <w:r w:rsidR="00AB70CB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2023</w:t>
            </w:r>
            <w:r w:rsidR="00DD3D4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6)</w:t>
            </w:r>
          </w:p>
        </w:tc>
        <w:tc>
          <w:tcPr>
            <w:tcW w:w="1967" w:type="dxa"/>
          </w:tcPr>
          <w:p w14:paraId="69649FF4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gnitive scores; PET</w:t>
            </w:r>
          </w:p>
        </w:tc>
        <w:tc>
          <w:tcPr>
            <w:tcW w:w="1670" w:type="dxa"/>
          </w:tcPr>
          <w:p w14:paraId="537F3CFE" w14:textId="4190236D" w:rsidR="00882F24" w:rsidRDefault="00736CD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ntegrated machine learning: SVM, naïve Bayes, RF, KNN</w:t>
            </w:r>
          </w:p>
        </w:tc>
        <w:tc>
          <w:tcPr>
            <w:tcW w:w="1434" w:type="dxa"/>
          </w:tcPr>
          <w:p w14:paraId="407FEC80" w14:textId="6889AD66" w:rsidR="00882F24" w:rsidRDefault="001B4047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83</w:t>
            </w:r>
          </w:p>
        </w:tc>
        <w:tc>
          <w:tcPr>
            <w:tcW w:w="2535" w:type="dxa"/>
          </w:tcPr>
          <w:p w14:paraId="3957D399" w14:textId="5C238457" w:rsidR="00882F24" w:rsidRDefault="006179D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Initial dimensionality reduction of radiomics </w:t>
            </w:r>
            <w:r w:rsidR="005448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atures, then backward stepwise selection.</w:t>
            </w:r>
            <w:r w:rsidR="007D179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701" w:type="dxa"/>
          </w:tcPr>
          <w:p w14:paraId="54594561" w14:textId="1848BBC3" w:rsidR="00882F24" w:rsidRPr="00451BDC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559" w:type="dxa"/>
          </w:tcPr>
          <w:p w14:paraId="7FC7901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year</w:t>
            </w:r>
          </w:p>
        </w:tc>
        <w:tc>
          <w:tcPr>
            <w:tcW w:w="2127" w:type="dxa"/>
          </w:tcPr>
          <w:p w14:paraId="25F0049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65</w:t>
            </w:r>
          </w:p>
          <w:p w14:paraId="03EC27B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839</w:t>
            </w:r>
          </w:p>
          <w:p w14:paraId="15BB4BD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806</w:t>
            </w:r>
          </w:p>
        </w:tc>
      </w:tr>
      <w:tr w:rsidR="00882F24" w:rsidRPr="006E3014" w14:paraId="4085BE6A" w14:textId="77777777" w:rsidTr="00652BDF">
        <w:trPr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 w:val="restart"/>
          </w:tcPr>
          <w:p w14:paraId="613EDA87" w14:textId="1CE1B069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latero 2020</w:t>
            </w:r>
            <w:r w:rsidR="00DD3D4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7)</w:t>
            </w:r>
          </w:p>
        </w:tc>
        <w:tc>
          <w:tcPr>
            <w:tcW w:w="1967" w:type="dxa"/>
            <w:vMerge w:val="restart"/>
          </w:tcPr>
          <w:p w14:paraId="435257F7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gnitive scores; MRI</w:t>
            </w:r>
          </w:p>
        </w:tc>
        <w:tc>
          <w:tcPr>
            <w:tcW w:w="1670" w:type="dxa"/>
          </w:tcPr>
          <w:p w14:paraId="3AA6D0EF" w14:textId="067EB2C5" w:rsidR="00882F24" w:rsidRDefault="00E81A7F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inear mixed effects model</w:t>
            </w:r>
          </w:p>
        </w:tc>
        <w:tc>
          <w:tcPr>
            <w:tcW w:w="1434" w:type="dxa"/>
          </w:tcPr>
          <w:p w14:paraId="70BC31BD" w14:textId="1E055639" w:rsidR="00882F24" w:rsidRDefault="00753D7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2535" w:type="dxa"/>
          </w:tcPr>
          <w:p w14:paraId="4A3B0B90" w14:textId="0FC5070D" w:rsidR="00882F24" w:rsidRPr="00B86EA4" w:rsidRDefault="00A674F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B86E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</w:t>
            </w:r>
            <w:r w:rsidR="00B86EA4" w:rsidRPr="00B86E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nim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B86EA4" w:rsidRPr="00B86E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edundan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y </w:t>
            </w:r>
            <w:r w:rsidR="00B86EA4" w:rsidRPr="00B86E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xim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B86EA4" w:rsidRPr="00B86E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elevance algorithm</w:t>
            </w:r>
          </w:p>
        </w:tc>
        <w:tc>
          <w:tcPr>
            <w:tcW w:w="1701" w:type="dxa"/>
            <w:vMerge w:val="restart"/>
          </w:tcPr>
          <w:p w14:paraId="49058049" w14:textId="544A8772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59" w:type="dxa"/>
          </w:tcPr>
          <w:p w14:paraId="73175D63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62669C3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60</w:t>
            </w:r>
          </w:p>
          <w:p w14:paraId="1584EB5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7.7%</w:t>
            </w:r>
          </w:p>
          <w:p w14:paraId="274522E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79.2%</w:t>
            </w:r>
          </w:p>
          <w:p w14:paraId="2258B789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5.9%</w:t>
            </w:r>
          </w:p>
        </w:tc>
      </w:tr>
      <w:tr w:rsidR="00882F24" w:rsidRPr="006E3014" w14:paraId="3FB59D0A" w14:textId="77777777" w:rsidTr="00652BDF">
        <w:trPr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65E6B276" w14:textId="7777777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67" w:type="dxa"/>
            <w:vMerge/>
          </w:tcPr>
          <w:p w14:paraId="5E593D6B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70" w:type="dxa"/>
          </w:tcPr>
          <w:p w14:paraId="4C4CA652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34" w:type="dxa"/>
          </w:tcPr>
          <w:p w14:paraId="33B95660" w14:textId="2E2493F3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5" w:type="dxa"/>
          </w:tcPr>
          <w:p w14:paraId="70ED1B00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vMerge/>
          </w:tcPr>
          <w:p w14:paraId="209628EF" w14:textId="264645B6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</w:tcPr>
          <w:p w14:paraId="3BAD245A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7C586E2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908</w:t>
            </w:r>
          </w:p>
          <w:p w14:paraId="6785D53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81.6%</w:t>
            </w:r>
          </w:p>
          <w:p w14:paraId="1452325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77.8%</w:t>
            </w:r>
          </w:p>
          <w:p w14:paraId="306221C0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84.7%</w:t>
            </w:r>
          </w:p>
        </w:tc>
      </w:tr>
      <w:tr w:rsidR="00882F24" w:rsidRPr="00A771A0" w14:paraId="40A93D42" w14:textId="77777777" w:rsidTr="00652BD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 w:val="restart"/>
          </w:tcPr>
          <w:p w14:paraId="35565DC1" w14:textId="2A7FCBE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Platero 2021</w:t>
            </w:r>
            <w:r w:rsidR="00DD3D4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58)</w:t>
            </w:r>
          </w:p>
        </w:tc>
        <w:tc>
          <w:tcPr>
            <w:tcW w:w="1967" w:type="dxa"/>
            <w:vMerge w:val="restart"/>
          </w:tcPr>
          <w:p w14:paraId="4D5775C7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</w:t>
            </w:r>
          </w:p>
        </w:tc>
        <w:tc>
          <w:tcPr>
            <w:tcW w:w="1670" w:type="dxa"/>
          </w:tcPr>
          <w:p w14:paraId="5E4F3C93" w14:textId="103782E7" w:rsidR="00882F24" w:rsidRDefault="0003758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inear mixed effects model</w:t>
            </w:r>
          </w:p>
        </w:tc>
        <w:tc>
          <w:tcPr>
            <w:tcW w:w="1434" w:type="dxa"/>
          </w:tcPr>
          <w:p w14:paraId="63D7B30D" w14:textId="1A6EE277" w:rsidR="00882F24" w:rsidRDefault="00E5376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1</w:t>
            </w:r>
          </w:p>
        </w:tc>
        <w:tc>
          <w:tcPr>
            <w:tcW w:w="2535" w:type="dxa"/>
          </w:tcPr>
          <w:p w14:paraId="29FBC47E" w14:textId="56110BAA" w:rsidR="00882F24" w:rsidRPr="006C49F5" w:rsidRDefault="00A4056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</w:t>
            </w:r>
            <w:r w:rsidR="006C49F5" w:rsidRPr="006C4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nimum redundancy maximum relevance algorithm for preselecting features, followed by a nested cross-validation approach</w:t>
            </w:r>
          </w:p>
        </w:tc>
        <w:tc>
          <w:tcPr>
            <w:tcW w:w="1701" w:type="dxa"/>
            <w:vMerge w:val="restart"/>
          </w:tcPr>
          <w:p w14:paraId="2F4E23C4" w14:textId="68A8ACD8" w:rsidR="00882F24" w:rsidRPr="00877DC6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559" w:type="dxa"/>
          </w:tcPr>
          <w:p w14:paraId="63BEF330" w14:textId="77777777" w:rsidR="00882F24" w:rsidRPr="00E024FE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2F84623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58</w:t>
            </w:r>
          </w:p>
          <w:p w14:paraId="04B983EC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7.3%</w:t>
            </w:r>
          </w:p>
          <w:p w14:paraId="5C06AC5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84.7%</w:t>
            </w:r>
          </w:p>
          <w:p w14:paraId="070E0A2E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0.5%</w:t>
            </w:r>
          </w:p>
        </w:tc>
      </w:tr>
      <w:tr w:rsidR="00882F24" w:rsidRPr="006E3014" w14:paraId="50DC4DCF" w14:textId="77777777" w:rsidTr="00652BD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379FEFCF" w14:textId="7777777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67" w:type="dxa"/>
            <w:vMerge/>
          </w:tcPr>
          <w:p w14:paraId="0DBFA215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14:paraId="22D83F3C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</w:tcPr>
          <w:p w14:paraId="5404B9E0" w14:textId="5E1D3DC9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535" w:type="dxa"/>
          </w:tcPr>
          <w:p w14:paraId="5D7403E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0BB9B6DB" w14:textId="667624F0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EA89E03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5 year</w:t>
            </w:r>
          </w:p>
        </w:tc>
        <w:tc>
          <w:tcPr>
            <w:tcW w:w="2127" w:type="dxa"/>
          </w:tcPr>
          <w:p w14:paraId="55C2CA9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79</w:t>
            </w:r>
          </w:p>
          <w:p w14:paraId="2CE37D5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9.2%</w:t>
            </w:r>
          </w:p>
          <w:p w14:paraId="2E4C551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84.8%</w:t>
            </w:r>
          </w:p>
          <w:p w14:paraId="41681437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4.0%</w:t>
            </w:r>
          </w:p>
        </w:tc>
      </w:tr>
      <w:tr w:rsidR="00882F24" w:rsidRPr="006E3014" w14:paraId="60337D50" w14:textId="77777777" w:rsidTr="00652BD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2EA1D125" w14:textId="7777777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67" w:type="dxa"/>
            <w:vMerge/>
          </w:tcPr>
          <w:p w14:paraId="10E15535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14:paraId="78313FF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</w:tcPr>
          <w:p w14:paraId="33E2FD28" w14:textId="24089462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535" w:type="dxa"/>
          </w:tcPr>
          <w:p w14:paraId="0452B67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2F8E80C9" w14:textId="1BF4404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8EF7125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64D44EEA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92</w:t>
            </w:r>
          </w:p>
          <w:p w14:paraId="3FE442D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80.9%</w:t>
            </w:r>
          </w:p>
          <w:p w14:paraId="32E6330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83.8%</w:t>
            </w:r>
          </w:p>
          <w:p w14:paraId="443FD74D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8.4%</w:t>
            </w:r>
          </w:p>
        </w:tc>
      </w:tr>
      <w:tr w:rsidR="00882F24" w:rsidRPr="006E3014" w14:paraId="52F67E0B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25B45D2" w14:textId="129EE7F2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Runtti 2014</w:t>
            </w:r>
            <w:r w:rsidR="00DD3D4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59)</w:t>
            </w:r>
          </w:p>
        </w:tc>
        <w:tc>
          <w:tcPr>
            <w:tcW w:w="1967" w:type="dxa"/>
          </w:tcPr>
          <w:p w14:paraId="7292685F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Genetics; cognitive scores; MRI</w:t>
            </w:r>
          </w:p>
        </w:tc>
        <w:tc>
          <w:tcPr>
            <w:tcW w:w="1670" w:type="dxa"/>
          </w:tcPr>
          <w:p w14:paraId="48D26450" w14:textId="250ED6B6" w:rsidR="00882F24" w:rsidRDefault="0068083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sease state index</w:t>
            </w:r>
          </w:p>
        </w:tc>
        <w:tc>
          <w:tcPr>
            <w:tcW w:w="1434" w:type="dxa"/>
          </w:tcPr>
          <w:p w14:paraId="734AEFD6" w14:textId="406A727B" w:rsidR="00882F24" w:rsidRDefault="00D06257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2535" w:type="dxa"/>
          </w:tcPr>
          <w:p w14:paraId="2B1F6A68" w14:textId="7DECC9EC" w:rsidR="00882F24" w:rsidRDefault="007F0E47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isease state index method (no explicit feature selection)</w:t>
            </w:r>
          </w:p>
        </w:tc>
        <w:tc>
          <w:tcPr>
            <w:tcW w:w="1701" w:type="dxa"/>
          </w:tcPr>
          <w:p w14:paraId="75BAF19B" w14:textId="37D96C60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559" w:type="dxa"/>
          </w:tcPr>
          <w:p w14:paraId="1FD3B322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178BE18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82.3%</w:t>
            </w:r>
          </w:p>
          <w:p w14:paraId="6C57475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76.9%</w:t>
            </w:r>
          </w:p>
          <w:p w14:paraId="6B58ABE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82.2%</w:t>
            </w:r>
          </w:p>
          <w:p w14:paraId="43C7618F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73.0%</w:t>
            </w:r>
          </w:p>
        </w:tc>
      </w:tr>
      <w:tr w:rsidR="00882F24" w:rsidRPr="002E39B2" w14:paraId="2AAFEDA9" w14:textId="77777777" w:rsidTr="00652BD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 w:val="restart"/>
          </w:tcPr>
          <w:p w14:paraId="554E56B1" w14:textId="65FD00D0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Shu 2021</w:t>
            </w:r>
            <w:r w:rsidR="00DD3D4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0)</w:t>
            </w:r>
          </w:p>
        </w:tc>
        <w:tc>
          <w:tcPr>
            <w:tcW w:w="1967" w:type="dxa"/>
            <w:vMerge w:val="restart"/>
          </w:tcPr>
          <w:p w14:paraId="3960B751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</w:t>
            </w:r>
          </w:p>
        </w:tc>
        <w:tc>
          <w:tcPr>
            <w:tcW w:w="1670" w:type="dxa"/>
          </w:tcPr>
          <w:p w14:paraId="4CF5B9A0" w14:textId="05D3782F" w:rsidR="00882F24" w:rsidRDefault="00EF766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upport vector machine</w:t>
            </w:r>
          </w:p>
        </w:tc>
        <w:tc>
          <w:tcPr>
            <w:tcW w:w="1434" w:type="dxa"/>
          </w:tcPr>
          <w:p w14:paraId="6DB83163" w14:textId="3FE9322F" w:rsidR="00882F24" w:rsidRDefault="00E34F8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385</w:t>
            </w:r>
          </w:p>
        </w:tc>
        <w:tc>
          <w:tcPr>
            <w:tcW w:w="2535" w:type="dxa"/>
          </w:tcPr>
          <w:p w14:paraId="5B2B9871" w14:textId="77777777" w:rsidR="000869FD" w:rsidRDefault="00A674F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</w:t>
            </w:r>
            <w:r w:rsidR="001801B1" w:rsidRPr="001801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mensionality reduction methods</w:t>
            </w:r>
            <w:r w:rsidR="001801B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to </w:t>
            </w:r>
            <w:r w:rsidR="00647A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select MRI features for model development. </w:t>
            </w:r>
          </w:p>
          <w:p w14:paraId="26FC8D5D" w14:textId="7259F595" w:rsidR="00882F24" w:rsidRDefault="001419E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During model development: </w:t>
            </w:r>
            <w:r w:rsidRPr="001419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ximum relevance minimum redundancy algorithm</w:t>
            </w:r>
            <w:r w:rsidR="005F25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, </w:t>
            </w:r>
            <w:r w:rsidRPr="001419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LASSO</w:t>
            </w:r>
          </w:p>
        </w:tc>
        <w:tc>
          <w:tcPr>
            <w:tcW w:w="1701" w:type="dxa"/>
            <w:vMerge w:val="restart"/>
          </w:tcPr>
          <w:p w14:paraId="4E65714C" w14:textId="60FEB898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1559" w:type="dxa"/>
          </w:tcPr>
          <w:p w14:paraId="24B84667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4C71B66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794</w:t>
            </w:r>
          </w:p>
          <w:p w14:paraId="28E10729" w14:textId="11CD4354" w:rsidR="002E39B2" w:rsidRDefault="002E39B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 = good calibration</w:t>
            </w:r>
          </w:p>
          <w:p w14:paraId="4170921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672</w:t>
            </w:r>
          </w:p>
          <w:p w14:paraId="16A09CE6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798</w:t>
            </w:r>
          </w:p>
        </w:tc>
      </w:tr>
      <w:tr w:rsidR="00882F24" w:rsidRPr="002E39B2" w14:paraId="1B6ED78D" w14:textId="77777777" w:rsidTr="00652BD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3A3D3886" w14:textId="77777777" w:rsidR="00882F24" w:rsidRPr="002E39B2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67" w:type="dxa"/>
            <w:vMerge/>
          </w:tcPr>
          <w:p w14:paraId="59AE3522" w14:textId="77777777" w:rsidR="00882F24" w:rsidRPr="002E39B2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70" w:type="dxa"/>
          </w:tcPr>
          <w:p w14:paraId="17F64679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34" w:type="dxa"/>
          </w:tcPr>
          <w:p w14:paraId="0FAABE7C" w14:textId="1FA4FFCE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35" w:type="dxa"/>
          </w:tcPr>
          <w:p w14:paraId="1ECC29F2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Merge/>
          </w:tcPr>
          <w:p w14:paraId="0B394BFF" w14:textId="50D537D8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302525AB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1C22D52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797</w:t>
            </w:r>
          </w:p>
          <w:p w14:paraId="05179E8E" w14:textId="5A0AFD21" w:rsidR="002E39B2" w:rsidRDefault="002E39B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 = good calibration</w:t>
            </w:r>
          </w:p>
          <w:p w14:paraId="7F5836A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787</w:t>
            </w:r>
          </w:p>
          <w:p w14:paraId="763647D6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685</w:t>
            </w:r>
          </w:p>
        </w:tc>
      </w:tr>
      <w:tr w:rsidR="00882F24" w:rsidRPr="006E3014" w14:paraId="4846B3D7" w14:textId="77777777" w:rsidTr="00652BD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06500AFA" w14:textId="77777777" w:rsidR="00882F24" w:rsidRPr="002E39B2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67" w:type="dxa"/>
            <w:vMerge/>
          </w:tcPr>
          <w:p w14:paraId="47C1C8A0" w14:textId="77777777" w:rsidR="00882F24" w:rsidRPr="002E39B2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70" w:type="dxa"/>
          </w:tcPr>
          <w:p w14:paraId="7FA9AC82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34" w:type="dxa"/>
          </w:tcPr>
          <w:p w14:paraId="3B56CE27" w14:textId="4BD68499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35" w:type="dxa"/>
          </w:tcPr>
          <w:p w14:paraId="2A85D212" w14:textId="77777777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Merge/>
          </w:tcPr>
          <w:p w14:paraId="703A779E" w14:textId="5A19CACC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0E0BCBE8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year</w:t>
            </w:r>
          </w:p>
        </w:tc>
        <w:tc>
          <w:tcPr>
            <w:tcW w:w="2127" w:type="dxa"/>
          </w:tcPr>
          <w:p w14:paraId="759A3F2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742</w:t>
            </w:r>
          </w:p>
          <w:p w14:paraId="397573AA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75</w:t>
            </w:r>
          </w:p>
          <w:p w14:paraId="69E31919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82</w:t>
            </w:r>
          </w:p>
        </w:tc>
      </w:tr>
      <w:tr w:rsidR="00882F24" w:rsidRPr="00AD2CEF" w14:paraId="2725203D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5B6E1E30" w14:textId="43D76D5D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abatabaei-Jafari 2018</w:t>
            </w:r>
            <w:r w:rsidR="002477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1)</w:t>
            </w:r>
          </w:p>
        </w:tc>
        <w:tc>
          <w:tcPr>
            <w:tcW w:w="1967" w:type="dxa"/>
          </w:tcPr>
          <w:p w14:paraId="2A890489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gnitive scores; MRI</w:t>
            </w:r>
          </w:p>
        </w:tc>
        <w:tc>
          <w:tcPr>
            <w:tcW w:w="1670" w:type="dxa"/>
          </w:tcPr>
          <w:p w14:paraId="2F0DC555" w14:textId="6BD753C9" w:rsidR="00882F24" w:rsidRDefault="003B7FA7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926F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iscriminant analysis</w:t>
            </w:r>
          </w:p>
        </w:tc>
        <w:tc>
          <w:tcPr>
            <w:tcW w:w="1434" w:type="dxa"/>
          </w:tcPr>
          <w:p w14:paraId="4A9411A1" w14:textId="2B7A2171" w:rsidR="00882F24" w:rsidRDefault="004856F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2535" w:type="dxa"/>
          </w:tcPr>
          <w:p w14:paraId="19DC7C62" w14:textId="1ACD1DE5" w:rsidR="00882F24" w:rsidRDefault="005F250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8E09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ifferent combinations tested in separate models</w:t>
            </w:r>
          </w:p>
        </w:tc>
        <w:tc>
          <w:tcPr>
            <w:tcW w:w="1701" w:type="dxa"/>
          </w:tcPr>
          <w:p w14:paraId="657FC13A" w14:textId="0C5E5480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559" w:type="dxa"/>
          </w:tcPr>
          <w:p w14:paraId="7124B685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year</w:t>
            </w:r>
          </w:p>
        </w:tc>
        <w:tc>
          <w:tcPr>
            <w:tcW w:w="2127" w:type="dxa"/>
          </w:tcPr>
          <w:p w14:paraId="287AEE1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 = 74.6</w:t>
            </w:r>
          </w:p>
          <w:p w14:paraId="0F0D109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 = 0.81</w:t>
            </w:r>
          </w:p>
          <w:p w14:paraId="0341829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 = 78.6%</w:t>
            </w:r>
          </w:p>
          <w:p w14:paraId="033A99C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 = 69.5%</w:t>
            </w:r>
          </w:p>
          <w:p w14:paraId="7A29CAA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PV = 76.2%</w:t>
            </w:r>
          </w:p>
          <w:p w14:paraId="30510A7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PV = 72.4%</w:t>
            </w:r>
          </w:p>
          <w:p w14:paraId="300C1FD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LR(+) = 2.6 </w:t>
            </w:r>
          </w:p>
          <w:p w14:paraId="5C2F8C45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R (-) = 0.3</w:t>
            </w:r>
          </w:p>
        </w:tc>
      </w:tr>
      <w:tr w:rsidR="00882F24" w:rsidRPr="006E3014" w14:paraId="40A1DE81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56529096" w14:textId="66249CA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am 2019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2)</w:t>
            </w:r>
          </w:p>
        </w:tc>
        <w:tc>
          <w:tcPr>
            <w:tcW w:w="1967" w:type="dxa"/>
          </w:tcPr>
          <w:p w14:paraId="3881AED2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mographics; cognitive scores; MRI</w:t>
            </w:r>
          </w:p>
        </w:tc>
        <w:tc>
          <w:tcPr>
            <w:tcW w:w="1670" w:type="dxa"/>
          </w:tcPr>
          <w:p w14:paraId="3556E1BC" w14:textId="6730B267" w:rsidR="00882F24" w:rsidRDefault="0068304E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val="en-GB"/>
              </w:rPr>
              <w:t>Linear support vector machine</w:t>
            </w:r>
          </w:p>
        </w:tc>
        <w:tc>
          <w:tcPr>
            <w:tcW w:w="1434" w:type="dxa"/>
          </w:tcPr>
          <w:p w14:paraId="13088F44" w14:textId="40954D97" w:rsidR="00882F24" w:rsidRDefault="000F032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535" w:type="dxa"/>
          </w:tcPr>
          <w:p w14:paraId="42AD8900" w14:textId="77777777" w:rsidR="000869FD" w:rsidRDefault="000869FD" w:rsidP="00086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22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epwise approach:</w:t>
            </w:r>
          </w:p>
          <w:p w14:paraId="2221DAE8" w14:textId="03B04F98" w:rsidR="000A5CD9" w:rsidRDefault="000A5CD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1: </w:t>
            </w:r>
            <w:r w:rsidR="007A4125" w:rsidRPr="007A41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linear support vector machine (SVM) mod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to</w:t>
            </w:r>
            <w:r w:rsidR="007A4125" w:rsidRPr="007A41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identify patterns of atrophy and cognitive decline, resulting in highly predictive signatures (HPS). </w:t>
            </w:r>
            <w:r w:rsidR="000869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  <w:p w14:paraId="5466B121" w14:textId="3E493BEB" w:rsidR="00882F24" w:rsidRPr="007A4125" w:rsidRDefault="000A5CD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2: </w:t>
            </w:r>
            <w:r w:rsidR="007A4125" w:rsidRPr="007A41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ogistic regression model with L1 regularization</w:t>
            </w:r>
          </w:p>
        </w:tc>
        <w:tc>
          <w:tcPr>
            <w:tcW w:w="1701" w:type="dxa"/>
          </w:tcPr>
          <w:p w14:paraId="621C9072" w14:textId="2656361D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59" w:type="dxa"/>
          </w:tcPr>
          <w:p w14:paraId="7CDE3D4D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74E2B5A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85.1%***</w:t>
            </w:r>
          </w:p>
          <w:p w14:paraId="385F72C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47.3%</w:t>
            </w:r>
          </w:p>
          <w:p w14:paraId="40C21AAC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96.7%</w:t>
            </w:r>
          </w:p>
          <w:p w14:paraId="5FF02B06" w14:textId="77777777" w:rsidR="00A40561" w:rsidRDefault="00882F24" w:rsidP="00A4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PV = 81.2%</w:t>
            </w:r>
          </w:p>
          <w:p w14:paraId="33D13DFD" w14:textId="77777777" w:rsidR="00A40561" w:rsidRDefault="00A40561" w:rsidP="00A4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D381FB" w14:textId="77777777" w:rsidR="00A40561" w:rsidRDefault="00A40561" w:rsidP="00A4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86BD218" w14:textId="77777777" w:rsidR="00A40561" w:rsidRDefault="00A40561" w:rsidP="00A4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865ACD8" w14:textId="77777777" w:rsidR="00A40561" w:rsidRDefault="00A40561" w:rsidP="00A4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1861A0A" w14:textId="5DEA85C2" w:rsidR="00A40561" w:rsidRPr="00F2724F" w:rsidRDefault="00A40561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9F6555" w14:paraId="79CC2133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CE1D1DC" w14:textId="5C65DD6B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ang 2021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3)</w:t>
            </w:r>
          </w:p>
        </w:tc>
        <w:tc>
          <w:tcPr>
            <w:tcW w:w="1967" w:type="dxa"/>
          </w:tcPr>
          <w:p w14:paraId="1E3C93FB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Genetics; cognitive scores; MRI; fluid biomarkers</w:t>
            </w:r>
          </w:p>
        </w:tc>
        <w:tc>
          <w:tcPr>
            <w:tcW w:w="1670" w:type="dxa"/>
          </w:tcPr>
          <w:p w14:paraId="6BCAC707" w14:textId="0070D7E0" w:rsidR="00882F24" w:rsidRDefault="00926E9E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x proportional hazards model</w:t>
            </w:r>
          </w:p>
        </w:tc>
        <w:tc>
          <w:tcPr>
            <w:tcW w:w="1434" w:type="dxa"/>
          </w:tcPr>
          <w:p w14:paraId="360DAC88" w14:textId="79EA3863" w:rsidR="00882F24" w:rsidRDefault="00671F6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  <w:r w:rsidR="00F22FB4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2535" w:type="dxa"/>
          </w:tcPr>
          <w:p w14:paraId="561C5334" w14:textId="163B1A2C" w:rsidR="00882F24" w:rsidRDefault="008E1F3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E1F31">
              <w:rPr>
                <w:sz w:val="20"/>
                <w:szCs w:val="20"/>
                <w:lang w:val="en-GB"/>
              </w:rPr>
              <w:t>Spearman rank correlation</w:t>
            </w:r>
            <w:r>
              <w:rPr>
                <w:sz w:val="20"/>
                <w:szCs w:val="20"/>
                <w:lang w:val="en-GB"/>
              </w:rPr>
              <w:t xml:space="preserve"> to select radiomics features from MRI</w:t>
            </w:r>
            <w:r w:rsidR="000869FD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D80035">
              <w:rPr>
                <w:sz w:val="20"/>
                <w:szCs w:val="20"/>
                <w:lang w:val="en-GB"/>
              </w:rPr>
              <w:t>LASSO</w:t>
            </w:r>
          </w:p>
        </w:tc>
        <w:tc>
          <w:tcPr>
            <w:tcW w:w="1701" w:type="dxa"/>
          </w:tcPr>
          <w:p w14:paraId="1505BA5C" w14:textId="2ECBA8ED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559" w:type="dxa"/>
          </w:tcPr>
          <w:p w14:paraId="17CB1B6A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5 year </w:t>
            </w:r>
          </w:p>
        </w:tc>
        <w:tc>
          <w:tcPr>
            <w:tcW w:w="2127" w:type="dxa"/>
          </w:tcPr>
          <w:p w14:paraId="3E400333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-index = 0.907</w:t>
            </w:r>
          </w:p>
          <w:p w14:paraId="6945688F" w14:textId="77777777" w:rsidR="00091C4C" w:rsidRDefault="00091C4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 = good calibration</w:t>
            </w:r>
          </w:p>
          <w:p w14:paraId="65E769A1" w14:textId="6511EEAC" w:rsidR="00A40561" w:rsidRPr="00F2724F" w:rsidRDefault="00A40561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82F24" w:rsidRPr="006E3014" w14:paraId="139943D8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272287F5" w14:textId="1389FC8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Varatharajah 2019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4)</w:t>
            </w:r>
          </w:p>
        </w:tc>
        <w:tc>
          <w:tcPr>
            <w:tcW w:w="1967" w:type="dxa"/>
          </w:tcPr>
          <w:p w14:paraId="72C6812A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RI; PET; fluid biomarkers</w:t>
            </w:r>
          </w:p>
        </w:tc>
        <w:tc>
          <w:tcPr>
            <w:tcW w:w="1670" w:type="dxa"/>
          </w:tcPr>
          <w:p w14:paraId="2F9390A3" w14:textId="37D36AF9" w:rsidR="00882F24" w:rsidRDefault="00A36E00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Support vector machine – linear</w:t>
            </w:r>
          </w:p>
        </w:tc>
        <w:tc>
          <w:tcPr>
            <w:tcW w:w="1434" w:type="dxa"/>
          </w:tcPr>
          <w:p w14:paraId="41B35809" w14:textId="032CB3C1" w:rsidR="00882F24" w:rsidRDefault="00390A3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94</w:t>
            </w:r>
          </w:p>
        </w:tc>
        <w:tc>
          <w:tcPr>
            <w:tcW w:w="2535" w:type="dxa"/>
          </w:tcPr>
          <w:p w14:paraId="1774C58A" w14:textId="5CD8699E" w:rsidR="00882F24" w:rsidRDefault="000C39E0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0C39E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Joint Mutual Information</w:t>
            </w:r>
          </w:p>
        </w:tc>
        <w:tc>
          <w:tcPr>
            <w:tcW w:w="1701" w:type="dxa"/>
          </w:tcPr>
          <w:p w14:paraId="44562D2E" w14:textId="40A86699" w:rsidR="00882F24" w:rsidRPr="00926FE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2</w:t>
            </w:r>
          </w:p>
        </w:tc>
        <w:tc>
          <w:tcPr>
            <w:tcW w:w="1559" w:type="dxa"/>
          </w:tcPr>
          <w:p w14:paraId="3910208B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 year</w:t>
            </w:r>
          </w:p>
        </w:tc>
        <w:tc>
          <w:tcPr>
            <w:tcW w:w="2127" w:type="dxa"/>
          </w:tcPr>
          <w:p w14:paraId="3ABD3E6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93</w:t>
            </w:r>
          </w:p>
          <w:p w14:paraId="090EC67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0.81</w:t>
            </w:r>
          </w:p>
          <w:p w14:paraId="16E071B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0.93</w:t>
            </w:r>
          </w:p>
          <w:p w14:paraId="3B76381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0.77</w:t>
            </w:r>
          </w:p>
          <w:p w14:paraId="4152AB5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ecision = 0.64</w:t>
            </w:r>
          </w:p>
          <w:p w14:paraId="1B82F78D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call = 0.93</w:t>
            </w:r>
          </w:p>
          <w:p w14:paraId="0A5FADC0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1-score = 0.75</w:t>
            </w:r>
          </w:p>
        </w:tc>
      </w:tr>
      <w:tr w:rsidR="00882F24" w:rsidRPr="006E3014" w14:paraId="3DBC54A0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79CC6592" w14:textId="1CAD24E5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ang 2016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5)</w:t>
            </w:r>
          </w:p>
        </w:tc>
        <w:tc>
          <w:tcPr>
            <w:tcW w:w="1967" w:type="dxa"/>
          </w:tcPr>
          <w:p w14:paraId="31618368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MRI; PET</w:t>
            </w:r>
          </w:p>
        </w:tc>
        <w:tc>
          <w:tcPr>
            <w:tcW w:w="1670" w:type="dxa"/>
          </w:tcPr>
          <w:p w14:paraId="3AE46BD5" w14:textId="496C38CD" w:rsidR="00882F24" w:rsidRPr="00BB4BE8" w:rsidRDefault="00B1115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BE8">
              <w:rPr>
                <w:sz w:val="20"/>
                <w:szCs w:val="20"/>
                <w:lang w:val="en-GB"/>
              </w:rPr>
              <w:t>Partial least squares analysis</w:t>
            </w:r>
          </w:p>
        </w:tc>
        <w:tc>
          <w:tcPr>
            <w:tcW w:w="1434" w:type="dxa"/>
          </w:tcPr>
          <w:p w14:paraId="2A3B5380" w14:textId="1E71E43C" w:rsidR="00882F24" w:rsidRPr="00BB4BE8" w:rsidRDefault="00C1392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BE8">
              <w:rPr>
                <w:sz w:val="20"/>
                <w:szCs w:val="20"/>
                <w:lang w:val="en-GB"/>
              </w:rPr>
              <w:t>&gt;4</w:t>
            </w:r>
          </w:p>
        </w:tc>
        <w:tc>
          <w:tcPr>
            <w:tcW w:w="2535" w:type="dxa"/>
          </w:tcPr>
          <w:p w14:paraId="4EE58583" w14:textId="0EE2D9D5" w:rsidR="00882F24" w:rsidRDefault="003B6357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B6357">
              <w:rPr>
                <w:sz w:val="20"/>
                <w:szCs w:val="20"/>
                <w:lang w:val="en-GB"/>
              </w:rPr>
              <w:t>Partial Least Squares</w:t>
            </w:r>
          </w:p>
        </w:tc>
        <w:tc>
          <w:tcPr>
            <w:tcW w:w="1701" w:type="dxa"/>
          </w:tcPr>
          <w:p w14:paraId="04FAFFE1" w14:textId="4F035BCC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</w:tcPr>
          <w:p w14:paraId="2C371F13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59AFE88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 = 86.05%</w:t>
            </w:r>
          </w:p>
          <w:p w14:paraId="4C79627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 = 81.25%</w:t>
            </w:r>
          </w:p>
          <w:p w14:paraId="67C2F84B" w14:textId="77777777" w:rsidR="00882F24" w:rsidRPr="00BD05E1" w:rsidRDefault="00882F24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 = 90.77%</w:t>
            </w:r>
          </w:p>
        </w:tc>
      </w:tr>
      <w:tr w:rsidR="00882F24" w:rsidRPr="00543EB5" w14:paraId="7E182F2E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7D074FDE" w14:textId="5A323F4D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Wang 2023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66)</w:t>
            </w:r>
          </w:p>
        </w:tc>
        <w:tc>
          <w:tcPr>
            <w:tcW w:w="1967" w:type="dxa"/>
          </w:tcPr>
          <w:p w14:paraId="1C8FFE5F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Demographics; MRI; PET; fluid biomarkers</w:t>
            </w:r>
          </w:p>
        </w:tc>
        <w:tc>
          <w:tcPr>
            <w:tcW w:w="1670" w:type="dxa"/>
          </w:tcPr>
          <w:p w14:paraId="714EC1B4" w14:textId="6B6D7B59" w:rsidR="00882F24" w:rsidRDefault="00F65FC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3534">
              <w:rPr>
                <w:sz w:val="20"/>
                <w:szCs w:val="20"/>
                <w:lang w:val="en-GB"/>
              </w:rPr>
              <w:t>Bayesian Cox regression model</w:t>
            </w:r>
          </w:p>
        </w:tc>
        <w:tc>
          <w:tcPr>
            <w:tcW w:w="1434" w:type="dxa"/>
          </w:tcPr>
          <w:p w14:paraId="55D2EDFA" w14:textId="5FAC9B60" w:rsidR="00882F24" w:rsidRDefault="0094197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535" w:type="dxa"/>
          </w:tcPr>
          <w:p w14:paraId="249C1331" w14:textId="3918901D" w:rsidR="00882F24" w:rsidRPr="00203AB1" w:rsidRDefault="000869F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  <w:r w:rsidR="00203AB1" w:rsidRPr="00203AB1">
              <w:rPr>
                <w:sz w:val="20"/>
                <w:szCs w:val="20"/>
                <w:lang w:val="en-GB"/>
              </w:rPr>
              <w:t>nformative and noninformative priors.</w:t>
            </w:r>
          </w:p>
        </w:tc>
        <w:tc>
          <w:tcPr>
            <w:tcW w:w="1701" w:type="dxa"/>
          </w:tcPr>
          <w:p w14:paraId="5B1E4CC4" w14:textId="3407A6F0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</w:tcPr>
          <w:p w14:paraId="3473D545" w14:textId="5459171B" w:rsidR="00882F24" w:rsidRDefault="00046ED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43062EE2" w14:textId="77777777" w:rsidR="00882F24" w:rsidRDefault="006044D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arrel’s C = 0.75</w:t>
            </w:r>
          </w:p>
          <w:p w14:paraId="5AC97847" w14:textId="02914F4F" w:rsidR="006044D3" w:rsidRDefault="006044D3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CI = 0.06</w:t>
            </w:r>
          </w:p>
        </w:tc>
      </w:tr>
      <w:tr w:rsidR="00882F24" w:rsidRPr="006E3014" w14:paraId="2765CB3E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0D6ED6D" w14:textId="21A1F6A3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illette 2014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7)</w:t>
            </w:r>
          </w:p>
        </w:tc>
        <w:tc>
          <w:tcPr>
            <w:tcW w:w="1967" w:type="dxa"/>
          </w:tcPr>
          <w:p w14:paraId="505F2FDC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Demographics; cognitive scores; MRI; fluid biomarkers</w:t>
            </w:r>
          </w:p>
        </w:tc>
        <w:tc>
          <w:tcPr>
            <w:tcW w:w="1670" w:type="dxa"/>
          </w:tcPr>
          <w:p w14:paraId="67B92E7C" w14:textId="5CD4430F" w:rsidR="00882F24" w:rsidRDefault="003F034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riminant classification analysis</w:t>
            </w:r>
          </w:p>
        </w:tc>
        <w:tc>
          <w:tcPr>
            <w:tcW w:w="1434" w:type="dxa"/>
          </w:tcPr>
          <w:p w14:paraId="7E1EA9C2" w14:textId="510156F6" w:rsidR="00882F24" w:rsidRDefault="003F383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2535" w:type="dxa"/>
          </w:tcPr>
          <w:p w14:paraId="4960881C" w14:textId="69246BAE" w:rsidR="00882F24" w:rsidRDefault="00473BF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="00077454" w:rsidRPr="00077454">
              <w:rPr>
                <w:sz w:val="20"/>
                <w:szCs w:val="20"/>
                <w:lang w:val="en-GB"/>
              </w:rPr>
              <w:t>tepwise discriminant analysis</w:t>
            </w:r>
          </w:p>
        </w:tc>
        <w:tc>
          <w:tcPr>
            <w:tcW w:w="1701" w:type="dxa"/>
          </w:tcPr>
          <w:p w14:paraId="6EBBECC7" w14:textId="6322CEB3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</w:tcPr>
          <w:p w14:paraId="3A777C23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14E22FA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896</w:t>
            </w:r>
          </w:p>
          <w:p w14:paraId="444A9A1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83.3%</w:t>
            </w:r>
          </w:p>
          <w:p w14:paraId="7D074E2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76.7%</w:t>
            </w:r>
          </w:p>
          <w:p w14:paraId="1C4F4063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89.1%</w:t>
            </w:r>
          </w:p>
        </w:tc>
      </w:tr>
      <w:tr w:rsidR="00882F24" w:rsidRPr="0031214E" w14:paraId="17073796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732C29F" w14:textId="557E08A4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u 2023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8)</w:t>
            </w:r>
          </w:p>
        </w:tc>
        <w:tc>
          <w:tcPr>
            <w:tcW w:w="1967" w:type="dxa"/>
          </w:tcPr>
          <w:p w14:paraId="416110F9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Cognitive scores; MRI</w:t>
            </w:r>
          </w:p>
        </w:tc>
        <w:tc>
          <w:tcPr>
            <w:tcW w:w="1670" w:type="dxa"/>
          </w:tcPr>
          <w:p w14:paraId="35188652" w14:textId="11E34593" w:rsidR="00882F24" w:rsidRDefault="0069603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gistic regression</w:t>
            </w:r>
          </w:p>
        </w:tc>
        <w:tc>
          <w:tcPr>
            <w:tcW w:w="1434" w:type="dxa"/>
          </w:tcPr>
          <w:p w14:paraId="1D4D82F4" w14:textId="4B4F1FA6" w:rsidR="00882F24" w:rsidRDefault="00130A4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2535" w:type="dxa"/>
          </w:tcPr>
          <w:p w14:paraId="47815BC5" w14:textId="0464D0B2" w:rsidR="00882F24" w:rsidRDefault="00130A4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SSO</w:t>
            </w:r>
          </w:p>
        </w:tc>
        <w:tc>
          <w:tcPr>
            <w:tcW w:w="1701" w:type="dxa"/>
          </w:tcPr>
          <w:p w14:paraId="43D4F7AC" w14:textId="57252821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</w:tcPr>
          <w:p w14:paraId="5C2E6BC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7BEAB45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UC = 0.91</w:t>
            </w:r>
          </w:p>
          <w:p w14:paraId="761687FC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0.83</w:t>
            </w:r>
          </w:p>
          <w:p w14:paraId="5636BE40" w14:textId="5A071A12" w:rsidR="006044D3" w:rsidRDefault="006044D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C = good calibration</w:t>
            </w:r>
          </w:p>
          <w:p w14:paraId="596BC8E7" w14:textId="77777777" w:rsidR="00882F24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ecision = 0.80</w:t>
            </w:r>
          </w:p>
        </w:tc>
      </w:tr>
      <w:tr w:rsidR="00882F24" w:rsidRPr="006E3014" w14:paraId="3828E124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AEC3E07" w14:textId="3F910BD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Xu 2016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69)</w:t>
            </w:r>
          </w:p>
        </w:tc>
        <w:tc>
          <w:tcPr>
            <w:tcW w:w="1967" w:type="dxa"/>
          </w:tcPr>
          <w:p w14:paraId="24143F6D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MRI; PET</w:t>
            </w:r>
          </w:p>
        </w:tc>
        <w:tc>
          <w:tcPr>
            <w:tcW w:w="1670" w:type="dxa"/>
          </w:tcPr>
          <w:p w14:paraId="38AEB197" w14:textId="2391E011" w:rsidR="00882F24" w:rsidRDefault="00E06F3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ighted multi-modality sparse representation-based classification</w:t>
            </w:r>
          </w:p>
        </w:tc>
        <w:tc>
          <w:tcPr>
            <w:tcW w:w="1434" w:type="dxa"/>
          </w:tcPr>
          <w:p w14:paraId="6D1E8C57" w14:textId="4330462B" w:rsidR="00882F24" w:rsidRDefault="002F626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0</w:t>
            </w:r>
          </w:p>
        </w:tc>
        <w:tc>
          <w:tcPr>
            <w:tcW w:w="2535" w:type="dxa"/>
          </w:tcPr>
          <w:p w14:paraId="0CBD37E5" w14:textId="49D7F166" w:rsidR="00882F24" w:rsidRDefault="00F239F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239FB">
              <w:rPr>
                <w:sz w:val="20"/>
                <w:szCs w:val="20"/>
                <w:lang w:val="en-GB"/>
              </w:rPr>
              <w:t>T</w:t>
            </w:r>
            <w:r w:rsidR="0090007F" w:rsidRPr="00F239FB">
              <w:rPr>
                <w:sz w:val="20"/>
                <w:szCs w:val="20"/>
                <w:lang w:val="en-GB"/>
              </w:rPr>
              <w:t xml:space="preserve">wo-sample t-test </w:t>
            </w:r>
          </w:p>
        </w:tc>
        <w:tc>
          <w:tcPr>
            <w:tcW w:w="1701" w:type="dxa"/>
          </w:tcPr>
          <w:p w14:paraId="37D20ADF" w14:textId="2A86B43C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</w:tcPr>
          <w:p w14:paraId="0FF7D16D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3129EFD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 = 82.5%</w:t>
            </w:r>
          </w:p>
          <w:p w14:paraId="30E3734F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 = 81.5%</w:t>
            </w:r>
          </w:p>
          <w:p w14:paraId="20CB73DE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 = 83.5%</w:t>
            </w:r>
          </w:p>
        </w:tc>
      </w:tr>
      <w:tr w:rsidR="00882F24" w:rsidRPr="006E3014" w14:paraId="27CD7FC4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3520596" w14:textId="5A57C711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Yang 2012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0)</w:t>
            </w:r>
          </w:p>
        </w:tc>
        <w:tc>
          <w:tcPr>
            <w:tcW w:w="1967" w:type="dxa"/>
          </w:tcPr>
          <w:p w14:paraId="4CAD075C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MRI; fluid biomakers</w:t>
            </w:r>
          </w:p>
        </w:tc>
        <w:tc>
          <w:tcPr>
            <w:tcW w:w="1670" w:type="dxa"/>
          </w:tcPr>
          <w:p w14:paraId="4A613BBC" w14:textId="3BC5AA17" w:rsidR="00882F24" w:rsidRDefault="00C116B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near support vector machine</w:t>
            </w:r>
          </w:p>
        </w:tc>
        <w:tc>
          <w:tcPr>
            <w:tcW w:w="1434" w:type="dxa"/>
          </w:tcPr>
          <w:p w14:paraId="7E54EB18" w14:textId="730968F4" w:rsidR="00882F24" w:rsidRDefault="007624A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2535" w:type="dxa"/>
          </w:tcPr>
          <w:p w14:paraId="6C468352" w14:textId="7801EE5F" w:rsidR="00882F24" w:rsidRDefault="0097123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plicit </w:t>
            </w:r>
            <w:r w:rsidR="00FC1D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ature selection</w:t>
            </w:r>
          </w:p>
        </w:tc>
        <w:tc>
          <w:tcPr>
            <w:tcW w:w="1701" w:type="dxa"/>
          </w:tcPr>
          <w:p w14:paraId="25003348" w14:textId="12E813A6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559" w:type="dxa"/>
          </w:tcPr>
          <w:p w14:paraId="13BC295A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348B0D2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CC = 66.7%</w:t>
            </w:r>
          </w:p>
          <w:p w14:paraId="5584787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ens = 82%</w:t>
            </w:r>
          </w:p>
          <w:p w14:paraId="560F661E" w14:textId="77777777" w:rsidR="00882F24" w:rsidRPr="00F2724F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 = 51.4%</w:t>
            </w:r>
          </w:p>
        </w:tc>
      </w:tr>
      <w:tr w:rsidR="00882F24" w:rsidRPr="006E3014" w14:paraId="602F07F1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1AB4724" w14:textId="038A5B33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Ye 2012</w:t>
            </w:r>
            <w:r w:rsidR="0052063E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(71)</w:t>
            </w:r>
          </w:p>
        </w:tc>
        <w:tc>
          <w:tcPr>
            <w:tcW w:w="1967" w:type="dxa"/>
          </w:tcPr>
          <w:p w14:paraId="72D4E7BF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Genetics; cognitive scores; MRI</w:t>
            </w:r>
          </w:p>
        </w:tc>
        <w:tc>
          <w:tcPr>
            <w:tcW w:w="1670" w:type="dxa"/>
          </w:tcPr>
          <w:p w14:paraId="6182759D" w14:textId="1C1A06BA" w:rsidR="00882F24" w:rsidRDefault="009509F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Pr="004904B9">
              <w:rPr>
                <w:sz w:val="20"/>
                <w:szCs w:val="20"/>
                <w:lang w:val="en-GB"/>
              </w:rPr>
              <w:t>pars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904B9">
              <w:rPr>
                <w:sz w:val="20"/>
                <w:szCs w:val="20"/>
                <w:lang w:val="en-GB"/>
              </w:rPr>
              <w:t>logistic regression</w:t>
            </w:r>
            <w:r>
              <w:rPr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1434" w:type="dxa"/>
          </w:tcPr>
          <w:p w14:paraId="5C370A72" w14:textId="1050AF2F" w:rsidR="00882F24" w:rsidRDefault="00FD53A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2535" w:type="dxa"/>
          </w:tcPr>
          <w:p w14:paraId="51E4EC0C" w14:textId="7C54A374" w:rsidR="00882F24" w:rsidRPr="00FD53A2" w:rsidRDefault="00FD53A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D53A2">
              <w:rPr>
                <w:sz w:val="20"/>
                <w:szCs w:val="20"/>
                <w:lang w:val="en-GB"/>
              </w:rPr>
              <w:t>L1-norm regularization</w:t>
            </w:r>
          </w:p>
        </w:tc>
        <w:tc>
          <w:tcPr>
            <w:tcW w:w="1701" w:type="dxa"/>
          </w:tcPr>
          <w:p w14:paraId="6CCB8903" w14:textId="0E4D98A0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</w:tcPr>
          <w:p w14:paraId="57543764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year</w:t>
            </w:r>
          </w:p>
        </w:tc>
        <w:tc>
          <w:tcPr>
            <w:tcW w:w="2127" w:type="dxa"/>
          </w:tcPr>
          <w:p w14:paraId="69B3C70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UC = </w:t>
            </w:r>
            <w:r w:rsidRPr="00BF03DE">
              <w:rPr>
                <w:sz w:val="20"/>
                <w:szCs w:val="20"/>
                <w:lang w:val="en-GB"/>
              </w:rPr>
              <w:t>0.85</w:t>
            </w:r>
            <w:r>
              <w:rPr>
                <w:sz w:val="20"/>
                <w:szCs w:val="20"/>
                <w:lang w:val="en-GB"/>
              </w:rPr>
              <w:t>9</w:t>
            </w:r>
          </w:p>
          <w:p w14:paraId="54DDE88B" w14:textId="77777777" w:rsidR="00A40561" w:rsidRDefault="00A40561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82F24" w:rsidRPr="00162376" w14:paraId="32F09033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7F7F7F" w:themeColor="text1" w:themeTint="80"/>
            </w:tcBorders>
          </w:tcPr>
          <w:p w14:paraId="34843598" w14:textId="718BFC86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Zandifar 2020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72)</w:t>
            </w:r>
          </w:p>
        </w:tc>
        <w:tc>
          <w:tcPr>
            <w:tcW w:w="1967" w:type="dxa"/>
            <w:tcBorders>
              <w:bottom w:val="single" w:sz="4" w:space="0" w:color="7F7F7F" w:themeColor="text1" w:themeTint="80"/>
            </w:tcBorders>
          </w:tcPr>
          <w:p w14:paraId="4F08DA31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Demographics; cognitive scores; MRI; PET</w:t>
            </w:r>
          </w:p>
        </w:tc>
        <w:tc>
          <w:tcPr>
            <w:tcW w:w="1670" w:type="dxa"/>
            <w:tcBorders>
              <w:bottom w:val="single" w:sz="4" w:space="0" w:color="7F7F7F" w:themeColor="text1" w:themeTint="80"/>
            </w:tcBorders>
          </w:tcPr>
          <w:p w14:paraId="4634B25F" w14:textId="70409701" w:rsidR="00882F24" w:rsidRDefault="00E92ED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ïve Bayes classifier</w:t>
            </w:r>
          </w:p>
        </w:tc>
        <w:tc>
          <w:tcPr>
            <w:tcW w:w="1434" w:type="dxa"/>
            <w:tcBorders>
              <w:bottom w:val="single" w:sz="4" w:space="0" w:color="7F7F7F" w:themeColor="text1" w:themeTint="80"/>
            </w:tcBorders>
          </w:tcPr>
          <w:p w14:paraId="77D4DC7A" w14:textId="36578923" w:rsidR="00882F24" w:rsidRDefault="00C744E5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535" w:type="dxa"/>
            <w:tcBorders>
              <w:bottom w:val="single" w:sz="4" w:space="0" w:color="7F7F7F" w:themeColor="text1" w:themeTint="80"/>
            </w:tcBorders>
          </w:tcPr>
          <w:p w14:paraId="3A286A81" w14:textId="56D40739" w:rsidR="00882F24" w:rsidRDefault="00EF597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plicit 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ature selection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14:paraId="21A758B4" w14:textId="574CD8DD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14:paraId="2C02AF22" w14:textId="77777777" w:rsidR="00882F24" w:rsidRPr="00F2724F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erent time points</w:t>
            </w:r>
          </w:p>
        </w:tc>
        <w:tc>
          <w:tcPr>
            <w:tcW w:w="2127" w:type="dxa"/>
          </w:tcPr>
          <w:p w14:paraId="7E057899" w14:textId="77777777" w:rsidR="00882F24" w:rsidRPr="00E024FE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B23F5">
              <w:rPr>
                <w:sz w:val="20"/>
                <w:szCs w:val="20"/>
                <w:lang w:val="en-GB"/>
              </w:rPr>
              <w:t xml:space="preserve">ACC = 81.3% </w:t>
            </w:r>
          </w:p>
        </w:tc>
      </w:tr>
      <w:tr w:rsidR="001635F8" w:rsidRPr="0031214E" w14:paraId="05AB3B3D" w14:textId="77777777" w:rsidTr="00C94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8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1D8CFDD" w14:textId="5085B0A2" w:rsidR="001635F8" w:rsidRPr="003129BC" w:rsidRDefault="001635F8" w:rsidP="00C762A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odel development and validation studies </w:t>
            </w:r>
          </w:p>
        </w:tc>
      </w:tr>
      <w:tr w:rsidR="00882F24" w:rsidRPr="00EB7F3C" w14:paraId="21B3A119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7F7F7F" w:themeColor="text1" w:themeTint="80"/>
            </w:tcBorders>
          </w:tcPr>
          <w:p w14:paraId="150C407F" w14:textId="3C53DBF3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Cui 2011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73)</w:t>
            </w:r>
          </w:p>
          <w:p w14:paraId="1212F77F" w14:textId="77777777" w:rsidR="00882F24" w:rsidRPr="005223FC" w:rsidRDefault="00882F24" w:rsidP="00C762A2">
            <w:pPr>
              <w:tabs>
                <w:tab w:val="left" w:pos="1304"/>
              </w:tabs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ab/>
            </w:r>
          </w:p>
        </w:tc>
        <w:tc>
          <w:tcPr>
            <w:tcW w:w="1967" w:type="dxa"/>
            <w:tcBorders>
              <w:top w:val="single" w:sz="4" w:space="0" w:color="7F7F7F" w:themeColor="text1" w:themeTint="80"/>
            </w:tcBorders>
          </w:tcPr>
          <w:p w14:paraId="7CAD6ED1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gnitive scores; MRI; fluid biomakers</w:t>
            </w:r>
          </w:p>
        </w:tc>
        <w:tc>
          <w:tcPr>
            <w:tcW w:w="1670" w:type="dxa"/>
            <w:tcBorders>
              <w:top w:val="single" w:sz="4" w:space="0" w:color="7F7F7F" w:themeColor="text1" w:themeTint="80"/>
            </w:tcBorders>
          </w:tcPr>
          <w:p w14:paraId="792C8828" w14:textId="2DBCAF61" w:rsidR="00882F24" w:rsidRDefault="00777C8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Support Vector machine</w:t>
            </w:r>
          </w:p>
        </w:tc>
        <w:tc>
          <w:tcPr>
            <w:tcW w:w="1434" w:type="dxa"/>
            <w:tcBorders>
              <w:top w:val="single" w:sz="4" w:space="0" w:color="7F7F7F" w:themeColor="text1" w:themeTint="80"/>
            </w:tcBorders>
          </w:tcPr>
          <w:p w14:paraId="1E6ADA56" w14:textId="14679D75" w:rsidR="00882F24" w:rsidRDefault="00335A38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342</w:t>
            </w:r>
          </w:p>
        </w:tc>
        <w:tc>
          <w:tcPr>
            <w:tcW w:w="2535" w:type="dxa"/>
            <w:tcBorders>
              <w:top w:val="single" w:sz="4" w:space="0" w:color="7F7F7F" w:themeColor="text1" w:themeTint="80"/>
            </w:tcBorders>
          </w:tcPr>
          <w:p w14:paraId="57FCF5B6" w14:textId="508198AC" w:rsidR="00882F24" w:rsidRPr="00636FE1" w:rsidRDefault="00636FE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36F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Filter and 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</w:t>
            </w:r>
            <w:r w:rsidRPr="00636F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rapper 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</w:t>
            </w:r>
            <w:r w:rsidRPr="00636F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proach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f</w:t>
            </w:r>
            <w:r w:rsidRPr="00636F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or MRI and CSF features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</w:t>
            </w:r>
            <w:r w:rsidRPr="00636F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ilter 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</w:t>
            </w:r>
            <w:r w:rsidRPr="00636F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ethod for 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</w:t>
            </w:r>
            <w:r w:rsidRPr="00636F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europsychological 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</w:t>
            </w:r>
            <w:r w:rsidRPr="00636F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asures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</w:tcPr>
          <w:p w14:paraId="24814429" w14:textId="4C4396CC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</w:tcPr>
          <w:p w14:paraId="0E2092AB" w14:textId="77777777" w:rsidR="00882F24" w:rsidRPr="00977F2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</w:tcBorders>
          </w:tcPr>
          <w:p w14:paraId="12A75F53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UC = 0.796</w:t>
            </w:r>
          </w:p>
          <w:p w14:paraId="3A00A548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CC = 67.13%</w:t>
            </w:r>
          </w:p>
          <w:p w14:paraId="45D1827D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ens = 96.43</w:t>
            </w:r>
          </w:p>
          <w:p w14:paraId="3ED6910C" w14:textId="77777777" w:rsidR="00A40561" w:rsidRDefault="00882F24" w:rsidP="00A4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pec = 48.28</w:t>
            </w:r>
          </w:p>
          <w:p w14:paraId="1187CC41" w14:textId="63A380EB" w:rsidR="00A40561" w:rsidRPr="009F6555" w:rsidRDefault="00A40561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82F24" w:rsidRPr="00EB7F3C" w14:paraId="7E926202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337FA80" w14:textId="1A2CA1EE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Dukart 2015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74)</w:t>
            </w:r>
          </w:p>
        </w:tc>
        <w:tc>
          <w:tcPr>
            <w:tcW w:w="1967" w:type="dxa"/>
          </w:tcPr>
          <w:p w14:paraId="1591BFBE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Cognitive scores; MRI; PET</w:t>
            </w:r>
          </w:p>
        </w:tc>
        <w:tc>
          <w:tcPr>
            <w:tcW w:w="1670" w:type="dxa"/>
          </w:tcPr>
          <w:p w14:paraId="31843709" w14:textId="3422EC91" w:rsidR="00882F24" w:rsidRDefault="00573FE0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ïve Bayes classification</w:t>
            </w:r>
          </w:p>
        </w:tc>
        <w:tc>
          <w:tcPr>
            <w:tcW w:w="1434" w:type="dxa"/>
          </w:tcPr>
          <w:p w14:paraId="1C5B63FD" w14:textId="7EC34AEA" w:rsidR="00882F24" w:rsidRDefault="00E3640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2535" w:type="dxa"/>
          </w:tcPr>
          <w:p w14:paraId="48742804" w14:textId="5F03E2BA" w:rsidR="00882F24" w:rsidRDefault="00512FB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12FB1">
              <w:rPr>
                <w:sz w:val="20"/>
                <w:szCs w:val="20"/>
                <w:lang w:val="en-GB"/>
              </w:rPr>
              <w:t>Bayesian Markov Blanket approach</w:t>
            </w:r>
          </w:p>
        </w:tc>
        <w:tc>
          <w:tcPr>
            <w:tcW w:w="1701" w:type="dxa"/>
          </w:tcPr>
          <w:p w14:paraId="13759B32" w14:textId="61F9D52E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</w:tcPr>
          <w:p w14:paraId="21CF7601" w14:textId="77777777" w:rsidR="00882F24" w:rsidRPr="00977F2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77F28">
              <w:rPr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307CCF70" w14:textId="77D8C1C3" w:rsidR="00A40561" w:rsidRPr="009F6555" w:rsidRDefault="00882F24" w:rsidP="00A4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CC = 87%</w:t>
            </w:r>
          </w:p>
          <w:p w14:paraId="1706E52B" w14:textId="77777777" w:rsidR="00882F24" w:rsidRPr="009F6555" w:rsidRDefault="00882F24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82F24" w:rsidRPr="00EB43E1" w14:paraId="13307C29" w14:textId="77777777" w:rsidTr="00652BD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 w:val="restart"/>
          </w:tcPr>
          <w:p w14:paraId="50C6DA31" w14:textId="1AF047A2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Ezzati 2019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5)</w:t>
            </w:r>
          </w:p>
        </w:tc>
        <w:tc>
          <w:tcPr>
            <w:tcW w:w="1967" w:type="dxa"/>
            <w:vMerge w:val="restart"/>
          </w:tcPr>
          <w:p w14:paraId="77AD6031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Demographics; genetics; MRI</w:t>
            </w:r>
          </w:p>
        </w:tc>
        <w:tc>
          <w:tcPr>
            <w:tcW w:w="1670" w:type="dxa"/>
          </w:tcPr>
          <w:p w14:paraId="3A736015" w14:textId="717E5EF0" w:rsidR="00882F24" w:rsidRDefault="00B4627F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Ensemble linear discriminant model</w:t>
            </w:r>
          </w:p>
        </w:tc>
        <w:tc>
          <w:tcPr>
            <w:tcW w:w="1434" w:type="dxa"/>
          </w:tcPr>
          <w:p w14:paraId="08FFB7BB" w14:textId="05A4693A" w:rsidR="00882F24" w:rsidRDefault="00B064EE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2535" w:type="dxa"/>
          </w:tcPr>
          <w:p w14:paraId="5CF2DC95" w14:textId="20986392" w:rsidR="00882F24" w:rsidRDefault="001915A6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plicit </w:t>
            </w:r>
            <w:r w:rsidR="001527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ature selection</w:t>
            </w:r>
          </w:p>
        </w:tc>
        <w:tc>
          <w:tcPr>
            <w:tcW w:w="1701" w:type="dxa"/>
            <w:vMerge w:val="restart"/>
          </w:tcPr>
          <w:p w14:paraId="51502233" w14:textId="0AFE6845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559" w:type="dxa"/>
          </w:tcPr>
          <w:p w14:paraId="0A3CD5AC" w14:textId="77777777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77F28">
              <w:rPr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5ADDE47A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CC = 74.9%</w:t>
            </w:r>
          </w:p>
          <w:p w14:paraId="0D92F09E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ens = 71.5%</w:t>
            </w:r>
          </w:p>
          <w:p w14:paraId="59259E23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pec = 76.3%</w:t>
            </w:r>
          </w:p>
        </w:tc>
      </w:tr>
      <w:tr w:rsidR="00882F24" w:rsidRPr="00EB43E1" w14:paraId="10137234" w14:textId="77777777" w:rsidTr="00652BD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4617E365" w14:textId="7777777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67" w:type="dxa"/>
            <w:vMerge/>
          </w:tcPr>
          <w:p w14:paraId="1D7B83DE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70" w:type="dxa"/>
          </w:tcPr>
          <w:p w14:paraId="0D2ADE5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34" w:type="dxa"/>
          </w:tcPr>
          <w:p w14:paraId="7BD278A7" w14:textId="4E7C2F2E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35" w:type="dxa"/>
          </w:tcPr>
          <w:p w14:paraId="4C5BBA7E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Merge/>
          </w:tcPr>
          <w:p w14:paraId="267E9DE3" w14:textId="21EAEB90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627BD6D1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43ED0976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CC = 75.3%</w:t>
            </w:r>
          </w:p>
          <w:p w14:paraId="7790BF2B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ens= 65.2%</w:t>
            </w:r>
          </w:p>
          <w:p w14:paraId="0702C385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pec = 79.7%</w:t>
            </w:r>
          </w:p>
        </w:tc>
      </w:tr>
      <w:tr w:rsidR="00882F24" w:rsidRPr="00EB43E1" w14:paraId="2BD905E3" w14:textId="77777777" w:rsidTr="00652BD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</w:tcPr>
          <w:p w14:paraId="5510E0CC" w14:textId="77777777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67" w:type="dxa"/>
            <w:vMerge/>
          </w:tcPr>
          <w:p w14:paraId="038CDCE3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70" w:type="dxa"/>
          </w:tcPr>
          <w:p w14:paraId="2CAD2829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34" w:type="dxa"/>
          </w:tcPr>
          <w:p w14:paraId="56074738" w14:textId="515B0A76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35" w:type="dxa"/>
          </w:tcPr>
          <w:p w14:paraId="54C001A8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Merge/>
          </w:tcPr>
          <w:p w14:paraId="4E029DB9" w14:textId="4229B2E0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14:paraId="556990F5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 year </w:t>
            </w:r>
          </w:p>
        </w:tc>
        <w:tc>
          <w:tcPr>
            <w:tcW w:w="2127" w:type="dxa"/>
          </w:tcPr>
          <w:p w14:paraId="4DEADD2C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CC = 77.0%</w:t>
            </w:r>
          </w:p>
          <w:p w14:paraId="4633B67A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ens = 59.6%</w:t>
            </w:r>
          </w:p>
          <w:p w14:paraId="48EC49D3" w14:textId="77777777" w:rsidR="00882F24" w:rsidRPr="009F6555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pec = 86.1%</w:t>
            </w:r>
          </w:p>
        </w:tc>
      </w:tr>
      <w:tr w:rsidR="00882F24" w:rsidRPr="00EB43E1" w14:paraId="566C259E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F8792D4" w14:textId="7EE2A5AC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Hall 2015</w:t>
            </w:r>
            <w:r w:rsidR="008260C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b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76)</w:t>
            </w:r>
          </w:p>
        </w:tc>
        <w:tc>
          <w:tcPr>
            <w:tcW w:w="1967" w:type="dxa"/>
          </w:tcPr>
          <w:p w14:paraId="4F18AF13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MRI</w:t>
            </w:r>
          </w:p>
        </w:tc>
        <w:tc>
          <w:tcPr>
            <w:tcW w:w="1670" w:type="dxa"/>
          </w:tcPr>
          <w:p w14:paraId="1F160162" w14:textId="2219FBD9" w:rsidR="00882F24" w:rsidRDefault="0022585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Disease State Index</w:t>
            </w:r>
          </w:p>
        </w:tc>
        <w:tc>
          <w:tcPr>
            <w:tcW w:w="1434" w:type="dxa"/>
          </w:tcPr>
          <w:p w14:paraId="01819E21" w14:textId="16D99F8A" w:rsidR="00882F24" w:rsidRDefault="008A18B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2535" w:type="dxa"/>
          </w:tcPr>
          <w:p w14:paraId="7F273AC7" w14:textId="354CADFF" w:rsidR="00882F24" w:rsidRDefault="0020306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isease state index method (no explicit feature selection)</w:t>
            </w:r>
          </w:p>
        </w:tc>
        <w:tc>
          <w:tcPr>
            <w:tcW w:w="1701" w:type="dxa"/>
          </w:tcPr>
          <w:p w14:paraId="01014080" w14:textId="77C296FC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559" w:type="dxa"/>
          </w:tcPr>
          <w:p w14:paraId="281424C0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uring follow-up</w:t>
            </w:r>
          </w:p>
        </w:tc>
        <w:tc>
          <w:tcPr>
            <w:tcW w:w="2127" w:type="dxa"/>
          </w:tcPr>
          <w:p w14:paraId="77AC9486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UC = 0.74</w:t>
            </w:r>
          </w:p>
          <w:p w14:paraId="2C22BA16" w14:textId="77777777" w:rsidR="00A40561" w:rsidRDefault="00A4056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27D2A0B6" w14:textId="77777777" w:rsidR="00A40561" w:rsidRPr="009F6555" w:rsidRDefault="00A40561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82F24" w:rsidRPr="00EB43E1" w14:paraId="0AF7EC91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DEC0923" w14:textId="5F364E9D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  <w:t>Kruczyk 2012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(77)</w:t>
            </w: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  <w:br/>
            </w:r>
          </w:p>
        </w:tc>
        <w:tc>
          <w:tcPr>
            <w:tcW w:w="1967" w:type="dxa"/>
          </w:tcPr>
          <w:p w14:paraId="332740B5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phics; genetics; cognitive scores; fluid biomakers</w:t>
            </w:r>
          </w:p>
        </w:tc>
        <w:tc>
          <w:tcPr>
            <w:tcW w:w="1670" w:type="dxa"/>
          </w:tcPr>
          <w:p w14:paraId="183CE9DB" w14:textId="1AF2CADD" w:rsidR="00882F24" w:rsidRDefault="0036560E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onte Carlo feature selection (MCFS) and Rosetta for generating rule based models</w:t>
            </w:r>
          </w:p>
        </w:tc>
        <w:tc>
          <w:tcPr>
            <w:tcW w:w="1434" w:type="dxa"/>
          </w:tcPr>
          <w:p w14:paraId="445369BA" w14:textId="211414C1" w:rsidR="00882F24" w:rsidRDefault="00F933E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35" w:type="dxa"/>
          </w:tcPr>
          <w:p w14:paraId="5F46096D" w14:textId="31A2280A" w:rsidR="00882F24" w:rsidRPr="00666EF2" w:rsidRDefault="00666EF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66EF2">
              <w:rPr>
                <w:sz w:val="20"/>
                <w:szCs w:val="20"/>
                <w:lang w:val="en-GB"/>
              </w:rPr>
              <w:t xml:space="preserve">Monte Carlo Feature Selection </w:t>
            </w:r>
            <w:r>
              <w:rPr>
                <w:sz w:val="20"/>
                <w:szCs w:val="20"/>
                <w:lang w:val="en-GB"/>
              </w:rPr>
              <w:t>combined with Rosetta.</w:t>
            </w:r>
          </w:p>
        </w:tc>
        <w:tc>
          <w:tcPr>
            <w:tcW w:w="1701" w:type="dxa"/>
          </w:tcPr>
          <w:p w14:paraId="03EA340D" w14:textId="58661525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14:paraId="4ADB9776" w14:textId="77777777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 year</w:t>
            </w:r>
          </w:p>
        </w:tc>
        <w:tc>
          <w:tcPr>
            <w:tcW w:w="2127" w:type="dxa"/>
          </w:tcPr>
          <w:p w14:paraId="654E614E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UC = 0.92</w:t>
            </w:r>
          </w:p>
        </w:tc>
      </w:tr>
      <w:tr w:rsidR="00882F24" w:rsidRPr="00EB43E1" w14:paraId="4FAD98B7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643B3A7C" w14:textId="5FB0A75D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Ning 2018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8)</w:t>
            </w:r>
          </w:p>
        </w:tc>
        <w:tc>
          <w:tcPr>
            <w:tcW w:w="1967" w:type="dxa"/>
          </w:tcPr>
          <w:p w14:paraId="4F3F8FA5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Genetics; MRI</w:t>
            </w:r>
          </w:p>
        </w:tc>
        <w:tc>
          <w:tcPr>
            <w:tcW w:w="1670" w:type="dxa"/>
          </w:tcPr>
          <w:p w14:paraId="323EC10F" w14:textId="62C11308" w:rsidR="00882F24" w:rsidRDefault="0036560E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al network</w:t>
            </w:r>
          </w:p>
        </w:tc>
        <w:tc>
          <w:tcPr>
            <w:tcW w:w="1434" w:type="dxa"/>
          </w:tcPr>
          <w:p w14:paraId="093D7DB3" w14:textId="195171A9" w:rsidR="00882F24" w:rsidRDefault="00BD71D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2535" w:type="dxa"/>
          </w:tcPr>
          <w:p w14:paraId="5869BCFA" w14:textId="7669C9CF" w:rsidR="00882F24" w:rsidRDefault="001D521E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ep learning approach</w:t>
            </w:r>
          </w:p>
        </w:tc>
        <w:tc>
          <w:tcPr>
            <w:tcW w:w="1701" w:type="dxa"/>
          </w:tcPr>
          <w:p w14:paraId="54769CA9" w14:textId="7F50C385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559" w:type="dxa"/>
          </w:tcPr>
          <w:p w14:paraId="6564D290" w14:textId="77777777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year</w:t>
            </w:r>
          </w:p>
        </w:tc>
        <w:tc>
          <w:tcPr>
            <w:tcW w:w="2127" w:type="dxa"/>
          </w:tcPr>
          <w:p w14:paraId="67EECFFA" w14:textId="77777777" w:rsidR="00882F24" w:rsidRPr="009F6555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UC = 0.835</w:t>
            </w:r>
          </w:p>
        </w:tc>
      </w:tr>
      <w:tr w:rsidR="00882F24" w:rsidRPr="00645016" w14:paraId="6314FFEC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51C877BA" w14:textId="5320CD63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Tong 2017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79)</w:t>
            </w:r>
          </w:p>
        </w:tc>
        <w:tc>
          <w:tcPr>
            <w:tcW w:w="1967" w:type="dxa"/>
          </w:tcPr>
          <w:p w14:paraId="12A5ECD8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mographics; cognitive scores; MRI</w:t>
            </w:r>
          </w:p>
        </w:tc>
        <w:tc>
          <w:tcPr>
            <w:tcW w:w="1670" w:type="dxa"/>
          </w:tcPr>
          <w:p w14:paraId="6B779498" w14:textId="18B416FC" w:rsidR="00882F24" w:rsidRDefault="00167BCB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andom forest</w:t>
            </w:r>
          </w:p>
        </w:tc>
        <w:tc>
          <w:tcPr>
            <w:tcW w:w="1434" w:type="dxa"/>
          </w:tcPr>
          <w:p w14:paraId="20CB4161" w14:textId="063BB545" w:rsidR="00882F24" w:rsidRDefault="001E4992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&gt;1</w:t>
            </w:r>
            <w:r w:rsidR="007B4DD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million</w:t>
            </w:r>
            <w:r w:rsidR="003467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2535" w:type="dxa"/>
          </w:tcPr>
          <w:p w14:paraId="57F37B6A" w14:textId="513926A8" w:rsidR="00882F24" w:rsidRPr="005E232C" w:rsidRDefault="005E232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E23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lastic Net Regularization</w:t>
            </w:r>
          </w:p>
        </w:tc>
        <w:tc>
          <w:tcPr>
            <w:tcW w:w="1701" w:type="dxa"/>
          </w:tcPr>
          <w:p w14:paraId="027BDEE2" w14:textId="3177B1F9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559" w:type="dxa"/>
          </w:tcPr>
          <w:p w14:paraId="6522315B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6BCC652C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9F6555">
              <w:rPr>
                <w:rFonts w:cstheme="minorHAnsi"/>
                <w:sz w:val="20"/>
                <w:szCs w:val="20"/>
                <w:lang w:val="en-GB"/>
              </w:rPr>
              <w:t>AUC = 87.0%</w:t>
            </w:r>
          </w:p>
          <w:p w14:paraId="1B523628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9F6555">
              <w:rPr>
                <w:rFonts w:cstheme="minorHAnsi"/>
                <w:sz w:val="20"/>
                <w:szCs w:val="20"/>
                <w:lang w:val="en-GB"/>
              </w:rPr>
              <w:t>ACC = 80.7%</w:t>
            </w:r>
          </w:p>
          <w:p w14:paraId="3BF46909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ens = 86.7%</w:t>
            </w:r>
          </w:p>
          <w:p w14:paraId="2A6E4335" w14:textId="77777777" w:rsidR="00882F24" w:rsidRPr="009F6555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Spec = 72.6%</w:t>
            </w:r>
          </w:p>
        </w:tc>
      </w:tr>
      <w:tr w:rsidR="00882F24" w:rsidRPr="00543EB5" w14:paraId="0B786B80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7AAFF5D" w14:textId="191674B2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van Maurik 2017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0)</w:t>
            </w:r>
          </w:p>
        </w:tc>
        <w:tc>
          <w:tcPr>
            <w:tcW w:w="1967" w:type="dxa"/>
          </w:tcPr>
          <w:p w14:paraId="36136B93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hipcs; cognitive scores; MRI; fluid biomarkers</w:t>
            </w:r>
          </w:p>
        </w:tc>
        <w:tc>
          <w:tcPr>
            <w:tcW w:w="1670" w:type="dxa"/>
          </w:tcPr>
          <w:p w14:paraId="0CD5CB3E" w14:textId="0BA19316" w:rsidR="00882F24" w:rsidRDefault="0002484E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x proportional hazards model</w:t>
            </w:r>
          </w:p>
        </w:tc>
        <w:tc>
          <w:tcPr>
            <w:tcW w:w="1434" w:type="dxa"/>
          </w:tcPr>
          <w:p w14:paraId="257F0618" w14:textId="47C3BA1A" w:rsidR="00882F24" w:rsidRDefault="0013644A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2535" w:type="dxa"/>
          </w:tcPr>
          <w:p w14:paraId="7F268D09" w14:textId="01EB3447" w:rsidR="00882F24" w:rsidRDefault="006E1C7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</w:t>
            </w:r>
            <w:r w:rsidR="000F2F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ckward selection</w:t>
            </w:r>
          </w:p>
        </w:tc>
        <w:tc>
          <w:tcPr>
            <w:tcW w:w="1701" w:type="dxa"/>
          </w:tcPr>
          <w:p w14:paraId="2212C99C" w14:textId="5C2B2B3C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559" w:type="dxa"/>
          </w:tcPr>
          <w:p w14:paraId="45CD2C08" w14:textId="77777777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year</w:t>
            </w:r>
          </w:p>
        </w:tc>
        <w:tc>
          <w:tcPr>
            <w:tcW w:w="2127" w:type="dxa"/>
          </w:tcPr>
          <w:p w14:paraId="6B1EF7E2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Internal validation: Harrel’s C = 0.70</w:t>
            </w:r>
          </w:p>
          <w:p w14:paraId="1E189629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30455C84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External validation:</w:t>
            </w:r>
          </w:p>
          <w:p w14:paraId="6FFB0194" w14:textId="77777777" w:rsidR="00882F24" w:rsidRPr="009F6555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Harrel’s C = 0.73</w:t>
            </w:r>
          </w:p>
        </w:tc>
      </w:tr>
      <w:tr w:rsidR="00882F24" w:rsidRPr="00543EB5" w14:paraId="5F5C3B40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25C0D429" w14:textId="4E2576C4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van Maurik 2019</w:t>
            </w:r>
            <w:r w:rsidR="008260C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1)</w:t>
            </w:r>
          </w:p>
        </w:tc>
        <w:tc>
          <w:tcPr>
            <w:tcW w:w="1967" w:type="dxa"/>
          </w:tcPr>
          <w:p w14:paraId="7197E762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grahpics; genetics; cogntive scores; MRI; PET</w:t>
            </w:r>
          </w:p>
        </w:tc>
        <w:tc>
          <w:tcPr>
            <w:tcW w:w="1670" w:type="dxa"/>
          </w:tcPr>
          <w:p w14:paraId="4F53215F" w14:textId="72387985" w:rsidR="00882F24" w:rsidRDefault="00F8479C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x proportional hazards analysis</w:t>
            </w:r>
          </w:p>
        </w:tc>
        <w:tc>
          <w:tcPr>
            <w:tcW w:w="1434" w:type="dxa"/>
          </w:tcPr>
          <w:p w14:paraId="51D1675A" w14:textId="4AB6B5F7" w:rsidR="00882F24" w:rsidRDefault="009C50BD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2535" w:type="dxa"/>
          </w:tcPr>
          <w:p w14:paraId="0278B3FF" w14:textId="406556AB" w:rsidR="00882F24" w:rsidRDefault="004B1A0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ackward selection</w:t>
            </w:r>
          </w:p>
        </w:tc>
        <w:tc>
          <w:tcPr>
            <w:tcW w:w="1701" w:type="dxa"/>
          </w:tcPr>
          <w:p w14:paraId="6B94872C" w14:textId="251A7149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559" w:type="dxa"/>
          </w:tcPr>
          <w:p w14:paraId="3C128477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year</w:t>
            </w:r>
          </w:p>
          <w:p w14:paraId="2D70AF36" w14:textId="77777777" w:rsidR="00882F24" w:rsidRPr="006E301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7" w:type="dxa"/>
          </w:tcPr>
          <w:p w14:paraId="56FE6642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Internal validation: Harrel’s C = 0.82</w:t>
            </w:r>
          </w:p>
          <w:p w14:paraId="78A5E24A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0EE73BCE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External validation:</w:t>
            </w:r>
          </w:p>
          <w:p w14:paraId="57EDF852" w14:textId="77777777" w:rsidR="00882F24" w:rsidRPr="009F6555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Harrel’s C = 0.76</w:t>
            </w:r>
          </w:p>
        </w:tc>
      </w:tr>
      <w:tr w:rsidR="00882F24" w:rsidRPr="0031214E" w14:paraId="45195FFF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480429D5" w14:textId="457FB4CE" w:rsidR="00882F24" w:rsidRPr="00C176DF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Van Maurik 2019</w:t>
            </w:r>
            <w:r w:rsidR="008260C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b</w:t>
            </w:r>
            <w:r w:rsidR="00C176DF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</w:t>
            </w:r>
            <w:r w:rsidR="00D7469D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(87)</w:t>
            </w:r>
          </w:p>
        </w:tc>
        <w:tc>
          <w:tcPr>
            <w:tcW w:w="1967" w:type="dxa"/>
          </w:tcPr>
          <w:p w14:paraId="62C59CBB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Demographics; MRI; fluid biomarkers</w:t>
            </w:r>
          </w:p>
        </w:tc>
        <w:tc>
          <w:tcPr>
            <w:tcW w:w="1670" w:type="dxa"/>
          </w:tcPr>
          <w:p w14:paraId="22CC242B" w14:textId="42EF4793" w:rsidR="0072024E" w:rsidRDefault="00F8479C" w:rsidP="00720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72024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x proportional hazards analysis</w:t>
            </w:r>
            <w:r w:rsidR="0072024E">
              <w:rPr>
                <w:sz w:val="20"/>
                <w:szCs w:val="20"/>
                <w:lang w:val="en-GB"/>
              </w:rPr>
              <w:t xml:space="preserve"> </w:t>
            </w:r>
          </w:p>
          <w:p w14:paraId="2678984A" w14:textId="7160CDC7" w:rsidR="00882F24" w:rsidRDefault="00882F24" w:rsidP="00720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34" w:type="dxa"/>
          </w:tcPr>
          <w:p w14:paraId="25E1C3FA" w14:textId="24D3896E" w:rsidR="00882F24" w:rsidRDefault="00F9771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2535" w:type="dxa"/>
          </w:tcPr>
          <w:p w14:paraId="480786F0" w14:textId="1C182D12" w:rsidR="00882F24" w:rsidRDefault="004B1A03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ackward selection</w:t>
            </w:r>
          </w:p>
        </w:tc>
        <w:tc>
          <w:tcPr>
            <w:tcW w:w="1701" w:type="dxa"/>
          </w:tcPr>
          <w:p w14:paraId="521A8F4B" w14:textId="06E987B3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559" w:type="dxa"/>
          </w:tcPr>
          <w:p w14:paraId="5FF81686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59334B85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Harrel’s C = 0.74</w:t>
            </w:r>
          </w:p>
          <w:p w14:paraId="4B84EA32" w14:textId="58B0F046" w:rsidR="00CF1149" w:rsidRPr="009F6555" w:rsidRDefault="00CF1149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CC = good calibration</w:t>
            </w:r>
          </w:p>
        </w:tc>
      </w:tr>
      <w:tr w:rsidR="00882F24" w:rsidRPr="00EB43E1" w14:paraId="772F1205" w14:textId="77777777" w:rsidTr="00652BD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 w:val="restart"/>
          </w:tcPr>
          <w:p w14:paraId="79849FB0" w14:textId="154CA211" w:rsidR="00882F24" w:rsidRPr="005223FC" w:rsidRDefault="00882F24" w:rsidP="00C762A2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Westman 2012</w:t>
            </w:r>
            <w:r w:rsidR="00D7469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2)</w:t>
            </w:r>
          </w:p>
        </w:tc>
        <w:tc>
          <w:tcPr>
            <w:tcW w:w="1967" w:type="dxa"/>
            <w:vMerge w:val="restart"/>
          </w:tcPr>
          <w:p w14:paraId="6FEF0BE9" w14:textId="77777777" w:rsidR="00882F24" w:rsidRPr="006B0CF8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B0C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MRI; fluid biomarkers</w:t>
            </w:r>
          </w:p>
        </w:tc>
        <w:tc>
          <w:tcPr>
            <w:tcW w:w="1670" w:type="dxa"/>
          </w:tcPr>
          <w:p w14:paraId="4F8359F3" w14:textId="77777777" w:rsidR="0072024E" w:rsidRDefault="0072024E" w:rsidP="00720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thogonal partial</w:t>
            </w:r>
          </w:p>
          <w:p w14:paraId="475122A4" w14:textId="7D1E9A29" w:rsidR="00882F24" w:rsidRDefault="0072024E" w:rsidP="00720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/>
              </w:rPr>
              <w:t>least squares</w:t>
            </w:r>
          </w:p>
        </w:tc>
        <w:tc>
          <w:tcPr>
            <w:tcW w:w="1434" w:type="dxa"/>
          </w:tcPr>
          <w:p w14:paraId="4DB30369" w14:textId="4BEEECE0" w:rsidR="00882F24" w:rsidRDefault="003A62A1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60</w:t>
            </w:r>
          </w:p>
        </w:tc>
        <w:tc>
          <w:tcPr>
            <w:tcW w:w="2535" w:type="dxa"/>
          </w:tcPr>
          <w:p w14:paraId="5C1660FC" w14:textId="37412A56" w:rsidR="00882F24" w:rsidRPr="00770C37" w:rsidRDefault="002838B0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Implicit </w:t>
            </w:r>
            <w:r w:rsidR="006E1C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ature selection</w:t>
            </w:r>
          </w:p>
        </w:tc>
        <w:tc>
          <w:tcPr>
            <w:tcW w:w="1701" w:type="dxa"/>
            <w:vMerge w:val="restart"/>
          </w:tcPr>
          <w:p w14:paraId="40A8D5EB" w14:textId="504AAE8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60</w:t>
            </w:r>
          </w:p>
        </w:tc>
        <w:tc>
          <w:tcPr>
            <w:tcW w:w="1559" w:type="dxa"/>
          </w:tcPr>
          <w:p w14:paraId="28235DFB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2 year</w:t>
            </w:r>
          </w:p>
        </w:tc>
        <w:tc>
          <w:tcPr>
            <w:tcW w:w="2127" w:type="dxa"/>
          </w:tcPr>
          <w:p w14:paraId="6FD93634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UC = 0.610</w:t>
            </w:r>
          </w:p>
          <w:p w14:paraId="7B0168CA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CC = 66.4%</w:t>
            </w:r>
          </w:p>
          <w:p w14:paraId="001E0FFD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PPV = 55.1%</w:t>
            </w:r>
          </w:p>
          <w:p w14:paraId="1C58011A" w14:textId="77777777" w:rsidR="00882F24" w:rsidRPr="009F6555" w:rsidRDefault="00882F24" w:rsidP="00C762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NPV = 79.4%</w:t>
            </w:r>
          </w:p>
        </w:tc>
      </w:tr>
      <w:tr w:rsidR="00882F24" w:rsidRPr="00EB43E1" w14:paraId="67E9155E" w14:textId="77777777" w:rsidTr="009F655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vMerge/>
            <w:tcBorders>
              <w:bottom w:val="single" w:sz="4" w:space="0" w:color="FFFFFF" w:themeColor="background1"/>
            </w:tcBorders>
          </w:tcPr>
          <w:p w14:paraId="63D32E4B" w14:textId="77777777" w:rsidR="00882F24" w:rsidRDefault="00882F24" w:rsidP="00C762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67" w:type="dxa"/>
            <w:vMerge/>
            <w:tcBorders>
              <w:bottom w:val="single" w:sz="4" w:space="0" w:color="FFFFFF" w:themeColor="background1"/>
            </w:tcBorders>
          </w:tcPr>
          <w:p w14:paraId="37A3E36A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  <w:tcBorders>
              <w:bottom w:val="single" w:sz="4" w:space="0" w:color="FFFFFF" w:themeColor="background1"/>
            </w:tcBorders>
          </w:tcPr>
          <w:p w14:paraId="0FFBBA5A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bottom w:val="single" w:sz="4" w:space="0" w:color="FFFFFF" w:themeColor="background1"/>
            </w:tcBorders>
          </w:tcPr>
          <w:p w14:paraId="3A02F7BB" w14:textId="50A2C8BC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535" w:type="dxa"/>
            <w:tcBorders>
              <w:bottom w:val="single" w:sz="4" w:space="0" w:color="FFFFFF" w:themeColor="background1"/>
            </w:tcBorders>
          </w:tcPr>
          <w:p w14:paraId="67408D22" w14:textId="77777777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FFFFFF" w:themeColor="background1"/>
            </w:tcBorders>
          </w:tcPr>
          <w:p w14:paraId="25583020" w14:textId="2A53ADD5" w:rsidR="00882F24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</w:tcPr>
          <w:p w14:paraId="433B1491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  <w:tcBorders>
              <w:bottom w:val="single" w:sz="4" w:space="0" w:color="FFFFFF" w:themeColor="background1"/>
            </w:tcBorders>
          </w:tcPr>
          <w:p w14:paraId="4C90C974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UC = 0.578</w:t>
            </w:r>
          </w:p>
          <w:p w14:paraId="698D4B9E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CC = 66.1%</w:t>
            </w:r>
          </w:p>
          <w:p w14:paraId="6C9ADC7D" w14:textId="77777777" w:rsidR="00882F24" w:rsidRPr="009F6555" w:rsidRDefault="00882F24" w:rsidP="00C7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PPV = 61.8%</w:t>
            </w:r>
          </w:p>
          <w:p w14:paraId="0C099D6D" w14:textId="77777777" w:rsidR="00882F24" w:rsidRPr="009F6555" w:rsidRDefault="00882F24" w:rsidP="009F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NPV = 70.4%</w:t>
            </w:r>
          </w:p>
        </w:tc>
      </w:tr>
      <w:tr w:rsidR="009F6555" w:rsidRPr="00EB43E1" w14:paraId="7FEF001B" w14:textId="77777777" w:rsidTr="009F655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04B1B04D" w14:textId="65ADABA2" w:rsidR="009F6555" w:rsidRDefault="009F6555" w:rsidP="009F65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F6555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Young 2013 (83)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2FC52C40" w14:textId="529E557E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B0CF8">
              <w:rPr>
                <w:sz w:val="20"/>
                <w:szCs w:val="20"/>
                <w:lang w:val="en-GB"/>
              </w:rPr>
              <w:t>Genetics; MRI; PET</w:t>
            </w:r>
          </w:p>
        </w:tc>
        <w:tc>
          <w:tcPr>
            <w:tcW w:w="1670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3A3F6885" w14:textId="1F42B55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aussian Process  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2D9984EB" w14:textId="5D339A0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535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758CF399" w14:textId="1FA8ED11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plici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ature selection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3B6A38AE" w14:textId="2E9B5595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750D4E0A" w14:textId="182EF5A5" w:rsidR="009F6555" w:rsidRP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rFonts w:cstheme="minorHAnsi"/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5C927D7A" w14:textId="77777777" w:rsidR="009F6555" w:rsidRP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UC = 0.795</w:t>
            </w:r>
          </w:p>
          <w:p w14:paraId="7AE4968C" w14:textId="77777777" w:rsidR="009F6555" w:rsidRP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ACC = 69.9%</w:t>
            </w:r>
          </w:p>
          <w:p w14:paraId="2E7061E9" w14:textId="77777777" w:rsidR="009F6555" w:rsidRP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sz w:val="20"/>
                <w:szCs w:val="20"/>
                <w:lang w:val="en-GB"/>
              </w:rPr>
              <w:t>Balanced ACC = 74.1%</w:t>
            </w:r>
          </w:p>
          <w:p w14:paraId="2868F499" w14:textId="77777777" w:rsidR="009F6555" w:rsidRP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9F6555">
              <w:rPr>
                <w:rFonts w:cstheme="minorHAnsi"/>
                <w:sz w:val="20"/>
                <w:szCs w:val="20"/>
                <w:lang w:val="en-GB"/>
              </w:rPr>
              <w:t>Sens = 78.7%</w:t>
            </w:r>
          </w:p>
          <w:p w14:paraId="1A77C5E1" w14:textId="5D7C59F6" w:rsidR="009F6555" w:rsidRP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6555">
              <w:rPr>
                <w:rFonts w:cstheme="minorHAnsi"/>
                <w:sz w:val="20"/>
                <w:szCs w:val="20"/>
                <w:lang w:val="en-GB"/>
              </w:rPr>
              <w:t>Spec = 65.6%</w:t>
            </w:r>
          </w:p>
        </w:tc>
      </w:tr>
      <w:tr w:rsidR="009F6555" w:rsidRPr="00E024FE" w14:paraId="4D72F7FB" w14:textId="77777777" w:rsidTr="009667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8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3E5AEE2" w14:textId="0A930B57" w:rsidR="009F6555" w:rsidRDefault="009F6555" w:rsidP="009F655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odel validation studies </w:t>
            </w:r>
          </w:p>
        </w:tc>
      </w:tr>
      <w:tr w:rsidR="009F6555" w:rsidRPr="00E024FE" w14:paraId="05E0A53B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7F7F7F" w:themeColor="text1" w:themeTint="80"/>
            </w:tcBorders>
          </w:tcPr>
          <w:p w14:paraId="4EA036F8" w14:textId="04C1A1E6" w:rsidR="009F6555" w:rsidRPr="005223FC" w:rsidRDefault="009F6555" w:rsidP="009F655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>Devenand 2012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eastAsia="nl-NL"/>
              </w:rPr>
              <w:t xml:space="preserve"> (84)</w:t>
            </w:r>
          </w:p>
        </w:tc>
        <w:tc>
          <w:tcPr>
            <w:tcW w:w="1967" w:type="dxa"/>
            <w:tcBorders>
              <w:top w:val="single" w:sz="4" w:space="0" w:color="7F7F7F" w:themeColor="text1" w:themeTint="80"/>
            </w:tcBorders>
          </w:tcPr>
          <w:p w14:paraId="73699950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ographics; cognitive scores; MRI</w:t>
            </w:r>
          </w:p>
        </w:tc>
        <w:tc>
          <w:tcPr>
            <w:tcW w:w="1670" w:type="dxa"/>
            <w:tcBorders>
              <w:top w:val="single" w:sz="4" w:space="0" w:color="7F7F7F" w:themeColor="text1" w:themeTint="80"/>
            </w:tcBorders>
          </w:tcPr>
          <w:p w14:paraId="2092218F" w14:textId="688E2BE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idation QD study (Devenand 2008)</w:t>
            </w:r>
          </w:p>
        </w:tc>
        <w:tc>
          <w:tcPr>
            <w:tcW w:w="1434" w:type="dxa"/>
            <w:tcBorders>
              <w:top w:val="single" w:sz="4" w:space="0" w:color="7F7F7F" w:themeColor="text1" w:themeTint="80"/>
            </w:tcBorders>
          </w:tcPr>
          <w:p w14:paraId="583A886A" w14:textId="146B00B8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35" w:type="dxa"/>
            <w:tcBorders>
              <w:top w:val="single" w:sz="4" w:space="0" w:color="7F7F7F" w:themeColor="text1" w:themeTint="80"/>
            </w:tcBorders>
          </w:tcPr>
          <w:p w14:paraId="7D352C03" w14:textId="6807596D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</w:tcPr>
          <w:p w14:paraId="352B8E5F" w14:textId="6B60D76C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</w:tcPr>
          <w:p w14:paraId="6301932C" w14:textId="77777777" w:rsidR="009F6555" w:rsidRPr="006E3014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 year 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</w:tcBorders>
          </w:tcPr>
          <w:p w14:paraId="4E77F5D2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 = 0.865</w:t>
            </w:r>
          </w:p>
          <w:p w14:paraId="5DE6C70A" w14:textId="77777777" w:rsidR="00A40561" w:rsidRDefault="009F6555" w:rsidP="00A4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ct class = 77.01</w:t>
            </w:r>
          </w:p>
          <w:p w14:paraId="6B1E5646" w14:textId="7E23774B" w:rsidR="00A40561" w:rsidRPr="00A40561" w:rsidRDefault="00A40561" w:rsidP="00A405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F6555" w:rsidRPr="00A771A0" w14:paraId="6395CF2D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162F8E32" w14:textId="21982EA1" w:rsidR="009F6555" w:rsidRPr="005223FC" w:rsidRDefault="009F6555" w:rsidP="009F655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Liu 2013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5)</w:t>
            </w:r>
          </w:p>
        </w:tc>
        <w:tc>
          <w:tcPr>
            <w:tcW w:w="1967" w:type="dxa"/>
          </w:tcPr>
          <w:p w14:paraId="396ECBC3" w14:textId="77777777" w:rsidR="009F6555" w:rsidRPr="00165EC7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ographics; cognitive scores; MRI; fluid biomarkers</w:t>
            </w:r>
          </w:p>
        </w:tc>
        <w:tc>
          <w:tcPr>
            <w:tcW w:w="1670" w:type="dxa"/>
          </w:tcPr>
          <w:p w14:paraId="1AB2E92B" w14:textId="7F4C4494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65EC7">
              <w:rPr>
                <w:sz w:val="20"/>
                <w:szCs w:val="20"/>
                <w:lang w:val="en-GB"/>
              </w:rPr>
              <w:t>Validation of PredictND tool</w:t>
            </w:r>
          </w:p>
        </w:tc>
        <w:tc>
          <w:tcPr>
            <w:tcW w:w="1434" w:type="dxa"/>
          </w:tcPr>
          <w:p w14:paraId="4021900C" w14:textId="7CFE887B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35" w:type="dxa"/>
          </w:tcPr>
          <w:p w14:paraId="3E492E4A" w14:textId="4BC6C760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6A8BC923" w14:textId="37F1474D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</w:tcPr>
          <w:p w14:paraId="0FB020A1" w14:textId="77777777" w:rsidR="009F6555" w:rsidRPr="006E3014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year</w:t>
            </w:r>
          </w:p>
        </w:tc>
        <w:tc>
          <w:tcPr>
            <w:tcW w:w="2127" w:type="dxa"/>
          </w:tcPr>
          <w:p w14:paraId="72E07CF4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dictND tool: </w:t>
            </w:r>
          </w:p>
          <w:p w14:paraId="29268CE3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 = 72%</w:t>
            </w:r>
          </w:p>
          <w:p w14:paraId="46F797D6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 = 73%</w:t>
            </w:r>
          </w:p>
          <w:p w14:paraId="2388CF80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 = 71%</w:t>
            </w:r>
          </w:p>
          <w:p w14:paraId="528D2469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0BBAB1DB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linician + PredictAD tool: </w:t>
            </w:r>
          </w:p>
          <w:p w14:paraId="1445CCA4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 = 71%</w:t>
            </w:r>
          </w:p>
          <w:p w14:paraId="54C87E40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ens = 75%</w:t>
            </w:r>
          </w:p>
          <w:p w14:paraId="2AA052D0" w14:textId="77777777" w:rsidR="009F6555" w:rsidRPr="006E3014" w:rsidRDefault="009F6555" w:rsidP="009F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ec = 68%</w:t>
            </w:r>
          </w:p>
        </w:tc>
      </w:tr>
      <w:tr w:rsidR="009F6555" w:rsidRPr="00E024FE" w14:paraId="3B83680B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0539D47B" w14:textId="0482E6A0" w:rsidR="009F6555" w:rsidRPr="005223FC" w:rsidRDefault="009F6555" w:rsidP="009F655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Rhodius-Meester 2016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6)</w:t>
            </w:r>
          </w:p>
        </w:tc>
        <w:tc>
          <w:tcPr>
            <w:tcW w:w="1967" w:type="dxa"/>
          </w:tcPr>
          <w:p w14:paraId="16993213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ographics; cognitive scores; MRI; fluid biomarkers</w:t>
            </w:r>
          </w:p>
        </w:tc>
        <w:tc>
          <w:tcPr>
            <w:tcW w:w="1670" w:type="dxa"/>
          </w:tcPr>
          <w:p w14:paraId="63264B40" w14:textId="4392932E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65EC7">
              <w:rPr>
                <w:sz w:val="20"/>
                <w:szCs w:val="20"/>
                <w:lang w:val="en-GB"/>
              </w:rPr>
              <w:t>Validation of PredictND tool</w:t>
            </w:r>
          </w:p>
        </w:tc>
        <w:tc>
          <w:tcPr>
            <w:tcW w:w="1434" w:type="dxa"/>
          </w:tcPr>
          <w:p w14:paraId="5D564718" w14:textId="23DB8EE9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35" w:type="dxa"/>
          </w:tcPr>
          <w:p w14:paraId="7F8352EC" w14:textId="39063CBD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0E22D002" w14:textId="7887743D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</w:tcPr>
          <w:p w14:paraId="68928CAE" w14:textId="77777777" w:rsidR="009F6555" w:rsidRPr="006E3014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follow-up</w:t>
            </w:r>
          </w:p>
        </w:tc>
        <w:tc>
          <w:tcPr>
            <w:tcW w:w="2127" w:type="dxa"/>
          </w:tcPr>
          <w:p w14:paraId="592BD2A4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 = 0.82</w:t>
            </w:r>
          </w:p>
          <w:p w14:paraId="013CB8D8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 = 0.80</w:t>
            </w:r>
          </w:p>
          <w:p w14:paraId="118BF317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 = 0.66</w:t>
            </w:r>
          </w:p>
          <w:p w14:paraId="40F96ACF" w14:textId="77777777" w:rsidR="009F6555" w:rsidRPr="0047730B" w:rsidRDefault="009F6555" w:rsidP="009F65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ouden = 0.46</w:t>
            </w:r>
          </w:p>
        </w:tc>
      </w:tr>
      <w:tr w:rsidR="009F6555" w:rsidRPr="0031214E" w14:paraId="34F8F21E" w14:textId="77777777" w:rsidTr="00652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</w:tcPr>
          <w:p w14:paraId="3B3B5240" w14:textId="1C1D3FB8" w:rsidR="009F6555" w:rsidRPr="005223FC" w:rsidRDefault="009F6555" w:rsidP="009F655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5223FC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van Maurik 2019</w:t>
            </w:r>
            <w:r w:rsidR="008260CF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>b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nl-NL"/>
              </w:rPr>
              <w:t xml:space="preserve"> (87)</w:t>
            </w:r>
          </w:p>
        </w:tc>
        <w:tc>
          <w:tcPr>
            <w:tcW w:w="1967" w:type="dxa"/>
          </w:tcPr>
          <w:p w14:paraId="6DCF3C6F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gnitive scores; fluid biomarkers</w:t>
            </w:r>
          </w:p>
        </w:tc>
        <w:tc>
          <w:tcPr>
            <w:tcW w:w="1670" w:type="dxa"/>
          </w:tcPr>
          <w:p w14:paraId="6E492C28" w14:textId="45CC23E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idation of model proposed in Van Maurik 2017</w:t>
            </w:r>
          </w:p>
        </w:tc>
        <w:tc>
          <w:tcPr>
            <w:tcW w:w="1434" w:type="dxa"/>
          </w:tcPr>
          <w:p w14:paraId="598EB2BF" w14:textId="3F54EC10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35" w:type="dxa"/>
          </w:tcPr>
          <w:p w14:paraId="139FB67E" w14:textId="37F0EDA4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424E70B3" w14:textId="35F859F4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</w:tcPr>
          <w:p w14:paraId="56465EF7" w14:textId="77777777" w:rsidR="009F6555" w:rsidRPr="006E3014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follow-up</w:t>
            </w:r>
          </w:p>
        </w:tc>
        <w:tc>
          <w:tcPr>
            <w:tcW w:w="2127" w:type="dxa"/>
          </w:tcPr>
          <w:p w14:paraId="3CCC1CEC" w14:textId="77777777" w:rsidR="009F6555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rrell’s C = 0.74</w:t>
            </w:r>
          </w:p>
          <w:p w14:paraId="64B5FEB2" w14:textId="3AA30E4B" w:rsidR="009F6555" w:rsidRPr="006E3014" w:rsidRDefault="009F6555" w:rsidP="009F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1149">
              <w:rPr>
                <w:sz w:val="20"/>
                <w:szCs w:val="20"/>
                <w:lang w:val="en-GB"/>
              </w:rPr>
              <w:t>CC = good calibration</w:t>
            </w:r>
          </w:p>
        </w:tc>
      </w:tr>
    </w:tbl>
    <w:p w14:paraId="4EB9BEC7" w14:textId="3C33A8E9" w:rsidR="00EE3BB8" w:rsidRPr="00EE3BB8" w:rsidRDefault="00EE3BB8" w:rsidP="00EE3BB8">
      <w:pPr>
        <w:pStyle w:val="Geenafstand"/>
        <w:rPr>
          <w:sz w:val="20"/>
          <w:szCs w:val="20"/>
          <w:lang w:val="en-GB"/>
        </w:rPr>
      </w:pPr>
      <w:r w:rsidRPr="00EE3BB8">
        <w:rPr>
          <w:sz w:val="20"/>
          <w:szCs w:val="20"/>
          <w:lang w:val="en-GB"/>
        </w:rPr>
        <w:t>CC = calibration curve; CCC = concordance correlation coefficient; ICI = integrated calibration index</w:t>
      </w:r>
      <w:r>
        <w:rPr>
          <w:sz w:val="20"/>
          <w:szCs w:val="20"/>
          <w:lang w:val="en-GB"/>
        </w:rPr>
        <w:t xml:space="preserve">; </w:t>
      </w:r>
      <w:r w:rsidRPr="00EE3BB8">
        <w:rPr>
          <w:sz w:val="20"/>
          <w:szCs w:val="20"/>
          <w:lang w:val="en-GB"/>
        </w:rPr>
        <w:t>LASSO: Least Absolute Shrinkage and Selection Operator</w:t>
      </w:r>
      <w:r>
        <w:rPr>
          <w:sz w:val="20"/>
          <w:szCs w:val="20"/>
          <w:lang w:val="en-GB"/>
        </w:rPr>
        <w:t>.</w:t>
      </w:r>
    </w:p>
    <w:p w14:paraId="7329FD3E" w14:textId="3B819618" w:rsidR="00D130D4" w:rsidRPr="00EE3BB8" w:rsidRDefault="00D130D4" w:rsidP="00EE3BB8">
      <w:pPr>
        <w:pStyle w:val="Geenafstand"/>
        <w:rPr>
          <w:sz w:val="20"/>
          <w:szCs w:val="20"/>
          <w:lang w:val="en-GB"/>
        </w:rPr>
      </w:pPr>
      <w:r w:rsidRPr="00EE3BB8">
        <w:rPr>
          <w:sz w:val="20"/>
          <w:szCs w:val="20"/>
          <w:lang w:val="en-GB"/>
        </w:rPr>
        <w:t xml:space="preserve">Implicit feature selection: </w:t>
      </w:r>
      <w:r w:rsidR="00D7760D" w:rsidRPr="00EE3BB8">
        <w:rPr>
          <w:sz w:val="20"/>
          <w:szCs w:val="20"/>
          <w:lang w:val="en-GB"/>
        </w:rPr>
        <w:t>machine learning methods</w:t>
      </w:r>
      <w:r w:rsidR="00E24672" w:rsidRPr="00EE3BB8">
        <w:rPr>
          <w:sz w:val="20"/>
          <w:szCs w:val="20"/>
          <w:lang w:val="en-GB"/>
        </w:rPr>
        <w:t xml:space="preserve"> often inherently involve a form of predictor selection, </w:t>
      </w:r>
      <w:r w:rsidR="00A1287F" w:rsidRPr="00EE3BB8">
        <w:rPr>
          <w:sz w:val="20"/>
          <w:szCs w:val="20"/>
          <w:lang w:val="en-GB"/>
        </w:rPr>
        <w:t xml:space="preserve">which is implicitly involved </w:t>
      </w:r>
      <w:r w:rsidR="008170FA" w:rsidRPr="00EE3BB8">
        <w:rPr>
          <w:sz w:val="20"/>
          <w:szCs w:val="20"/>
          <w:lang w:val="en-GB"/>
        </w:rPr>
        <w:t>as an au</w:t>
      </w:r>
      <w:r w:rsidR="00AF7AF7">
        <w:rPr>
          <w:sz w:val="20"/>
          <w:szCs w:val="20"/>
          <w:lang w:val="en-GB"/>
        </w:rPr>
        <w:t>tomatic feature selection method.</w:t>
      </w:r>
    </w:p>
    <w:p w14:paraId="64C02B2C" w14:textId="0BC5D20A" w:rsidR="003467BE" w:rsidRPr="00EE3BB8" w:rsidRDefault="003467BE" w:rsidP="00EE3BB8">
      <w:pPr>
        <w:pStyle w:val="Geenafstand"/>
        <w:rPr>
          <w:sz w:val="20"/>
          <w:szCs w:val="20"/>
          <w:lang w:val="en-GB"/>
        </w:rPr>
      </w:pPr>
      <w:r w:rsidRPr="00EE3BB8">
        <w:rPr>
          <w:sz w:val="20"/>
          <w:szCs w:val="20"/>
          <w:lang w:val="en-GB"/>
        </w:rPr>
        <w:t>*over 1.8 million voxel features from 1 single MRI</w:t>
      </w:r>
      <w:r w:rsidR="005E7BE0" w:rsidRPr="00EE3BB8">
        <w:rPr>
          <w:sz w:val="20"/>
          <w:szCs w:val="20"/>
          <w:lang w:val="en-GB"/>
        </w:rPr>
        <w:t xml:space="preserve">, the relevant voxel features are combined in a global </w:t>
      </w:r>
      <w:r w:rsidR="00FD69C6" w:rsidRPr="00EE3BB8">
        <w:rPr>
          <w:sz w:val="20"/>
          <w:szCs w:val="20"/>
          <w:lang w:val="en-GB"/>
        </w:rPr>
        <w:t>grading biomarker.</w:t>
      </w:r>
    </w:p>
    <w:p w14:paraId="5E3C5B58" w14:textId="77777777" w:rsidR="005B3840" w:rsidRDefault="005B3840" w:rsidP="0002021D">
      <w:pPr>
        <w:rPr>
          <w:lang w:val="en-GB"/>
        </w:rPr>
      </w:pPr>
    </w:p>
    <w:p w14:paraId="4C843172" w14:textId="77777777" w:rsidR="00E51891" w:rsidRPr="00EF5972" w:rsidRDefault="00E51891" w:rsidP="00EF597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14:paraId="26C4E868" w14:textId="77777777" w:rsidR="00EF5972" w:rsidRPr="00C744E5" w:rsidRDefault="00EF5972" w:rsidP="00C744E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14:paraId="5B5FF37B" w14:textId="77777777" w:rsidR="00C744E5" w:rsidRPr="00506FF5" w:rsidRDefault="00C744E5" w:rsidP="00506FF5">
      <w:pPr>
        <w:pStyle w:val="Normaalweb"/>
        <w:rPr>
          <w:lang w:val="en-GB"/>
        </w:rPr>
      </w:pPr>
    </w:p>
    <w:p w14:paraId="3BB67DB2" w14:textId="77777777" w:rsidR="00506FF5" w:rsidRPr="002D0857" w:rsidRDefault="00506FF5" w:rsidP="002D0857">
      <w:pPr>
        <w:pStyle w:val="Normaalweb"/>
        <w:rPr>
          <w:lang w:val="en-GB"/>
        </w:rPr>
      </w:pPr>
    </w:p>
    <w:p w14:paraId="68E8F3BE" w14:textId="77777777" w:rsidR="002D0857" w:rsidRPr="005B3840" w:rsidRDefault="002D0857" w:rsidP="005B3840">
      <w:pPr>
        <w:pStyle w:val="Normaalweb"/>
        <w:rPr>
          <w:lang w:val="en-GB"/>
        </w:rPr>
      </w:pPr>
    </w:p>
    <w:p w14:paraId="45C8497F" w14:textId="77777777" w:rsidR="005B3840" w:rsidRPr="0002021D" w:rsidRDefault="005B3840" w:rsidP="0002021D">
      <w:pPr>
        <w:rPr>
          <w:lang w:val="en-GB"/>
        </w:rPr>
      </w:pPr>
    </w:p>
    <w:sectPr w:rsidR="005B3840" w:rsidRPr="0002021D" w:rsidSect="004F78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22906"/>
    <w:multiLevelType w:val="multilevel"/>
    <w:tmpl w:val="13449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2F0DA3"/>
    <w:multiLevelType w:val="multilevel"/>
    <w:tmpl w:val="A6AA7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443FE8"/>
    <w:multiLevelType w:val="hybridMultilevel"/>
    <w:tmpl w:val="0D48BECC"/>
    <w:lvl w:ilvl="0" w:tplc="3F7021B2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2F0749"/>
    <w:multiLevelType w:val="multilevel"/>
    <w:tmpl w:val="51BE4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57625A"/>
    <w:multiLevelType w:val="multilevel"/>
    <w:tmpl w:val="CFDE3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CD527E1"/>
    <w:multiLevelType w:val="hybridMultilevel"/>
    <w:tmpl w:val="4CE43F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D164EB8"/>
    <w:multiLevelType w:val="multilevel"/>
    <w:tmpl w:val="6A084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4015097">
    <w:abstractNumId w:val="2"/>
  </w:num>
  <w:num w:numId="2" w16cid:durableId="1659730287">
    <w:abstractNumId w:val="1"/>
  </w:num>
  <w:num w:numId="3" w16cid:durableId="1899246356">
    <w:abstractNumId w:val="0"/>
  </w:num>
  <w:num w:numId="4" w16cid:durableId="941451243">
    <w:abstractNumId w:val="3"/>
  </w:num>
  <w:num w:numId="5" w16cid:durableId="1840341260">
    <w:abstractNumId w:val="6"/>
  </w:num>
  <w:num w:numId="6" w16cid:durableId="2131126893">
    <w:abstractNumId w:val="4"/>
  </w:num>
  <w:num w:numId="7" w16cid:durableId="4461234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E5"/>
    <w:rsid w:val="0002021D"/>
    <w:rsid w:val="0002484E"/>
    <w:rsid w:val="00033ED0"/>
    <w:rsid w:val="00037584"/>
    <w:rsid w:val="00046ED1"/>
    <w:rsid w:val="00054A55"/>
    <w:rsid w:val="000571B0"/>
    <w:rsid w:val="00070512"/>
    <w:rsid w:val="000729C8"/>
    <w:rsid w:val="00076C1B"/>
    <w:rsid w:val="00077454"/>
    <w:rsid w:val="00077601"/>
    <w:rsid w:val="00080DF5"/>
    <w:rsid w:val="000869FD"/>
    <w:rsid w:val="00091C4C"/>
    <w:rsid w:val="00094513"/>
    <w:rsid w:val="000A0225"/>
    <w:rsid w:val="000A4DE0"/>
    <w:rsid w:val="000A5CD9"/>
    <w:rsid w:val="000B5A67"/>
    <w:rsid w:val="000B7BB1"/>
    <w:rsid w:val="000C0627"/>
    <w:rsid w:val="000C39E0"/>
    <w:rsid w:val="000D5F3E"/>
    <w:rsid w:val="000E0726"/>
    <w:rsid w:val="000E6FAC"/>
    <w:rsid w:val="000F0322"/>
    <w:rsid w:val="000F0B7F"/>
    <w:rsid w:val="000F2F41"/>
    <w:rsid w:val="000F3FEC"/>
    <w:rsid w:val="000F4B21"/>
    <w:rsid w:val="00106DCC"/>
    <w:rsid w:val="00111FBD"/>
    <w:rsid w:val="001127F5"/>
    <w:rsid w:val="00130A4B"/>
    <w:rsid w:val="0013644A"/>
    <w:rsid w:val="001419E9"/>
    <w:rsid w:val="0015279B"/>
    <w:rsid w:val="00163117"/>
    <w:rsid w:val="001635F8"/>
    <w:rsid w:val="00163DE9"/>
    <w:rsid w:val="00167BCB"/>
    <w:rsid w:val="00171BE5"/>
    <w:rsid w:val="001725E4"/>
    <w:rsid w:val="001801B1"/>
    <w:rsid w:val="001915A6"/>
    <w:rsid w:val="001A4089"/>
    <w:rsid w:val="001B4047"/>
    <w:rsid w:val="001B7BC2"/>
    <w:rsid w:val="001C39CB"/>
    <w:rsid w:val="001D521E"/>
    <w:rsid w:val="001D7FA2"/>
    <w:rsid w:val="001E3BF6"/>
    <w:rsid w:val="001E4992"/>
    <w:rsid w:val="001E5AF0"/>
    <w:rsid w:val="0020306A"/>
    <w:rsid w:val="00203AB1"/>
    <w:rsid w:val="0022585D"/>
    <w:rsid w:val="00242CF5"/>
    <w:rsid w:val="0024779D"/>
    <w:rsid w:val="002532E6"/>
    <w:rsid w:val="0025364D"/>
    <w:rsid w:val="00257AB7"/>
    <w:rsid w:val="002838B0"/>
    <w:rsid w:val="00286393"/>
    <w:rsid w:val="002B6D37"/>
    <w:rsid w:val="002C6C8F"/>
    <w:rsid w:val="002D0857"/>
    <w:rsid w:val="002D392C"/>
    <w:rsid w:val="002E39B2"/>
    <w:rsid w:val="002F6263"/>
    <w:rsid w:val="00305F74"/>
    <w:rsid w:val="0031214E"/>
    <w:rsid w:val="00312479"/>
    <w:rsid w:val="00312844"/>
    <w:rsid w:val="00313843"/>
    <w:rsid w:val="0033170E"/>
    <w:rsid w:val="00335A38"/>
    <w:rsid w:val="003467BE"/>
    <w:rsid w:val="0035440B"/>
    <w:rsid w:val="00360BD8"/>
    <w:rsid w:val="0036560E"/>
    <w:rsid w:val="00376F49"/>
    <w:rsid w:val="00390A31"/>
    <w:rsid w:val="0039494E"/>
    <w:rsid w:val="003A62A1"/>
    <w:rsid w:val="003B62D5"/>
    <w:rsid w:val="003B6357"/>
    <w:rsid w:val="003B7FA7"/>
    <w:rsid w:val="003F034D"/>
    <w:rsid w:val="003F21FB"/>
    <w:rsid w:val="003F3832"/>
    <w:rsid w:val="003F6E44"/>
    <w:rsid w:val="004006CC"/>
    <w:rsid w:val="00420F65"/>
    <w:rsid w:val="00421044"/>
    <w:rsid w:val="004303C9"/>
    <w:rsid w:val="00444958"/>
    <w:rsid w:val="00456B68"/>
    <w:rsid w:val="00456CEE"/>
    <w:rsid w:val="00462C9D"/>
    <w:rsid w:val="00473BFA"/>
    <w:rsid w:val="004801E5"/>
    <w:rsid w:val="00484F6D"/>
    <w:rsid w:val="004856F5"/>
    <w:rsid w:val="00494C6D"/>
    <w:rsid w:val="004B1A03"/>
    <w:rsid w:val="004B7787"/>
    <w:rsid w:val="004C1A6A"/>
    <w:rsid w:val="004C4390"/>
    <w:rsid w:val="004F7896"/>
    <w:rsid w:val="00506FF5"/>
    <w:rsid w:val="00507EF0"/>
    <w:rsid w:val="00512FB1"/>
    <w:rsid w:val="0052063E"/>
    <w:rsid w:val="00523AC3"/>
    <w:rsid w:val="00543E24"/>
    <w:rsid w:val="0054480D"/>
    <w:rsid w:val="00551121"/>
    <w:rsid w:val="00552C4C"/>
    <w:rsid w:val="00556B8B"/>
    <w:rsid w:val="00557034"/>
    <w:rsid w:val="005717AD"/>
    <w:rsid w:val="00571B7A"/>
    <w:rsid w:val="00573FE0"/>
    <w:rsid w:val="00582FF8"/>
    <w:rsid w:val="005961B2"/>
    <w:rsid w:val="005A2739"/>
    <w:rsid w:val="005B3840"/>
    <w:rsid w:val="005C463B"/>
    <w:rsid w:val="005C4CBD"/>
    <w:rsid w:val="005E232C"/>
    <w:rsid w:val="005E7BE0"/>
    <w:rsid w:val="005F2503"/>
    <w:rsid w:val="006044D3"/>
    <w:rsid w:val="00607E03"/>
    <w:rsid w:val="00614692"/>
    <w:rsid w:val="00616420"/>
    <w:rsid w:val="006179D8"/>
    <w:rsid w:val="0062697B"/>
    <w:rsid w:val="00636FE1"/>
    <w:rsid w:val="00647A3B"/>
    <w:rsid w:val="00652BDF"/>
    <w:rsid w:val="00666EF2"/>
    <w:rsid w:val="006716CA"/>
    <w:rsid w:val="00671F6B"/>
    <w:rsid w:val="00680832"/>
    <w:rsid w:val="0068304E"/>
    <w:rsid w:val="0069603B"/>
    <w:rsid w:val="006A56E3"/>
    <w:rsid w:val="006B2248"/>
    <w:rsid w:val="006B7E3B"/>
    <w:rsid w:val="006C49F5"/>
    <w:rsid w:val="006D3E80"/>
    <w:rsid w:val="006E1C73"/>
    <w:rsid w:val="007075D3"/>
    <w:rsid w:val="0072024E"/>
    <w:rsid w:val="00731E80"/>
    <w:rsid w:val="00736CDA"/>
    <w:rsid w:val="00742DC9"/>
    <w:rsid w:val="00753D7B"/>
    <w:rsid w:val="0075534D"/>
    <w:rsid w:val="007624AB"/>
    <w:rsid w:val="00764A7A"/>
    <w:rsid w:val="00770C37"/>
    <w:rsid w:val="00772B11"/>
    <w:rsid w:val="00773DFB"/>
    <w:rsid w:val="00774F5D"/>
    <w:rsid w:val="00775B62"/>
    <w:rsid w:val="00777C8B"/>
    <w:rsid w:val="007833D0"/>
    <w:rsid w:val="007A35BB"/>
    <w:rsid w:val="007A4125"/>
    <w:rsid w:val="007B4CF8"/>
    <w:rsid w:val="007B4DD7"/>
    <w:rsid w:val="007C4FD7"/>
    <w:rsid w:val="007D1797"/>
    <w:rsid w:val="007E2B7D"/>
    <w:rsid w:val="007F0E47"/>
    <w:rsid w:val="007F3E02"/>
    <w:rsid w:val="00800E9A"/>
    <w:rsid w:val="00811B57"/>
    <w:rsid w:val="008170FA"/>
    <w:rsid w:val="008260CF"/>
    <w:rsid w:val="0083304B"/>
    <w:rsid w:val="00833912"/>
    <w:rsid w:val="00882F24"/>
    <w:rsid w:val="0089018E"/>
    <w:rsid w:val="008914AF"/>
    <w:rsid w:val="00895656"/>
    <w:rsid w:val="008A18B9"/>
    <w:rsid w:val="008B6045"/>
    <w:rsid w:val="008B6F8D"/>
    <w:rsid w:val="008D0C66"/>
    <w:rsid w:val="008E0923"/>
    <w:rsid w:val="008E1F31"/>
    <w:rsid w:val="008E4EDA"/>
    <w:rsid w:val="008E6E11"/>
    <w:rsid w:val="008F473B"/>
    <w:rsid w:val="0090007F"/>
    <w:rsid w:val="00926E9E"/>
    <w:rsid w:val="0094197B"/>
    <w:rsid w:val="0094769F"/>
    <w:rsid w:val="009509FB"/>
    <w:rsid w:val="009515FA"/>
    <w:rsid w:val="00961037"/>
    <w:rsid w:val="00971239"/>
    <w:rsid w:val="00971944"/>
    <w:rsid w:val="009A0956"/>
    <w:rsid w:val="009B6B9F"/>
    <w:rsid w:val="009C2223"/>
    <w:rsid w:val="009C50BD"/>
    <w:rsid w:val="009C6AE1"/>
    <w:rsid w:val="009D534E"/>
    <w:rsid w:val="009F61A7"/>
    <w:rsid w:val="009F6555"/>
    <w:rsid w:val="00A1287F"/>
    <w:rsid w:val="00A148E2"/>
    <w:rsid w:val="00A14B61"/>
    <w:rsid w:val="00A14D55"/>
    <w:rsid w:val="00A163C1"/>
    <w:rsid w:val="00A272BA"/>
    <w:rsid w:val="00A36E00"/>
    <w:rsid w:val="00A40561"/>
    <w:rsid w:val="00A43458"/>
    <w:rsid w:val="00A55DB6"/>
    <w:rsid w:val="00A64807"/>
    <w:rsid w:val="00A674FA"/>
    <w:rsid w:val="00AA3A5C"/>
    <w:rsid w:val="00AB1C75"/>
    <w:rsid w:val="00AB2687"/>
    <w:rsid w:val="00AB70CB"/>
    <w:rsid w:val="00AB71B6"/>
    <w:rsid w:val="00AC5812"/>
    <w:rsid w:val="00AF7AF7"/>
    <w:rsid w:val="00B05D26"/>
    <w:rsid w:val="00B064EE"/>
    <w:rsid w:val="00B11159"/>
    <w:rsid w:val="00B42A20"/>
    <w:rsid w:val="00B4627F"/>
    <w:rsid w:val="00B47C25"/>
    <w:rsid w:val="00B50F75"/>
    <w:rsid w:val="00B740B9"/>
    <w:rsid w:val="00B8113F"/>
    <w:rsid w:val="00B86EA4"/>
    <w:rsid w:val="00B9104F"/>
    <w:rsid w:val="00BB4BE8"/>
    <w:rsid w:val="00BD71DB"/>
    <w:rsid w:val="00C046CB"/>
    <w:rsid w:val="00C0665A"/>
    <w:rsid w:val="00C07734"/>
    <w:rsid w:val="00C116B4"/>
    <w:rsid w:val="00C138A4"/>
    <w:rsid w:val="00C1392B"/>
    <w:rsid w:val="00C176DF"/>
    <w:rsid w:val="00C36E57"/>
    <w:rsid w:val="00C372FD"/>
    <w:rsid w:val="00C744E5"/>
    <w:rsid w:val="00C75DA0"/>
    <w:rsid w:val="00CE7311"/>
    <w:rsid w:val="00CF1149"/>
    <w:rsid w:val="00CF4680"/>
    <w:rsid w:val="00D06257"/>
    <w:rsid w:val="00D068B1"/>
    <w:rsid w:val="00D07960"/>
    <w:rsid w:val="00D130D4"/>
    <w:rsid w:val="00D14A26"/>
    <w:rsid w:val="00D3087C"/>
    <w:rsid w:val="00D37F59"/>
    <w:rsid w:val="00D570B7"/>
    <w:rsid w:val="00D7469D"/>
    <w:rsid w:val="00D76E51"/>
    <w:rsid w:val="00D7760D"/>
    <w:rsid w:val="00D80035"/>
    <w:rsid w:val="00D87F6C"/>
    <w:rsid w:val="00DB3A56"/>
    <w:rsid w:val="00DD3D44"/>
    <w:rsid w:val="00DF2161"/>
    <w:rsid w:val="00DF7CCA"/>
    <w:rsid w:val="00E04377"/>
    <w:rsid w:val="00E06F3C"/>
    <w:rsid w:val="00E146BC"/>
    <w:rsid w:val="00E24672"/>
    <w:rsid w:val="00E34F85"/>
    <w:rsid w:val="00E3640A"/>
    <w:rsid w:val="00E41A0A"/>
    <w:rsid w:val="00E51891"/>
    <w:rsid w:val="00E53769"/>
    <w:rsid w:val="00E649C3"/>
    <w:rsid w:val="00E7337E"/>
    <w:rsid w:val="00E74DA7"/>
    <w:rsid w:val="00E81A7F"/>
    <w:rsid w:val="00E92ED9"/>
    <w:rsid w:val="00E93A45"/>
    <w:rsid w:val="00EA4DC7"/>
    <w:rsid w:val="00EB3FAA"/>
    <w:rsid w:val="00EC4DDF"/>
    <w:rsid w:val="00EC702C"/>
    <w:rsid w:val="00EE3BB8"/>
    <w:rsid w:val="00EF5972"/>
    <w:rsid w:val="00EF766A"/>
    <w:rsid w:val="00F043EA"/>
    <w:rsid w:val="00F078A5"/>
    <w:rsid w:val="00F22FB4"/>
    <w:rsid w:val="00F23732"/>
    <w:rsid w:val="00F239FB"/>
    <w:rsid w:val="00F31F46"/>
    <w:rsid w:val="00F355E8"/>
    <w:rsid w:val="00F36452"/>
    <w:rsid w:val="00F4204B"/>
    <w:rsid w:val="00F65FCC"/>
    <w:rsid w:val="00F66E1D"/>
    <w:rsid w:val="00F73211"/>
    <w:rsid w:val="00F82166"/>
    <w:rsid w:val="00F8479C"/>
    <w:rsid w:val="00F933EC"/>
    <w:rsid w:val="00F97711"/>
    <w:rsid w:val="00FC0E7D"/>
    <w:rsid w:val="00FC1916"/>
    <w:rsid w:val="00FC1D1E"/>
    <w:rsid w:val="00FD53A2"/>
    <w:rsid w:val="00FD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87C53"/>
  <w15:chartTrackingRefBased/>
  <w15:docId w15:val="{F11B482C-E24D-4043-9943-75A3CD741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40B9"/>
    <w:rPr>
      <w:kern w:val="0"/>
      <w14:ligatures w14:val="none"/>
    </w:rPr>
  </w:style>
  <w:style w:type="paragraph" w:styleId="Kop3">
    <w:name w:val="heading 3"/>
    <w:basedOn w:val="Standaard"/>
    <w:link w:val="Kop3Char"/>
    <w:uiPriority w:val="9"/>
    <w:qFormat/>
    <w:rsid w:val="00EF597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7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AB71B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jstalinea">
    <w:name w:val="List Paragraph"/>
    <w:basedOn w:val="Standaard"/>
    <w:uiPriority w:val="34"/>
    <w:qFormat/>
    <w:rsid w:val="0002021D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5B3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5B3840"/>
    <w:rPr>
      <w:b/>
      <w:bCs/>
    </w:rPr>
  </w:style>
  <w:style w:type="character" w:customStyle="1" w:styleId="overflow-hidden">
    <w:name w:val="overflow-hidden"/>
    <w:basedOn w:val="Standaardalinea-lettertype"/>
    <w:rsid w:val="00C744E5"/>
  </w:style>
  <w:style w:type="character" w:customStyle="1" w:styleId="Kop3Char">
    <w:name w:val="Kop 3 Char"/>
    <w:basedOn w:val="Standaardalinea-lettertype"/>
    <w:link w:val="Kop3"/>
    <w:uiPriority w:val="9"/>
    <w:rsid w:val="00EF5972"/>
    <w:rPr>
      <w:rFonts w:ascii="Times New Roman" w:eastAsia="Times New Roman" w:hAnsi="Times New Roman" w:cs="Times New Roman"/>
      <w:b/>
      <w:bCs/>
      <w:kern w:val="0"/>
      <w:sz w:val="27"/>
      <w:szCs w:val="27"/>
      <w:lang w:eastAsia="nl-NL"/>
      <w14:ligatures w14:val="none"/>
    </w:rPr>
  </w:style>
  <w:style w:type="paragraph" w:styleId="Geenafstand">
    <w:name w:val="No Spacing"/>
    <w:uiPriority w:val="1"/>
    <w:qFormat/>
    <w:rsid w:val="00EE3BB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2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5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39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37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5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1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11</Pages>
  <Words>2149</Words>
  <Characters>11825</Characters>
  <Application>Microsoft Office Word</Application>
  <DocSecurity>0</DocSecurity>
  <Lines>98</Lines>
  <Paragraphs>27</Paragraphs>
  <ScaleCrop>false</ScaleCrop>
  <Company/>
  <LinksUpToDate>false</LinksUpToDate>
  <CharactersWithSpaces>1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335</cp:revision>
  <dcterms:created xsi:type="dcterms:W3CDTF">2024-11-15T07:40:00Z</dcterms:created>
  <dcterms:modified xsi:type="dcterms:W3CDTF">2024-12-03T17:35:00Z</dcterms:modified>
</cp:coreProperties>
</file>